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07124" w14:textId="6240B6CF" w:rsidR="00066C9B" w:rsidRPr="00502182" w:rsidRDefault="00066C9B" w:rsidP="00066C9B">
      <w:pPr>
        <w:jc w:val="center"/>
        <w:rPr>
          <w:rFonts w:cs="Times New Roman"/>
          <w:sz w:val="24"/>
          <w:szCs w:val="24"/>
        </w:rPr>
      </w:pPr>
      <w:r w:rsidRPr="00066C9B">
        <w:rPr>
          <w:sz w:val="24"/>
          <w:szCs w:val="24"/>
        </w:rPr>
        <w:t>Table S</w:t>
      </w:r>
      <w:r w:rsidR="00E04A8D">
        <w:rPr>
          <w:sz w:val="24"/>
          <w:szCs w:val="24"/>
        </w:rPr>
        <w:t xml:space="preserve">2 </w:t>
      </w:r>
      <w:r w:rsidRPr="00502182">
        <w:rPr>
          <w:sz w:val="24"/>
          <w:szCs w:val="24"/>
        </w:rPr>
        <w:t>Differentially expressed mRNAs in LSCC</w:t>
      </w:r>
      <w:r>
        <w:rPr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66C9B" w:rsidRPr="00066C9B" w14:paraId="1D15144B" w14:textId="77777777" w:rsidTr="00066C9B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BD507" w14:textId="5FD08FBD" w:rsidR="00066C9B" w:rsidRPr="00066C9B" w:rsidRDefault="00066C9B" w:rsidP="00066C9B">
            <w:pPr>
              <w:jc w:val="center"/>
              <w:rPr>
                <w:b/>
                <w:bCs/>
                <w:sz w:val="24"/>
                <w:szCs w:val="24"/>
              </w:rPr>
            </w:pPr>
            <w:r w:rsidRPr="00066C9B">
              <w:rPr>
                <w:b/>
                <w:bCs/>
                <w:sz w:val="24"/>
                <w:szCs w:val="24"/>
              </w:rPr>
              <w:t>Differentially expressed mRNAs that are up regulated in LSCC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A842BC" w14:textId="2518D2CE" w:rsidR="00066C9B" w:rsidRPr="00066C9B" w:rsidRDefault="00066C9B" w:rsidP="00066C9B">
            <w:pPr>
              <w:jc w:val="center"/>
              <w:rPr>
                <w:b/>
                <w:bCs/>
                <w:sz w:val="24"/>
                <w:szCs w:val="24"/>
              </w:rPr>
            </w:pPr>
            <w:r w:rsidRPr="00066C9B">
              <w:rPr>
                <w:b/>
                <w:bCs/>
                <w:sz w:val="24"/>
                <w:szCs w:val="24"/>
              </w:rPr>
              <w:t>Differentially expressed mRNAs that are down regulated in LSCC</w:t>
            </w:r>
          </w:p>
        </w:tc>
      </w:tr>
      <w:tr w:rsidR="00066C9B" w:rsidRPr="00066C9B" w14:paraId="07BADAD5" w14:textId="77777777" w:rsidTr="00066C9B"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4025C9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P</w:t>
            </w:r>
          </w:p>
          <w:p w14:paraId="04B347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ATH</w:t>
            </w:r>
          </w:p>
          <w:p w14:paraId="6CD641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PIFB1</w:t>
            </w:r>
          </w:p>
          <w:p w14:paraId="72A7A7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58</w:t>
            </w:r>
          </w:p>
          <w:p w14:paraId="24C612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ISP2</w:t>
            </w:r>
          </w:p>
          <w:p w14:paraId="5DCF73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C</w:t>
            </w:r>
          </w:p>
          <w:p w14:paraId="7A9636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R4</w:t>
            </w:r>
          </w:p>
          <w:p w14:paraId="6FAFE7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B3A1</w:t>
            </w:r>
          </w:p>
          <w:p w14:paraId="4A50D4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MBT1</w:t>
            </w:r>
          </w:p>
          <w:p w14:paraId="19E298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ISP3</w:t>
            </w:r>
          </w:p>
          <w:p w14:paraId="24FDD0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B2</w:t>
            </w:r>
          </w:p>
          <w:p w14:paraId="383E69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H2</w:t>
            </w:r>
          </w:p>
          <w:p w14:paraId="4D5FA1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T4</w:t>
            </w:r>
          </w:p>
          <w:p w14:paraId="68CAB9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GR</w:t>
            </w:r>
          </w:p>
          <w:p w14:paraId="4428FE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2</w:t>
            </w:r>
          </w:p>
          <w:p w14:paraId="73A862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B1</w:t>
            </w:r>
          </w:p>
          <w:p w14:paraId="1DE4AB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3D</w:t>
            </w:r>
          </w:p>
          <w:p w14:paraId="6896D5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G16B</w:t>
            </w:r>
          </w:p>
          <w:p w14:paraId="7D84E6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GN</w:t>
            </w:r>
          </w:p>
          <w:p w14:paraId="6E7EEA1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CA4</w:t>
            </w:r>
          </w:p>
          <w:p w14:paraId="15E778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B4</w:t>
            </w:r>
          </w:p>
          <w:p w14:paraId="6C161C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orf40</w:t>
            </w:r>
          </w:p>
          <w:p w14:paraId="274481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DN10</w:t>
            </w:r>
          </w:p>
          <w:p w14:paraId="0A2FD0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GR3</w:t>
            </w:r>
          </w:p>
          <w:p w14:paraId="674D1C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N1</w:t>
            </w:r>
          </w:p>
          <w:p w14:paraId="1439E1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SMB</w:t>
            </w:r>
          </w:p>
          <w:p w14:paraId="0B8666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B2A1</w:t>
            </w:r>
          </w:p>
          <w:p w14:paraId="3E06CB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4B1</w:t>
            </w:r>
          </w:p>
          <w:p w14:paraId="25C677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QP5</w:t>
            </w:r>
          </w:p>
          <w:p w14:paraId="49E55F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FF3</w:t>
            </w:r>
          </w:p>
          <w:p w14:paraId="7F9BCD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DN3</w:t>
            </w:r>
          </w:p>
          <w:p w14:paraId="17209E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4</w:t>
            </w:r>
          </w:p>
          <w:p w14:paraId="596A9B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MO2</w:t>
            </w:r>
          </w:p>
          <w:p w14:paraId="69CE31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TF</w:t>
            </w:r>
          </w:p>
          <w:p w14:paraId="264F01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A2G2A</w:t>
            </w:r>
          </w:p>
          <w:p w14:paraId="3FF9763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P1</w:t>
            </w:r>
          </w:p>
          <w:p w14:paraId="60384F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PN14</w:t>
            </w:r>
          </w:p>
          <w:p w14:paraId="6B426A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PRSS11B</w:t>
            </w:r>
          </w:p>
          <w:p w14:paraId="6DFFABE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NN</w:t>
            </w:r>
          </w:p>
          <w:p w14:paraId="047355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L</w:t>
            </w:r>
          </w:p>
          <w:p w14:paraId="57B058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L17</w:t>
            </w:r>
          </w:p>
          <w:p w14:paraId="233DCA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GREM2</w:t>
            </w:r>
          </w:p>
          <w:p w14:paraId="14850C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ST9</w:t>
            </w:r>
          </w:p>
          <w:p w14:paraId="4F3708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H19</w:t>
            </w:r>
          </w:p>
          <w:p w14:paraId="0D4349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B3</w:t>
            </w:r>
          </w:p>
          <w:p w14:paraId="6963AD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PO</w:t>
            </w:r>
          </w:p>
          <w:p w14:paraId="3015A3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3B</w:t>
            </w:r>
          </w:p>
          <w:p w14:paraId="4929F1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YZ</w:t>
            </w:r>
          </w:p>
          <w:p w14:paraId="692ECB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FF1</w:t>
            </w:r>
          </w:p>
          <w:p w14:paraId="4341A8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1A2</w:t>
            </w:r>
          </w:p>
          <w:p w14:paraId="48EBBB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3BGRL2</w:t>
            </w:r>
          </w:p>
          <w:p w14:paraId="16824A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AN8</w:t>
            </w:r>
          </w:p>
          <w:p w14:paraId="1F6254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DLRAD1</w:t>
            </w:r>
          </w:p>
          <w:p w14:paraId="1A6249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ZGP1</w:t>
            </w:r>
          </w:p>
          <w:p w14:paraId="4799FA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6V0A4</w:t>
            </w:r>
          </w:p>
          <w:p w14:paraId="7918B0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BRP</w:t>
            </w:r>
          </w:p>
          <w:p w14:paraId="432EC1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1orf81</w:t>
            </w:r>
          </w:p>
          <w:p w14:paraId="73B49B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D</w:t>
            </w:r>
          </w:p>
          <w:p w14:paraId="72B6EA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CA</w:t>
            </w:r>
          </w:p>
          <w:p w14:paraId="6E5426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ILP</w:t>
            </w:r>
          </w:p>
          <w:p w14:paraId="2D64AA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GPTL1</w:t>
            </w:r>
          </w:p>
          <w:p w14:paraId="09F980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ACAM5</w:t>
            </w:r>
          </w:p>
          <w:p w14:paraId="43CA06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1orf15</w:t>
            </w:r>
          </w:p>
          <w:p w14:paraId="385BAE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PIFB2</w:t>
            </w:r>
          </w:p>
          <w:p w14:paraId="3053D9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6orf89</w:t>
            </w:r>
          </w:p>
          <w:p w14:paraId="1BC05E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SC5D</w:t>
            </w:r>
          </w:p>
          <w:p w14:paraId="3DF47B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14</w:t>
            </w:r>
          </w:p>
          <w:p w14:paraId="67399F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XGR1</w:t>
            </w:r>
          </w:p>
          <w:p w14:paraId="28A8AA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IA</w:t>
            </w:r>
          </w:p>
          <w:p w14:paraId="699FB3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B1D1</w:t>
            </w:r>
          </w:p>
          <w:p w14:paraId="2EA4D9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IN</w:t>
            </w:r>
          </w:p>
          <w:p w14:paraId="052CA3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S4A8B</w:t>
            </w:r>
          </w:p>
          <w:p w14:paraId="1C80FEB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IT</w:t>
            </w:r>
          </w:p>
          <w:p w14:paraId="1BB95C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R15L</w:t>
            </w:r>
          </w:p>
          <w:p w14:paraId="31230F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GPTL7</w:t>
            </w:r>
          </w:p>
          <w:p w14:paraId="29272B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55B</w:t>
            </w:r>
          </w:p>
          <w:p w14:paraId="5EB4FC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DI1</w:t>
            </w:r>
          </w:p>
          <w:p w14:paraId="6056A1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RG1</w:t>
            </w:r>
          </w:p>
          <w:p w14:paraId="767CA4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F1</w:t>
            </w:r>
          </w:p>
          <w:p w14:paraId="26CC09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B3A2</w:t>
            </w:r>
          </w:p>
          <w:p w14:paraId="7C9AD4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32C</w:t>
            </w:r>
          </w:p>
          <w:p w14:paraId="5AD489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652774</w:t>
            </w:r>
          </w:p>
          <w:p w14:paraId="26B86C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213</w:t>
            </w:r>
          </w:p>
          <w:p w14:paraId="0C1D8B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A8</w:t>
            </w:r>
          </w:p>
          <w:p w14:paraId="6486F6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CAS1</w:t>
            </w:r>
          </w:p>
          <w:p w14:paraId="28AE5D9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ANKRD20A8P</w:t>
            </w:r>
          </w:p>
          <w:p w14:paraId="44492A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RBS2</w:t>
            </w:r>
          </w:p>
          <w:p w14:paraId="45FC80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MGCS2</w:t>
            </w:r>
          </w:p>
          <w:p w14:paraId="02D1C9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3</w:t>
            </w:r>
          </w:p>
          <w:p w14:paraId="453C9A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orf54</w:t>
            </w:r>
          </w:p>
          <w:p w14:paraId="4109E2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FDC2</w:t>
            </w:r>
          </w:p>
          <w:p w14:paraId="3343AA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ME5</w:t>
            </w:r>
          </w:p>
          <w:p w14:paraId="45FE89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16</w:t>
            </w:r>
          </w:p>
          <w:p w14:paraId="50F362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78</w:t>
            </w:r>
          </w:p>
          <w:p w14:paraId="2428B0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I3</w:t>
            </w:r>
          </w:p>
          <w:p w14:paraId="48112B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33</w:t>
            </w:r>
          </w:p>
          <w:p w14:paraId="55ACD3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TA1</w:t>
            </w:r>
          </w:p>
          <w:p w14:paraId="622AAC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S22</w:t>
            </w:r>
          </w:p>
          <w:p w14:paraId="1A1B91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GIS</w:t>
            </w:r>
          </w:p>
          <w:p w14:paraId="2EA748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RDL1</w:t>
            </w:r>
          </w:p>
          <w:p w14:paraId="62A00B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CNT3</w:t>
            </w:r>
          </w:p>
          <w:p w14:paraId="30E06E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20A9P</w:t>
            </w:r>
          </w:p>
          <w:p w14:paraId="2D040E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N7A</w:t>
            </w:r>
          </w:p>
          <w:p w14:paraId="0FBFD5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PGD</w:t>
            </w:r>
          </w:p>
          <w:p w14:paraId="4D7633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0orf81</w:t>
            </w:r>
          </w:p>
          <w:p w14:paraId="4A9EEE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F</w:t>
            </w:r>
          </w:p>
          <w:p w14:paraId="4E31916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1B</w:t>
            </w:r>
          </w:p>
          <w:p w14:paraId="5EA3E6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EC3B</w:t>
            </w:r>
          </w:p>
          <w:p w14:paraId="50CF6E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OGAT1</w:t>
            </w:r>
          </w:p>
          <w:p w14:paraId="40DAC3A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07A</w:t>
            </w:r>
          </w:p>
          <w:p w14:paraId="2390D0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H1A</w:t>
            </w:r>
          </w:p>
          <w:p w14:paraId="05943D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RIP</w:t>
            </w:r>
          </w:p>
          <w:p w14:paraId="22F885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C5</w:t>
            </w:r>
          </w:p>
          <w:p w14:paraId="333014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BEA</w:t>
            </w:r>
          </w:p>
          <w:p w14:paraId="5685E4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INK5</w:t>
            </w:r>
          </w:p>
          <w:p w14:paraId="69ADD2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AC8</w:t>
            </w:r>
          </w:p>
          <w:p w14:paraId="4C6D07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6GALNAC1</w:t>
            </w:r>
          </w:p>
          <w:p w14:paraId="0DB4EE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PY1R</w:t>
            </w:r>
          </w:p>
          <w:p w14:paraId="7132FC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EL</w:t>
            </w:r>
          </w:p>
          <w:p w14:paraId="4C0480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YM</w:t>
            </w:r>
          </w:p>
          <w:p w14:paraId="63C30A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GDS</w:t>
            </w:r>
          </w:p>
          <w:p w14:paraId="4C6DA3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RBB4</w:t>
            </w:r>
          </w:p>
          <w:p w14:paraId="251412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GTA1P</w:t>
            </w:r>
          </w:p>
          <w:p w14:paraId="0E1A1C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4X1</w:t>
            </w:r>
          </w:p>
          <w:p w14:paraId="1AD368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5B</w:t>
            </w:r>
          </w:p>
          <w:p w14:paraId="3B5F41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ACAM6</w:t>
            </w:r>
          </w:p>
          <w:p w14:paraId="505994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OM1</w:t>
            </w:r>
          </w:p>
          <w:p w14:paraId="17A57E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TA5</w:t>
            </w:r>
          </w:p>
          <w:p w14:paraId="42E770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GNL1</w:t>
            </w:r>
          </w:p>
          <w:p w14:paraId="43D68F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ADH7</w:t>
            </w:r>
          </w:p>
          <w:p w14:paraId="194CAC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RN1</w:t>
            </w:r>
          </w:p>
          <w:p w14:paraId="2D75D9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GR2</w:t>
            </w:r>
          </w:p>
          <w:p w14:paraId="1D154D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RMD1</w:t>
            </w:r>
          </w:p>
          <w:p w14:paraId="553D7A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LPH</w:t>
            </w:r>
          </w:p>
          <w:p w14:paraId="329DF0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9A</w:t>
            </w:r>
          </w:p>
          <w:p w14:paraId="702253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EG3-AS1</w:t>
            </w:r>
          </w:p>
          <w:p w14:paraId="6FF3B0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CNB4</w:t>
            </w:r>
          </w:p>
          <w:p w14:paraId="72BDC7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89791</w:t>
            </w:r>
          </w:p>
          <w:p w14:paraId="758D90F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ISP2</w:t>
            </w:r>
          </w:p>
          <w:p w14:paraId="52FF01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7</w:t>
            </w:r>
          </w:p>
          <w:p w14:paraId="1BFB17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JP3</w:t>
            </w:r>
          </w:p>
          <w:p w14:paraId="0AB042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DF10</w:t>
            </w:r>
          </w:p>
          <w:p w14:paraId="26E143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3C</w:t>
            </w:r>
          </w:p>
          <w:p w14:paraId="2AE0F0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M20</w:t>
            </w:r>
          </w:p>
          <w:p w14:paraId="127118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LR1</w:t>
            </w:r>
          </w:p>
          <w:p w14:paraId="17D884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4Z1</w:t>
            </w:r>
          </w:p>
          <w:p w14:paraId="686097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00</w:t>
            </w:r>
          </w:p>
          <w:p w14:paraId="5C98DB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110</w:t>
            </w:r>
          </w:p>
          <w:p w14:paraId="6F364E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12A</w:t>
            </w:r>
          </w:p>
          <w:p w14:paraId="115E04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SIG2</w:t>
            </w:r>
          </w:p>
          <w:p w14:paraId="5EE419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FTR</w:t>
            </w:r>
          </w:p>
          <w:p w14:paraId="6FBEF0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20A5P</w:t>
            </w:r>
          </w:p>
          <w:p w14:paraId="0B0C9C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X31</w:t>
            </w:r>
          </w:p>
          <w:p w14:paraId="7DCF9E9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SPO1</w:t>
            </w:r>
          </w:p>
          <w:p w14:paraId="210414E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RPX</w:t>
            </w:r>
          </w:p>
          <w:p w14:paraId="34A364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6orf78</w:t>
            </w:r>
          </w:p>
          <w:p w14:paraId="7B47B0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MPD1</w:t>
            </w:r>
          </w:p>
          <w:p w14:paraId="08480C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YVE1</w:t>
            </w:r>
          </w:p>
          <w:p w14:paraId="4F10BE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I3BP</w:t>
            </w:r>
          </w:p>
          <w:p w14:paraId="5060BB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A9</w:t>
            </w:r>
          </w:p>
          <w:p w14:paraId="2A042F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FRP2</w:t>
            </w:r>
          </w:p>
          <w:p w14:paraId="7D92A9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</w:t>
            </w:r>
          </w:p>
          <w:p w14:paraId="7E81C4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OX1</w:t>
            </w:r>
          </w:p>
          <w:p w14:paraId="5368B5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J</w:t>
            </w:r>
          </w:p>
          <w:p w14:paraId="73185F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UT7</w:t>
            </w:r>
          </w:p>
          <w:p w14:paraId="0909FF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XA1</w:t>
            </w:r>
          </w:p>
          <w:p w14:paraId="5FAAED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NTL1</w:t>
            </w:r>
          </w:p>
          <w:p w14:paraId="3B6624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G2</w:t>
            </w:r>
          </w:p>
          <w:p w14:paraId="5889F3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50B</w:t>
            </w:r>
          </w:p>
          <w:p w14:paraId="3F4516E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133</w:t>
            </w:r>
          </w:p>
          <w:p w14:paraId="588D12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31</w:t>
            </w:r>
          </w:p>
          <w:p w14:paraId="370057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5938</w:t>
            </w:r>
          </w:p>
          <w:p w14:paraId="231AE7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UT3</w:t>
            </w:r>
          </w:p>
          <w:p w14:paraId="5A3F3F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EACAM7</w:t>
            </w:r>
          </w:p>
          <w:p w14:paraId="477E1A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GI1</w:t>
            </w:r>
          </w:p>
          <w:p w14:paraId="4BCD26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89023</w:t>
            </w:r>
          </w:p>
          <w:p w14:paraId="18416A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A6</w:t>
            </w:r>
          </w:p>
          <w:p w14:paraId="20A71B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PK1A</w:t>
            </w:r>
          </w:p>
          <w:p w14:paraId="45E0CD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QTNF7</w:t>
            </w:r>
          </w:p>
          <w:p w14:paraId="5C30C5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758</w:t>
            </w:r>
          </w:p>
          <w:p w14:paraId="5604B2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3C2</w:t>
            </w:r>
          </w:p>
          <w:p w14:paraId="0D365C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NRF2</w:t>
            </w:r>
          </w:p>
          <w:p w14:paraId="7994BB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K4</w:t>
            </w:r>
          </w:p>
          <w:p w14:paraId="59E594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S</w:t>
            </w:r>
          </w:p>
          <w:p w14:paraId="578048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MA3E</w:t>
            </w:r>
          </w:p>
          <w:p w14:paraId="6F6567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27A6</w:t>
            </w:r>
          </w:p>
          <w:p w14:paraId="203A2D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H4</w:t>
            </w:r>
          </w:p>
          <w:p w14:paraId="72F535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MDC2</w:t>
            </w:r>
          </w:p>
          <w:p w14:paraId="441E02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SF10</w:t>
            </w:r>
          </w:p>
          <w:p w14:paraId="4E4504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UT5</w:t>
            </w:r>
          </w:p>
          <w:p w14:paraId="48DA0C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20A2</w:t>
            </w:r>
          </w:p>
          <w:p w14:paraId="7018AA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3A4</w:t>
            </w:r>
          </w:p>
          <w:p w14:paraId="7D60D0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TC</w:t>
            </w:r>
          </w:p>
          <w:p w14:paraId="0630AE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RD5A2</w:t>
            </w:r>
          </w:p>
          <w:p w14:paraId="14A6CB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K1</w:t>
            </w:r>
          </w:p>
          <w:p w14:paraId="5DE03F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RT1</w:t>
            </w:r>
          </w:p>
          <w:p w14:paraId="7EFB9B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FAP2B</w:t>
            </w:r>
          </w:p>
          <w:p w14:paraId="158088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NPP3</w:t>
            </w:r>
          </w:p>
          <w:p w14:paraId="7EF10AD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CXD3</w:t>
            </w:r>
          </w:p>
          <w:p w14:paraId="003A58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2D1B</w:t>
            </w:r>
          </w:p>
          <w:p w14:paraId="595321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261</w:t>
            </w:r>
          </w:p>
          <w:p w14:paraId="653486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E6A</w:t>
            </w:r>
          </w:p>
          <w:p w14:paraId="2B081D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H1C</w:t>
            </w:r>
          </w:p>
          <w:p w14:paraId="716A5E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4orf19</w:t>
            </w:r>
          </w:p>
          <w:p w14:paraId="18B0FD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</w:t>
            </w:r>
          </w:p>
          <w:p w14:paraId="59057A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7</w:t>
            </w:r>
          </w:p>
          <w:p w14:paraId="422A7F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CER1A</w:t>
            </w:r>
          </w:p>
          <w:p w14:paraId="7375D0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44A4</w:t>
            </w:r>
          </w:p>
          <w:p w14:paraId="09CA20E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B11</w:t>
            </w:r>
          </w:p>
          <w:p w14:paraId="2A5DB5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MB4</w:t>
            </w:r>
          </w:p>
          <w:p w14:paraId="67F9AF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3A7</w:t>
            </w:r>
          </w:p>
          <w:p w14:paraId="70D110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U</w:t>
            </w:r>
          </w:p>
          <w:p w14:paraId="1F762C3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G4</w:t>
            </w:r>
          </w:p>
          <w:p w14:paraId="138A74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J2</w:t>
            </w:r>
          </w:p>
          <w:p w14:paraId="41B643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KMT2</w:t>
            </w:r>
          </w:p>
          <w:p w14:paraId="083A3E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LENBP1</w:t>
            </w:r>
          </w:p>
          <w:p w14:paraId="3D7E80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O1</w:t>
            </w:r>
          </w:p>
          <w:p w14:paraId="392174E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ACOX2</w:t>
            </w:r>
          </w:p>
          <w:p w14:paraId="538D74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OX2</w:t>
            </w:r>
          </w:p>
          <w:p w14:paraId="74C550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SX1</w:t>
            </w:r>
          </w:p>
          <w:p w14:paraId="50A696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R3B</w:t>
            </w:r>
          </w:p>
          <w:p w14:paraId="21EE68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JC3</w:t>
            </w:r>
          </w:p>
          <w:p w14:paraId="521C62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D3</w:t>
            </w:r>
          </w:p>
          <w:p w14:paraId="25F5ACF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K12</w:t>
            </w:r>
          </w:p>
          <w:p w14:paraId="5CF8BE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324</w:t>
            </w:r>
          </w:p>
          <w:p w14:paraId="4DA174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AN12</w:t>
            </w:r>
          </w:p>
          <w:p w14:paraId="45EE5F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DRG2</w:t>
            </w:r>
          </w:p>
          <w:p w14:paraId="64CDF6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14A1</w:t>
            </w:r>
          </w:p>
          <w:p w14:paraId="4C7E82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CRNA00185</w:t>
            </w:r>
          </w:p>
          <w:p w14:paraId="2C56CA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NASE4</w:t>
            </w:r>
          </w:p>
          <w:p w14:paraId="189BE7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124</w:t>
            </w:r>
          </w:p>
          <w:p w14:paraId="2FF9F4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311</w:t>
            </w:r>
          </w:p>
          <w:p w14:paraId="2336AA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ELN</w:t>
            </w:r>
          </w:p>
          <w:p w14:paraId="034162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MOT</w:t>
            </w:r>
          </w:p>
          <w:p w14:paraId="7E6C2D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X3</w:t>
            </w:r>
          </w:p>
          <w:p w14:paraId="172C9E2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64</w:t>
            </w:r>
          </w:p>
          <w:p w14:paraId="25BAF4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P</w:t>
            </w:r>
          </w:p>
          <w:p w14:paraId="10554C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GP</w:t>
            </w:r>
          </w:p>
          <w:p w14:paraId="336C51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QP3</w:t>
            </w:r>
          </w:p>
          <w:p w14:paraId="5D7070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L12</w:t>
            </w:r>
          </w:p>
          <w:p w14:paraId="3D8929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16</w:t>
            </w:r>
          </w:p>
          <w:p w14:paraId="51FC8E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RZB</w:t>
            </w:r>
          </w:p>
          <w:p w14:paraId="60E9A8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FD</w:t>
            </w:r>
          </w:p>
          <w:p w14:paraId="7EF332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TL5</w:t>
            </w:r>
          </w:p>
          <w:p w14:paraId="52DB16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AC9</w:t>
            </w:r>
          </w:p>
          <w:p w14:paraId="3A0AF7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PIFB6</w:t>
            </w:r>
          </w:p>
          <w:p w14:paraId="51BB85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5A8</w:t>
            </w:r>
          </w:p>
          <w:p w14:paraId="2203FF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5orf4</w:t>
            </w:r>
          </w:p>
          <w:p w14:paraId="0E6476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SG</w:t>
            </w:r>
          </w:p>
          <w:p w14:paraId="3F2D3D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DNF</w:t>
            </w:r>
          </w:p>
          <w:p w14:paraId="45A50F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IC3</w:t>
            </w:r>
          </w:p>
          <w:p w14:paraId="6861331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DAM</w:t>
            </w:r>
          </w:p>
          <w:p w14:paraId="73F1EF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100A1</w:t>
            </w:r>
          </w:p>
          <w:p w14:paraId="237BA6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T8</w:t>
            </w:r>
          </w:p>
          <w:p w14:paraId="599F39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LN1</w:t>
            </w:r>
          </w:p>
          <w:p w14:paraId="4C8067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N</w:t>
            </w:r>
          </w:p>
          <w:p w14:paraId="751E6C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89A2</w:t>
            </w:r>
          </w:p>
          <w:p w14:paraId="2B360A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13197</w:t>
            </w:r>
          </w:p>
          <w:p w14:paraId="533319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222</w:t>
            </w:r>
          </w:p>
          <w:p w14:paraId="6A6ED9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FTA2</w:t>
            </w:r>
          </w:p>
          <w:p w14:paraId="3997F0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N2</w:t>
            </w:r>
          </w:p>
          <w:p w14:paraId="14FDF0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SLC44A3</w:t>
            </w:r>
          </w:p>
          <w:p w14:paraId="6CF659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TNBP2</w:t>
            </w:r>
          </w:p>
          <w:p w14:paraId="41D2BC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MD</w:t>
            </w:r>
          </w:p>
          <w:p w14:paraId="4C9C93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5C</w:t>
            </w:r>
          </w:p>
          <w:p w14:paraId="2DD796F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DEF</w:t>
            </w:r>
          </w:p>
          <w:p w14:paraId="42C6A2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ARA5</w:t>
            </w:r>
          </w:p>
          <w:p w14:paraId="5954C1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SS36</w:t>
            </w:r>
          </w:p>
          <w:p w14:paraId="23828E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ED1</w:t>
            </w:r>
          </w:p>
          <w:p w14:paraId="62A440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FRP1</w:t>
            </w:r>
          </w:p>
          <w:p w14:paraId="524FD5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A14</w:t>
            </w:r>
          </w:p>
          <w:p w14:paraId="5BBD68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AGLA</w:t>
            </w:r>
          </w:p>
          <w:p w14:paraId="0C559BF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XA9</w:t>
            </w:r>
          </w:p>
          <w:p w14:paraId="4B4E4E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CG22</w:t>
            </w:r>
          </w:p>
          <w:p w14:paraId="161F5A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25H</w:t>
            </w:r>
          </w:p>
          <w:p w14:paraId="4BE3DC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FAP4</w:t>
            </w:r>
          </w:p>
          <w:p w14:paraId="7F96AA8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ZAP</w:t>
            </w:r>
          </w:p>
          <w:p w14:paraId="5219AF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19</w:t>
            </w:r>
          </w:p>
          <w:p w14:paraId="3E7A17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SPH1</w:t>
            </w:r>
          </w:p>
          <w:p w14:paraId="6CE557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7D</w:t>
            </w:r>
          </w:p>
          <w:p w14:paraId="355BCC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YA2</w:t>
            </w:r>
          </w:p>
          <w:p w14:paraId="1DCCD0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23</w:t>
            </w:r>
          </w:p>
          <w:p w14:paraId="557808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15</w:t>
            </w:r>
          </w:p>
          <w:p w14:paraId="78FD93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T</w:t>
            </w:r>
          </w:p>
          <w:p w14:paraId="3303E0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KR4</w:t>
            </w:r>
          </w:p>
          <w:p w14:paraId="36D57A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URP1</w:t>
            </w:r>
          </w:p>
          <w:p w14:paraId="36CE93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TAC1</w:t>
            </w:r>
          </w:p>
          <w:p w14:paraId="2E00A93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PR</w:t>
            </w:r>
          </w:p>
          <w:p w14:paraId="6A67DC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UCB2</w:t>
            </w:r>
          </w:p>
          <w:p w14:paraId="2D904A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ST6</w:t>
            </w:r>
          </w:p>
          <w:p w14:paraId="13767B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TL1</w:t>
            </w:r>
          </w:p>
          <w:p w14:paraId="4360DA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B6</w:t>
            </w:r>
          </w:p>
          <w:p w14:paraId="75B68F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YH1</w:t>
            </w:r>
          </w:p>
          <w:p w14:paraId="77A5BE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C9</w:t>
            </w:r>
          </w:p>
          <w:p w14:paraId="2C7D4F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NN1A</w:t>
            </w:r>
          </w:p>
          <w:p w14:paraId="5E4EF1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818P</w:t>
            </w:r>
          </w:p>
          <w:p w14:paraId="159D43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FAP</w:t>
            </w:r>
          </w:p>
          <w:p w14:paraId="4D4266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YA1</w:t>
            </w:r>
          </w:p>
          <w:p w14:paraId="075BAE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PN6</w:t>
            </w:r>
          </w:p>
          <w:p w14:paraId="633F81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HF</w:t>
            </w:r>
          </w:p>
          <w:p w14:paraId="165C1A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FHR3</w:t>
            </w:r>
          </w:p>
          <w:p w14:paraId="667A68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OSTRIN</w:t>
            </w:r>
          </w:p>
          <w:p w14:paraId="010F83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4A4</w:t>
            </w:r>
          </w:p>
          <w:p w14:paraId="4B2281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100P</w:t>
            </w:r>
          </w:p>
          <w:p w14:paraId="05DD62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GT2B7</w:t>
            </w:r>
          </w:p>
          <w:p w14:paraId="191935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KLHDC8A</w:t>
            </w:r>
          </w:p>
          <w:p w14:paraId="772ED6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TA2</w:t>
            </w:r>
          </w:p>
          <w:p w14:paraId="5AF6DD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285</w:t>
            </w:r>
          </w:p>
          <w:p w14:paraId="4B8D9E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FH</w:t>
            </w:r>
          </w:p>
          <w:p w14:paraId="12F8A7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DPR</w:t>
            </w:r>
          </w:p>
          <w:p w14:paraId="684038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3orf33</w:t>
            </w:r>
          </w:p>
          <w:p w14:paraId="02C502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NF183</w:t>
            </w:r>
          </w:p>
          <w:p w14:paraId="5B0003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EPR</w:t>
            </w:r>
          </w:p>
          <w:p w14:paraId="2A8AF1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27</w:t>
            </w:r>
          </w:p>
          <w:p w14:paraId="2F5E73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ZP</w:t>
            </w:r>
          </w:p>
          <w:p w14:paraId="5579D0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PRSS2</w:t>
            </w:r>
          </w:p>
          <w:p w14:paraId="3D4FDA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ACAM1</w:t>
            </w:r>
          </w:p>
          <w:p w14:paraId="3B7B5D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CGBP</w:t>
            </w:r>
          </w:p>
          <w:p w14:paraId="06BA9E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ELP</w:t>
            </w:r>
          </w:p>
          <w:p w14:paraId="405967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J16</w:t>
            </w:r>
          </w:p>
          <w:p w14:paraId="40ECB7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RRES1</w:t>
            </w:r>
          </w:p>
          <w:p w14:paraId="54557D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TA3</w:t>
            </w:r>
          </w:p>
          <w:p w14:paraId="6EB14C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572558</w:t>
            </w:r>
          </w:p>
          <w:p w14:paraId="22DA03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B1</w:t>
            </w:r>
          </w:p>
          <w:p w14:paraId="20D241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ADAC</w:t>
            </w:r>
          </w:p>
          <w:p w14:paraId="3D33F2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RA2A</w:t>
            </w:r>
          </w:p>
          <w:p w14:paraId="0CF0B0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IMP4</w:t>
            </w:r>
          </w:p>
          <w:p w14:paraId="08B31B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3</w:t>
            </w:r>
          </w:p>
          <w:p w14:paraId="5A3868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CAR1</w:t>
            </w:r>
          </w:p>
          <w:p w14:paraId="411859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SS27</w:t>
            </w:r>
          </w:p>
          <w:p w14:paraId="5E40DB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YNLRB2</w:t>
            </w:r>
          </w:p>
          <w:p w14:paraId="792479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IF1L</w:t>
            </w:r>
          </w:p>
          <w:p w14:paraId="075EB9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SIG10L</w:t>
            </w:r>
          </w:p>
          <w:p w14:paraId="57FF30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13A1</w:t>
            </w:r>
          </w:p>
          <w:p w14:paraId="73FE1A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20</w:t>
            </w:r>
          </w:p>
          <w:p w14:paraId="7638738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FRA1</w:t>
            </w:r>
          </w:p>
          <w:p w14:paraId="6EB5C4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28</w:t>
            </w:r>
          </w:p>
          <w:p w14:paraId="4E38ED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TG2</w:t>
            </w:r>
          </w:p>
          <w:p w14:paraId="790304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PRN2</w:t>
            </w:r>
          </w:p>
          <w:p w14:paraId="03C135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JAM2</w:t>
            </w:r>
          </w:p>
          <w:p w14:paraId="263824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SPO3</w:t>
            </w:r>
          </w:p>
          <w:p w14:paraId="52ED5C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289255</w:t>
            </w:r>
          </w:p>
          <w:p w14:paraId="77059A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PRSS5</w:t>
            </w:r>
          </w:p>
          <w:p w14:paraId="2D0D4F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LI1</w:t>
            </w:r>
          </w:p>
          <w:p w14:paraId="72AEAB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KX3-1</w:t>
            </w:r>
          </w:p>
          <w:p w14:paraId="31F61F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ADL</w:t>
            </w:r>
          </w:p>
          <w:p w14:paraId="4A2234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200R1</w:t>
            </w:r>
          </w:p>
          <w:p w14:paraId="1D31FC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NT12</w:t>
            </w:r>
          </w:p>
          <w:p w14:paraId="21ACE6C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EBP4</w:t>
            </w:r>
          </w:p>
          <w:p w14:paraId="011EB8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MANSC1</w:t>
            </w:r>
          </w:p>
          <w:p w14:paraId="129482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G8</w:t>
            </w:r>
          </w:p>
          <w:p w14:paraId="665045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128</w:t>
            </w:r>
          </w:p>
          <w:p w14:paraId="3080DF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S8L1</w:t>
            </w:r>
          </w:p>
          <w:p w14:paraId="5B083F6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HYHIP</w:t>
            </w:r>
          </w:p>
          <w:p w14:paraId="66750D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300P1</w:t>
            </w:r>
          </w:p>
          <w:p w14:paraId="33A665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XYD1</w:t>
            </w:r>
          </w:p>
          <w:p w14:paraId="119FEA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64B</w:t>
            </w:r>
          </w:p>
          <w:p w14:paraId="3F0216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DN8</w:t>
            </w:r>
          </w:p>
          <w:p w14:paraId="4E381D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B39L</w:t>
            </w:r>
          </w:p>
          <w:p w14:paraId="59D0CF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MAT1</w:t>
            </w:r>
          </w:p>
          <w:p w14:paraId="3AC4BC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HRS9</w:t>
            </w:r>
          </w:p>
          <w:p w14:paraId="287847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35</w:t>
            </w:r>
          </w:p>
          <w:p w14:paraId="296AA3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FSD6L</w:t>
            </w:r>
          </w:p>
          <w:p w14:paraId="7B1370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1</w:t>
            </w:r>
          </w:p>
          <w:p w14:paraId="33DCA1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EG3</w:t>
            </w:r>
          </w:p>
          <w:p w14:paraId="3229AA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B21L2</w:t>
            </w:r>
          </w:p>
          <w:p w14:paraId="0389D9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YPD2</w:t>
            </w:r>
          </w:p>
          <w:p w14:paraId="5A5E87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RCS1</w:t>
            </w:r>
          </w:p>
          <w:p w14:paraId="7776355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C9</w:t>
            </w:r>
          </w:p>
          <w:p w14:paraId="0CE8A4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G2</w:t>
            </w:r>
          </w:p>
          <w:p w14:paraId="53E918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PK3B</w:t>
            </w:r>
          </w:p>
          <w:p w14:paraId="306A3BA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74B</w:t>
            </w:r>
          </w:p>
          <w:p w14:paraId="767F70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ITRK6</w:t>
            </w:r>
          </w:p>
          <w:p w14:paraId="11FF47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MCN</w:t>
            </w:r>
          </w:p>
          <w:p w14:paraId="09674C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X9</w:t>
            </w:r>
          </w:p>
          <w:p w14:paraId="5AEBB1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GF7</w:t>
            </w:r>
          </w:p>
          <w:p w14:paraId="1EFD26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JB1</w:t>
            </w:r>
          </w:p>
          <w:p w14:paraId="70BA9B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PH</w:t>
            </w:r>
          </w:p>
          <w:p w14:paraId="41FE5E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28252</w:t>
            </w:r>
          </w:p>
          <w:p w14:paraId="5669D9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PTOR</w:t>
            </w:r>
          </w:p>
          <w:p w14:paraId="35C735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DH3A1</w:t>
            </w:r>
          </w:p>
          <w:p w14:paraId="36515A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NT5</w:t>
            </w:r>
          </w:p>
          <w:p w14:paraId="69FCFF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H11</w:t>
            </w:r>
          </w:p>
          <w:p w14:paraId="29E7C5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GF10</w:t>
            </w:r>
          </w:p>
          <w:p w14:paraId="3B9BAB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OPN1B</w:t>
            </w:r>
          </w:p>
          <w:p w14:paraId="5E0974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40335</w:t>
            </w:r>
          </w:p>
          <w:p w14:paraId="2BD21B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DN</w:t>
            </w:r>
          </w:p>
          <w:p w14:paraId="367ED7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10</w:t>
            </w:r>
          </w:p>
          <w:p w14:paraId="3B1F6D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BTBD11</w:t>
            </w:r>
          </w:p>
          <w:p w14:paraId="3FAEF8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N</w:t>
            </w:r>
          </w:p>
          <w:p w14:paraId="368DC3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M2A</w:t>
            </w:r>
          </w:p>
          <w:p w14:paraId="779C51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5orf62</w:t>
            </w:r>
          </w:p>
          <w:p w14:paraId="42DF57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28164</w:t>
            </w:r>
          </w:p>
          <w:p w14:paraId="0D294D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MAMSTR</w:t>
            </w:r>
          </w:p>
          <w:p w14:paraId="0498D3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X10</w:t>
            </w:r>
          </w:p>
          <w:p w14:paraId="75F8E4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CC1</w:t>
            </w:r>
          </w:p>
          <w:p w14:paraId="686C5E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5141</w:t>
            </w:r>
          </w:p>
          <w:p w14:paraId="206DBE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K11</w:t>
            </w:r>
          </w:p>
          <w:p w14:paraId="2D23BA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ISA3</w:t>
            </w:r>
          </w:p>
          <w:p w14:paraId="4EB1CC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B1A1</w:t>
            </w:r>
          </w:p>
          <w:p w14:paraId="15F258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NDOU</w:t>
            </w:r>
          </w:p>
          <w:p w14:paraId="0D3BE5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BOX1</w:t>
            </w:r>
          </w:p>
          <w:p w14:paraId="4DD796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MP</w:t>
            </w:r>
          </w:p>
          <w:p w14:paraId="62AD18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PX</w:t>
            </w:r>
          </w:p>
          <w:p w14:paraId="2593D5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IT2</w:t>
            </w:r>
          </w:p>
          <w:p w14:paraId="337662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PA</w:t>
            </w:r>
          </w:p>
          <w:p w14:paraId="5FBBA4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ITRK5</w:t>
            </w:r>
          </w:p>
          <w:p w14:paraId="3C90A8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LF</w:t>
            </w:r>
          </w:p>
          <w:p w14:paraId="1498C3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ACAM3</w:t>
            </w:r>
          </w:p>
          <w:p w14:paraId="439EF6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G</w:t>
            </w:r>
          </w:p>
          <w:p w14:paraId="446A8C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5</w:t>
            </w:r>
          </w:p>
          <w:p w14:paraId="468A33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2022</w:t>
            </w:r>
          </w:p>
          <w:p w14:paraId="3EDDB2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F15</w:t>
            </w:r>
          </w:p>
          <w:p w14:paraId="5A0D7A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TA18</w:t>
            </w:r>
          </w:p>
          <w:p w14:paraId="522734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RAGD</w:t>
            </w:r>
          </w:p>
          <w:p w14:paraId="450B93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2RY14</w:t>
            </w:r>
          </w:p>
          <w:p w14:paraId="6836B2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049</w:t>
            </w:r>
          </w:p>
          <w:p w14:paraId="1567FC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68</w:t>
            </w:r>
          </w:p>
          <w:p w14:paraId="515A32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AAA</w:t>
            </w:r>
          </w:p>
          <w:p w14:paraId="0C4932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TL4</w:t>
            </w:r>
          </w:p>
          <w:p w14:paraId="6F17DA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ARC</w:t>
            </w:r>
          </w:p>
          <w:p w14:paraId="0125F9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MO7</w:t>
            </w:r>
          </w:p>
          <w:p w14:paraId="28D9DD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829</w:t>
            </w:r>
          </w:p>
          <w:p w14:paraId="49176CF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B1D2</w:t>
            </w:r>
          </w:p>
          <w:p w14:paraId="22BBDC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DIT4L</w:t>
            </w:r>
          </w:p>
          <w:p w14:paraId="1C0E40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I2</w:t>
            </w:r>
          </w:p>
          <w:p w14:paraId="69D9C6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NP1</w:t>
            </w:r>
          </w:p>
          <w:p w14:paraId="629873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LE2</w:t>
            </w:r>
          </w:p>
          <w:p w14:paraId="0D9989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TG2</w:t>
            </w:r>
          </w:p>
          <w:p w14:paraId="5643EB5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G5</w:t>
            </w:r>
          </w:p>
          <w:p w14:paraId="06A96B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OX3</w:t>
            </w:r>
          </w:p>
          <w:p w14:paraId="2C8C60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ULP1</w:t>
            </w:r>
          </w:p>
          <w:p w14:paraId="205C88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47E</w:t>
            </w:r>
          </w:p>
          <w:p w14:paraId="18FF7B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CP4L1</w:t>
            </w:r>
          </w:p>
          <w:p w14:paraId="1C3546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EKHA6</w:t>
            </w:r>
          </w:p>
          <w:p w14:paraId="42DD31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OPN1</w:t>
            </w:r>
          </w:p>
          <w:p w14:paraId="3AC789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ISA6</w:t>
            </w:r>
          </w:p>
          <w:p w14:paraId="13F869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YP2F1</w:t>
            </w:r>
          </w:p>
          <w:p w14:paraId="3C0504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BTBD10</w:t>
            </w:r>
          </w:p>
          <w:p w14:paraId="2792A2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IDT1</w:t>
            </w:r>
          </w:p>
          <w:p w14:paraId="3F7EF5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UL1</w:t>
            </w:r>
          </w:p>
          <w:p w14:paraId="04ADE9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MO3</w:t>
            </w:r>
          </w:p>
          <w:p w14:paraId="1EE2DFB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165</w:t>
            </w:r>
          </w:p>
          <w:p w14:paraId="00AE17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UCA2B</w:t>
            </w:r>
          </w:p>
          <w:p w14:paraId="31BADD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AP6</w:t>
            </w:r>
          </w:p>
          <w:p w14:paraId="68C4E9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3037</w:t>
            </w:r>
          </w:p>
          <w:p w14:paraId="654E62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KSG2</w:t>
            </w:r>
          </w:p>
          <w:p w14:paraId="0B2D67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CLK1</w:t>
            </w:r>
          </w:p>
          <w:p w14:paraId="67E6EC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TN4</w:t>
            </w:r>
          </w:p>
          <w:p w14:paraId="20FB05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PN9</w:t>
            </w:r>
          </w:p>
          <w:p w14:paraId="591356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X7A1</w:t>
            </w:r>
          </w:p>
          <w:p w14:paraId="55DC71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MP2</w:t>
            </w:r>
          </w:p>
          <w:p w14:paraId="04F948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45B</w:t>
            </w:r>
          </w:p>
          <w:p w14:paraId="6A6BD7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78</w:t>
            </w:r>
          </w:p>
          <w:p w14:paraId="462855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LYATL2</w:t>
            </w:r>
          </w:p>
          <w:p w14:paraId="145820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NK4</w:t>
            </w:r>
          </w:p>
          <w:p w14:paraId="13D431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BF1</w:t>
            </w:r>
          </w:p>
          <w:p w14:paraId="4E8A53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26A2</w:t>
            </w:r>
          </w:p>
          <w:p w14:paraId="2BB498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2H</w:t>
            </w:r>
          </w:p>
          <w:p w14:paraId="4A4945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TR1E</w:t>
            </w:r>
          </w:p>
          <w:p w14:paraId="77EEA6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T</w:t>
            </w:r>
          </w:p>
          <w:p w14:paraId="197D66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X3</w:t>
            </w:r>
          </w:p>
          <w:p w14:paraId="7AC9C8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5</w:t>
            </w:r>
          </w:p>
          <w:p w14:paraId="2A282DF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orf55</w:t>
            </w:r>
          </w:p>
          <w:p w14:paraId="627950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DPD3</w:t>
            </w:r>
          </w:p>
          <w:p w14:paraId="62FEEA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1B1</w:t>
            </w:r>
          </w:p>
          <w:p w14:paraId="6888CC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SH1</w:t>
            </w:r>
          </w:p>
          <w:p w14:paraId="632716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DH1A1</w:t>
            </w:r>
          </w:p>
          <w:p w14:paraId="6D8577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UT6</w:t>
            </w:r>
          </w:p>
          <w:p w14:paraId="345356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LF1</w:t>
            </w:r>
          </w:p>
          <w:p w14:paraId="7C3440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8</w:t>
            </w:r>
          </w:p>
          <w:p w14:paraId="7BA690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GFG2</w:t>
            </w:r>
          </w:p>
          <w:p w14:paraId="3FFAAA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EKHB1</w:t>
            </w:r>
          </w:p>
          <w:p w14:paraId="0E7813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G17</w:t>
            </w:r>
          </w:p>
          <w:p w14:paraId="2F9D88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EX4</w:t>
            </w:r>
          </w:p>
          <w:p w14:paraId="497E10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MY1C</w:t>
            </w:r>
          </w:p>
          <w:p w14:paraId="0441277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IP2B</w:t>
            </w:r>
          </w:p>
          <w:p w14:paraId="5292A7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R2</w:t>
            </w:r>
          </w:p>
          <w:p w14:paraId="5F23C7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110</w:t>
            </w:r>
          </w:p>
          <w:p w14:paraId="7AB9CE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SUN7</w:t>
            </w:r>
          </w:p>
          <w:p w14:paraId="45414F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N</w:t>
            </w:r>
          </w:p>
          <w:p w14:paraId="7590AD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ACCN1</w:t>
            </w:r>
          </w:p>
          <w:p w14:paraId="4A6F8E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BTB16</w:t>
            </w:r>
          </w:p>
          <w:p w14:paraId="34C97B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61</w:t>
            </w:r>
          </w:p>
          <w:p w14:paraId="309399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689</w:t>
            </w:r>
          </w:p>
          <w:p w14:paraId="297829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7orf46</w:t>
            </w:r>
          </w:p>
          <w:p w14:paraId="01E184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71</w:t>
            </w:r>
          </w:p>
          <w:p w14:paraId="43A867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KHD1L1</w:t>
            </w:r>
          </w:p>
          <w:p w14:paraId="2EA300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IC6</w:t>
            </w:r>
          </w:p>
          <w:p w14:paraId="3E4CE9B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RCL1</w:t>
            </w:r>
          </w:p>
          <w:p w14:paraId="27AE1A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HYHD1</w:t>
            </w:r>
          </w:p>
          <w:p w14:paraId="5D43E2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AT2B</w:t>
            </w:r>
          </w:p>
          <w:p w14:paraId="10554A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542</w:t>
            </w:r>
          </w:p>
          <w:p w14:paraId="331DAF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2A</w:t>
            </w:r>
          </w:p>
          <w:p w14:paraId="14EA47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49</w:t>
            </w:r>
          </w:p>
          <w:p w14:paraId="7AC06C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BU</w:t>
            </w:r>
          </w:p>
          <w:p w14:paraId="430AF5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L</w:t>
            </w:r>
          </w:p>
          <w:p w14:paraId="166F3F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25</w:t>
            </w:r>
          </w:p>
          <w:p w14:paraId="44DBC5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KAA2</w:t>
            </w:r>
          </w:p>
          <w:p w14:paraId="3E3CAA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21</w:t>
            </w:r>
          </w:p>
          <w:p w14:paraId="385504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8orf84</w:t>
            </w:r>
          </w:p>
          <w:p w14:paraId="309D50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40</w:t>
            </w:r>
          </w:p>
          <w:p w14:paraId="1E1E45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36</w:t>
            </w:r>
          </w:p>
          <w:p w14:paraId="0A65F3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ARG</w:t>
            </w:r>
          </w:p>
          <w:p w14:paraId="0445A8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13A4</w:t>
            </w:r>
          </w:p>
          <w:p w14:paraId="7F5B51F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BL</w:t>
            </w:r>
          </w:p>
          <w:p w14:paraId="6D6427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KZF2</w:t>
            </w:r>
          </w:p>
          <w:p w14:paraId="364F31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E</w:t>
            </w:r>
          </w:p>
          <w:p w14:paraId="171BB8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55D</w:t>
            </w:r>
          </w:p>
          <w:p w14:paraId="1D8751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FR2</w:t>
            </w:r>
          </w:p>
          <w:p w14:paraId="6B5376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L1</w:t>
            </w:r>
          </w:p>
          <w:p w14:paraId="7BF479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PP</w:t>
            </w:r>
          </w:p>
          <w:p w14:paraId="6CD53FB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K39</w:t>
            </w:r>
          </w:p>
          <w:p w14:paraId="4BFB29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NTFR</w:t>
            </w:r>
          </w:p>
          <w:p w14:paraId="7D6B46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MD5</w:t>
            </w:r>
          </w:p>
          <w:p w14:paraId="178662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SCAN18</w:t>
            </w:r>
          </w:p>
          <w:p w14:paraId="1982B8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37644</w:t>
            </w:r>
          </w:p>
          <w:p w14:paraId="46FBED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K3C2G</w:t>
            </w:r>
          </w:p>
          <w:p w14:paraId="49C2E1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SC</w:t>
            </w:r>
          </w:p>
          <w:p w14:paraId="5450A4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TTL7A</w:t>
            </w:r>
          </w:p>
          <w:p w14:paraId="34B7BF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KX6-2</w:t>
            </w:r>
          </w:p>
          <w:p w14:paraId="083481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5</w:t>
            </w:r>
          </w:p>
          <w:p w14:paraId="614A0F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3C</w:t>
            </w:r>
          </w:p>
          <w:p w14:paraId="714DE6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73</w:t>
            </w:r>
          </w:p>
          <w:p w14:paraId="549AFA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PCR1</w:t>
            </w:r>
          </w:p>
          <w:p w14:paraId="588C69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PDGFRL</w:t>
            </w:r>
          </w:p>
          <w:p w14:paraId="1DC268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S3ST1</w:t>
            </w:r>
          </w:p>
          <w:p w14:paraId="4622AC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EC1</w:t>
            </w:r>
          </w:p>
          <w:p w14:paraId="3B3559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208</w:t>
            </w:r>
          </w:p>
          <w:p w14:paraId="08C0F5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ME9</w:t>
            </w:r>
          </w:p>
          <w:p w14:paraId="6D8B15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GM5</w:t>
            </w:r>
          </w:p>
          <w:p w14:paraId="0BC461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20RA</w:t>
            </w:r>
          </w:p>
          <w:p w14:paraId="07DF7C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82</w:t>
            </w:r>
          </w:p>
          <w:p w14:paraId="23AE59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GN</w:t>
            </w:r>
          </w:p>
          <w:p w14:paraId="72B7C9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MP1</w:t>
            </w:r>
          </w:p>
          <w:p w14:paraId="0FCAEC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MC3</w:t>
            </w:r>
          </w:p>
          <w:p w14:paraId="76DD15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4192</w:t>
            </w:r>
          </w:p>
          <w:p w14:paraId="1A9630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A2</w:t>
            </w:r>
          </w:p>
          <w:p w14:paraId="0ECC62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38379</w:t>
            </w:r>
          </w:p>
          <w:p w14:paraId="51E3C6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OC</w:t>
            </w:r>
          </w:p>
          <w:p w14:paraId="2A51E5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NI2</w:t>
            </w:r>
          </w:p>
          <w:p w14:paraId="22CC33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RPX2</w:t>
            </w:r>
          </w:p>
          <w:p w14:paraId="0EDA0C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15</w:t>
            </w:r>
          </w:p>
          <w:p w14:paraId="5E0C8C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ORN5</w:t>
            </w:r>
          </w:p>
          <w:p w14:paraId="22651C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478</w:t>
            </w:r>
          </w:p>
          <w:p w14:paraId="1BF5A0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3GNT6</w:t>
            </w:r>
          </w:p>
          <w:p w14:paraId="39150E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GA10</w:t>
            </w:r>
          </w:p>
          <w:p w14:paraId="77E6EA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100B</w:t>
            </w:r>
          </w:p>
          <w:p w14:paraId="70BC4A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VOPL</w:t>
            </w:r>
          </w:p>
          <w:p w14:paraId="028CFB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PI</w:t>
            </w:r>
          </w:p>
          <w:p w14:paraId="75A1BC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NPO2</w:t>
            </w:r>
          </w:p>
          <w:p w14:paraId="58D4E1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PRT</w:t>
            </w:r>
          </w:p>
          <w:p w14:paraId="79CBE7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HMT2</w:t>
            </w:r>
          </w:p>
          <w:p w14:paraId="1E6ACF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63A</w:t>
            </w:r>
          </w:p>
          <w:p w14:paraId="02B311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B17</w:t>
            </w:r>
          </w:p>
          <w:p w14:paraId="2AA55C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EC12</w:t>
            </w:r>
          </w:p>
          <w:p w14:paraId="24E822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M1L</w:t>
            </w:r>
          </w:p>
          <w:p w14:paraId="786EBA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N</w:t>
            </w:r>
          </w:p>
          <w:p w14:paraId="4AF06EB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ZRN4</w:t>
            </w:r>
          </w:p>
          <w:p w14:paraId="04D4D9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D1L</w:t>
            </w:r>
          </w:p>
          <w:p w14:paraId="74BAD75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NPP5</w:t>
            </w:r>
          </w:p>
          <w:p w14:paraId="3EE4BD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QP1</w:t>
            </w:r>
          </w:p>
          <w:p w14:paraId="683BA3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MO2</w:t>
            </w:r>
          </w:p>
          <w:p w14:paraId="530B7B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67</w:t>
            </w:r>
          </w:p>
          <w:p w14:paraId="7A9C51F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A3P</w:t>
            </w:r>
          </w:p>
          <w:p w14:paraId="5A0121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FP28</w:t>
            </w:r>
          </w:p>
          <w:p w14:paraId="786C7B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B40AL</w:t>
            </w:r>
          </w:p>
          <w:p w14:paraId="74D88D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36A</w:t>
            </w:r>
          </w:p>
          <w:p w14:paraId="32B095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DM16</w:t>
            </w:r>
          </w:p>
          <w:p w14:paraId="3B5370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DMGDH</w:t>
            </w:r>
          </w:p>
          <w:p w14:paraId="0B111C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RB2</w:t>
            </w:r>
          </w:p>
          <w:p w14:paraId="2A8F6B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8orf26</w:t>
            </w:r>
          </w:p>
          <w:p w14:paraId="5B2801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C18</w:t>
            </w:r>
          </w:p>
          <w:p w14:paraId="28DBC2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LYATL1</w:t>
            </w:r>
          </w:p>
          <w:p w14:paraId="11B87B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CAN2</w:t>
            </w:r>
          </w:p>
          <w:p w14:paraId="6D7149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37</w:t>
            </w:r>
          </w:p>
          <w:p w14:paraId="2E15D7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C18</w:t>
            </w:r>
          </w:p>
          <w:p w14:paraId="1704C2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PS</w:t>
            </w:r>
          </w:p>
          <w:p w14:paraId="2CAA03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RX2</w:t>
            </w:r>
          </w:p>
          <w:p w14:paraId="114229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OC3</w:t>
            </w:r>
          </w:p>
          <w:p w14:paraId="324417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AD9</w:t>
            </w:r>
          </w:p>
          <w:p w14:paraId="794FE9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KAP12</w:t>
            </w:r>
          </w:p>
          <w:p w14:paraId="09C961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6A7</w:t>
            </w:r>
          </w:p>
          <w:p w14:paraId="0DAE21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IS1</w:t>
            </w:r>
          </w:p>
          <w:p w14:paraId="6C37AA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28</w:t>
            </w:r>
          </w:p>
          <w:p w14:paraId="2EA306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AN19</w:t>
            </w:r>
          </w:p>
          <w:p w14:paraId="3F2DEC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IHBP1</w:t>
            </w:r>
          </w:p>
          <w:p w14:paraId="5FCC9D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D4</w:t>
            </w:r>
          </w:p>
          <w:p w14:paraId="47AFF5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GLL</w:t>
            </w:r>
          </w:p>
          <w:p w14:paraId="447283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O5</w:t>
            </w:r>
          </w:p>
          <w:p w14:paraId="781F9F2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00891</w:t>
            </w:r>
          </w:p>
          <w:p w14:paraId="702894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49A</w:t>
            </w:r>
          </w:p>
          <w:p w14:paraId="5FE502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880</w:t>
            </w:r>
          </w:p>
          <w:p w14:paraId="6F92B6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NS2</w:t>
            </w:r>
          </w:p>
          <w:p w14:paraId="6A71E6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FBP5</w:t>
            </w:r>
          </w:p>
          <w:p w14:paraId="2E92C4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MP3</w:t>
            </w:r>
          </w:p>
          <w:p w14:paraId="4F911A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NMT</w:t>
            </w:r>
          </w:p>
          <w:p w14:paraId="0CB7B2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XC4</w:t>
            </w:r>
          </w:p>
          <w:p w14:paraId="7E4BEAE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GF14</w:t>
            </w:r>
          </w:p>
          <w:p w14:paraId="417E9C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24</w:t>
            </w:r>
          </w:p>
          <w:p w14:paraId="313DD7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T3</w:t>
            </w:r>
          </w:p>
          <w:p w14:paraId="2C818B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REM1</w:t>
            </w:r>
          </w:p>
          <w:p w14:paraId="00C87E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MTS5</w:t>
            </w:r>
          </w:p>
          <w:p w14:paraId="26B93D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G16</w:t>
            </w:r>
          </w:p>
          <w:p w14:paraId="2B7A6D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13</w:t>
            </w:r>
          </w:p>
          <w:p w14:paraId="12C912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T1JP</w:t>
            </w:r>
          </w:p>
          <w:p w14:paraId="46C54B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PP2</w:t>
            </w:r>
          </w:p>
          <w:p w14:paraId="19FEC0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632</w:t>
            </w:r>
          </w:p>
          <w:p w14:paraId="5D1FE7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3143</w:t>
            </w:r>
          </w:p>
          <w:p w14:paraId="2C1322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3GNT3</w:t>
            </w:r>
          </w:p>
          <w:p w14:paraId="752FFE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CRG</w:t>
            </w:r>
          </w:p>
          <w:p w14:paraId="4D4CA9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CA1</w:t>
            </w:r>
          </w:p>
          <w:p w14:paraId="11150B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B3</w:t>
            </w:r>
          </w:p>
          <w:p w14:paraId="6F5642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TMEM220</w:t>
            </w:r>
          </w:p>
          <w:p w14:paraId="5B4C77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CM1</w:t>
            </w:r>
          </w:p>
          <w:p w14:paraId="1F86C9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AC4</w:t>
            </w:r>
          </w:p>
          <w:p w14:paraId="10DC07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G4</w:t>
            </w:r>
          </w:p>
          <w:p w14:paraId="642755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37</w:t>
            </w:r>
          </w:p>
          <w:p w14:paraId="53FD49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8orf47</w:t>
            </w:r>
          </w:p>
          <w:p w14:paraId="36FFF66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MAHP</w:t>
            </w:r>
          </w:p>
          <w:p w14:paraId="149D43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LNK</w:t>
            </w:r>
          </w:p>
          <w:p w14:paraId="703E32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NX1</w:t>
            </w:r>
          </w:p>
          <w:p w14:paraId="1D23AF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N3</w:t>
            </w:r>
          </w:p>
          <w:p w14:paraId="7D0887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P5K1B</w:t>
            </w:r>
          </w:p>
          <w:p w14:paraId="4B479B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LF3</w:t>
            </w:r>
          </w:p>
          <w:p w14:paraId="151810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E1A</w:t>
            </w:r>
          </w:p>
          <w:p w14:paraId="574160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244</w:t>
            </w:r>
          </w:p>
          <w:p w14:paraId="021FDA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E3</w:t>
            </w:r>
          </w:p>
          <w:p w14:paraId="1B15FA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14</w:t>
            </w:r>
          </w:p>
          <w:p w14:paraId="3543EC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49</w:t>
            </w:r>
          </w:p>
          <w:p w14:paraId="09C4CF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MC2</w:t>
            </w:r>
          </w:p>
          <w:p w14:paraId="5E5559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COLCE2</w:t>
            </w:r>
          </w:p>
          <w:p w14:paraId="0B655D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I2-AS3</w:t>
            </w:r>
          </w:p>
          <w:p w14:paraId="4AADFA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SIG4</w:t>
            </w:r>
          </w:p>
          <w:p w14:paraId="0F7E6B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5orf48</w:t>
            </w:r>
          </w:p>
          <w:p w14:paraId="7FFB28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347</w:t>
            </w:r>
          </w:p>
          <w:p w14:paraId="614280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1A</w:t>
            </w:r>
          </w:p>
          <w:p w14:paraId="4F3743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Z1</w:t>
            </w:r>
          </w:p>
          <w:p w14:paraId="163390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ARGC1A</w:t>
            </w:r>
          </w:p>
          <w:p w14:paraId="534DFE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DAH1</w:t>
            </w:r>
          </w:p>
          <w:p w14:paraId="722DE2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XL3</w:t>
            </w:r>
          </w:p>
          <w:p w14:paraId="656629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4C</w:t>
            </w:r>
          </w:p>
          <w:p w14:paraId="1B5145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98A</w:t>
            </w:r>
          </w:p>
          <w:p w14:paraId="17DA50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R2A7</w:t>
            </w:r>
          </w:p>
          <w:p w14:paraId="2D45F4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7</w:t>
            </w:r>
          </w:p>
          <w:p w14:paraId="6FAF9A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T13</w:t>
            </w:r>
          </w:p>
          <w:p w14:paraId="3ECC67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QP7P1</w:t>
            </w:r>
          </w:p>
          <w:p w14:paraId="42A050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R7A17</w:t>
            </w:r>
          </w:p>
          <w:p w14:paraId="1B305B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LX3</w:t>
            </w:r>
          </w:p>
          <w:p w14:paraId="292EAF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NDC5</w:t>
            </w:r>
          </w:p>
          <w:p w14:paraId="7F1610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IMP3</w:t>
            </w:r>
          </w:p>
          <w:p w14:paraId="0C88E4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XN</w:t>
            </w:r>
          </w:p>
          <w:p w14:paraId="7ABA9CB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orf77</w:t>
            </w:r>
          </w:p>
          <w:p w14:paraId="641BE6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5C1</w:t>
            </w:r>
          </w:p>
          <w:p w14:paraId="1D5B80A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IO2</w:t>
            </w:r>
          </w:p>
          <w:p w14:paraId="5A637B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CKDHB</w:t>
            </w:r>
          </w:p>
          <w:p w14:paraId="35769E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3orf15</w:t>
            </w:r>
          </w:p>
          <w:p w14:paraId="22BE24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YP4F3</w:t>
            </w:r>
          </w:p>
          <w:p w14:paraId="737CE6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795</w:t>
            </w:r>
          </w:p>
          <w:p w14:paraId="19950E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TA6</w:t>
            </w:r>
          </w:p>
          <w:p w14:paraId="06668D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3</w:t>
            </w:r>
          </w:p>
          <w:p w14:paraId="27474B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FR</w:t>
            </w:r>
          </w:p>
          <w:p w14:paraId="7528D5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ZRN3</w:t>
            </w:r>
          </w:p>
          <w:p w14:paraId="3A9570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5943</w:t>
            </w:r>
          </w:p>
          <w:p w14:paraId="1215DF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GER</w:t>
            </w:r>
          </w:p>
          <w:p w14:paraId="6C3239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E2A</w:t>
            </w:r>
          </w:p>
          <w:p w14:paraId="5DC750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MRT3</w:t>
            </w:r>
          </w:p>
          <w:p w14:paraId="4257F1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53B</w:t>
            </w:r>
          </w:p>
          <w:p w14:paraId="42C734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9P2</w:t>
            </w:r>
          </w:p>
          <w:p w14:paraId="6F405A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PN8</w:t>
            </w:r>
          </w:p>
          <w:p w14:paraId="12DC16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OH8</w:t>
            </w:r>
          </w:p>
          <w:p w14:paraId="205CA8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AP2B</w:t>
            </w:r>
          </w:p>
          <w:p w14:paraId="1DA60A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MTS9-AS2</w:t>
            </w:r>
          </w:p>
          <w:p w14:paraId="05FA20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FB1</w:t>
            </w:r>
          </w:p>
          <w:p w14:paraId="67ABDBE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LGN1</w:t>
            </w:r>
          </w:p>
          <w:p w14:paraId="471EFB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FSD4</w:t>
            </w:r>
          </w:p>
          <w:p w14:paraId="0AAB5F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B13</w:t>
            </w:r>
          </w:p>
          <w:p w14:paraId="6B6AE2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RT1</w:t>
            </w:r>
          </w:p>
          <w:p w14:paraId="7E8E5A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22</w:t>
            </w:r>
          </w:p>
          <w:p w14:paraId="363B89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NN1B</w:t>
            </w:r>
          </w:p>
          <w:p w14:paraId="252938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LIM3</w:t>
            </w:r>
          </w:p>
          <w:p w14:paraId="395B0A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71</w:t>
            </w:r>
          </w:p>
          <w:p w14:paraId="74B199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IS2</w:t>
            </w:r>
          </w:p>
          <w:p w14:paraId="5C51CD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H26</w:t>
            </w:r>
          </w:p>
          <w:p w14:paraId="4938FA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ROOM3</w:t>
            </w:r>
          </w:p>
          <w:p w14:paraId="29EB57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P6</w:t>
            </w:r>
          </w:p>
          <w:p w14:paraId="4485BC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5orf52</w:t>
            </w:r>
          </w:p>
          <w:p w14:paraId="59A8D3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QLNL</w:t>
            </w:r>
          </w:p>
          <w:p w14:paraId="3CD5E6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VIP</w:t>
            </w:r>
          </w:p>
          <w:p w14:paraId="7500AA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0894</w:t>
            </w:r>
          </w:p>
          <w:p w14:paraId="35A886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MDS</w:t>
            </w:r>
          </w:p>
          <w:p w14:paraId="1D4F0D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XN10</w:t>
            </w:r>
          </w:p>
          <w:p w14:paraId="7CD110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SP54</w:t>
            </w:r>
          </w:p>
          <w:p w14:paraId="7B83D2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77</w:t>
            </w:r>
          </w:p>
          <w:p w14:paraId="0B2E85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QCD</w:t>
            </w:r>
          </w:p>
          <w:p w14:paraId="12D506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T2</w:t>
            </w:r>
          </w:p>
          <w:p w14:paraId="1159E8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385D</w:t>
            </w:r>
          </w:p>
          <w:p w14:paraId="413290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TY15</w:t>
            </w:r>
          </w:p>
          <w:p w14:paraId="4BCCD2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2F1</w:t>
            </w:r>
          </w:p>
          <w:p w14:paraId="0BACF2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H22</w:t>
            </w:r>
          </w:p>
          <w:p w14:paraId="04D260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ORC</w:t>
            </w:r>
          </w:p>
          <w:p w14:paraId="15C4D1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RNF150</w:t>
            </w:r>
          </w:p>
          <w:p w14:paraId="3AA4D9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B1</w:t>
            </w:r>
          </w:p>
          <w:p w14:paraId="613C26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87</w:t>
            </w:r>
          </w:p>
          <w:p w14:paraId="5B8BF9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80</w:t>
            </w:r>
          </w:p>
          <w:p w14:paraId="23E58E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LF5</w:t>
            </w:r>
          </w:p>
          <w:p w14:paraId="3895A9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24</w:t>
            </w:r>
          </w:p>
          <w:p w14:paraId="608E3B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E8B</w:t>
            </w:r>
          </w:p>
          <w:p w14:paraId="4B9B24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13</w:t>
            </w:r>
          </w:p>
          <w:p w14:paraId="19E01A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728763</w:t>
            </w:r>
          </w:p>
          <w:p w14:paraId="456F13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7A4</w:t>
            </w:r>
          </w:p>
          <w:p w14:paraId="5155FB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STR1</w:t>
            </w:r>
          </w:p>
          <w:p w14:paraId="6AA8D6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71</w:t>
            </w:r>
          </w:p>
          <w:p w14:paraId="6A30A1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XPH5</w:t>
            </w:r>
          </w:p>
          <w:p w14:paraId="66ADD1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2F2</w:t>
            </w:r>
          </w:p>
          <w:p w14:paraId="3551B6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KD1</w:t>
            </w:r>
          </w:p>
          <w:p w14:paraId="1AC334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7B</w:t>
            </w:r>
          </w:p>
          <w:p w14:paraId="4DC0CE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HOJ</w:t>
            </w:r>
          </w:p>
          <w:p w14:paraId="78C144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UT2</w:t>
            </w:r>
          </w:p>
          <w:p w14:paraId="296EBD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MX2OS</w:t>
            </w:r>
          </w:p>
          <w:p w14:paraId="185CEC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53I3</w:t>
            </w:r>
          </w:p>
          <w:p w14:paraId="3FD779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C21A</w:t>
            </w:r>
          </w:p>
          <w:p w14:paraId="485342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END5</w:t>
            </w:r>
          </w:p>
          <w:p w14:paraId="3D224F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MA2</w:t>
            </w:r>
          </w:p>
          <w:p w14:paraId="685DF8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S17</w:t>
            </w:r>
          </w:p>
          <w:p w14:paraId="7807712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NDC4</w:t>
            </w:r>
          </w:p>
          <w:p w14:paraId="508BC6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G11</w:t>
            </w:r>
          </w:p>
          <w:p w14:paraId="1D3B6F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DN7</w:t>
            </w:r>
          </w:p>
          <w:p w14:paraId="0C21C6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39</w:t>
            </w:r>
          </w:p>
          <w:p w14:paraId="06CA2E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YL5</w:t>
            </w:r>
          </w:p>
          <w:p w14:paraId="15779D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SRRG</w:t>
            </w:r>
          </w:p>
          <w:p w14:paraId="28EAE2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H13</w:t>
            </w:r>
          </w:p>
          <w:p w14:paraId="55EE11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EF2</w:t>
            </w:r>
          </w:p>
          <w:p w14:paraId="291844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2790</w:t>
            </w:r>
          </w:p>
          <w:p w14:paraId="22FC45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ON1</w:t>
            </w:r>
          </w:p>
          <w:p w14:paraId="42F84B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R3A</w:t>
            </w:r>
          </w:p>
          <w:p w14:paraId="4A6756B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2A3</w:t>
            </w:r>
          </w:p>
          <w:p w14:paraId="797715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229A</w:t>
            </w:r>
          </w:p>
          <w:p w14:paraId="688794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3481</w:t>
            </w:r>
          </w:p>
          <w:p w14:paraId="345B6F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FIA</w:t>
            </w:r>
          </w:p>
          <w:p w14:paraId="32C96A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4A4</w:t>
            </w:r>
          </w:p>
          <w:p w14:paraId="74003F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UNX1T1</w:t>
            </w:r>
          </w:p>
          <w:p w14:paraId="488853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N2B</w:t>
            </w:r>
          </w:p>
          <w:p w14:paraId="31046E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AP20</w:t>
            </w:r>
          </w:p>
          <w:p w14:paraId="12154A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PT1</w:t>
            </w:r>
          </w:p>
          <w:p w14:paraId="55E21C1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LOC100131176</w:t>
            </w:r>
          </w:p>
          <w:p w14:paraId="5E5C84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5A1</w:t>
            </w:r>
          </w:p>
          <w:p w14:paraId="1E61B1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377</w:t>
            </w:r>
          </w:p>
          <w:p w14:paraId="24F5BDA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ADL</w:t>
            </w:r>
          </w:p>
          <w:p w14:paraId="027996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CDH9</w:t>
            </w:r>
          </w:p>
          <w:p w14:paraId="0D9CBA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AIN1</w:t>
            </w:r>
          </w:p>
          <w:p w14:paraId="50BA1E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AN1</w:t>
            </w:r>
          </w:p>
          <w:p w14:paraId="0F3056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302</w:t>
            </w:r>
          </w:p>
          <w:p w14:paraId="4C6917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FP2</w:t>
            </w:r>
          </w:p>
          <w:p w14:paraId="76C33C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32</w:t>
            </w:r>
          </w:p>
          <w:p w14:paraId="3AE6DF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NPP4</w:t>
            </w:r>
          </w:p>
          <w:p w14:paraId="462015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10B</w:t>
            </w:r>
          </w:p>
          <w:p w14:paraId="57F1B3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4A2</w:t>
            </w:r>
          </w:p>
          <w:p w14:paraId="6E7518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P588</w:t>
            </w:r>
          </w:p>
          <w:p w14:paraId="1D4BFA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D2</w:t>
            </w:r>
          </w:p>
          <w:p w14:paraId="06C486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7A1</w:t>
            </w:r>
          </w:p>
          <w:p w14:paraId="3C6075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C19</w:t>
            </w:r>
          </w:p>
          <w:p w14:paraId="5B9757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OC2</w:t>
            </w:r>
          </w:p>
          <w:p w14:paraId="57FF52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388</w:t>
            </w:r>
          </w:p>
          <w:p w14:paraId="79151E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K6</w:t>
            </w:r>
          </w:p>
          <w:p w14:paraId="3A47D2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08</w:t>
            </w:r>
          </w:p>
          <w:p w14:paraId="706852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2</w:t>
            </w:r>
          </w:p>
          <w:p w14:paraId="6D2E83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B2A2</w:t>
            </w:r>
          </w:p>
          <w:p w14:paraId="2C85FA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AN6</w:t>
            </w:r>
          </w:p>
          <w:p w14:paraId="2AE4D7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P4</w:t>
            </w:r>
          </w:p>
          <w:p w14:paraId="281FC0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CB4</w:t>
            </w:r>
          </w:p>
          <w:p w14:paraId="652113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NE1</w:t>
            </w:r>
          </w:p>
          <w:p w14:paraId="40F510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HX2</w:t>
            </w:r>
          </w:p>
          <w:p w14:paraId="14840F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MO9P</w:t>
            </w:r>
          </w:p>
          <w:p w14:paraId="294122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SEF</w:t>
            </w:r>
          </w:p>
          <w:p w14:paraId="42D3D5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PDC1</w:t>
            </w:r>
          </w:p>
          <w:p w14:paraId="53A1E2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L3</w:t>
            </w:r>
          </w:p>
          <w:p w14:paraId="048CE5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CHFR</w:t>
            </w:r>
          </w:p>
          <w:p w14:paraId="2C5C0C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I2</w:t>
            </w:r>
          </w:p>
          <w:p w14:paraId="624E1A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IR100HG</w:t>
            </w:r>
          </w:p>
          <w:p w14:paraId="695431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DH1L1</w:t>
            </w:r>
          </w:p>
          <w:p w14:paraId="5DFF9F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B4</w:t>
            </w:r>
          </w:p>
          <w:p w14:paraId="32A2B1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STN1</w:t>
            </w:r>
          </w:p>
          <w:p w14:paraId="2676B1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GC24103</w:t>
            </w:r>
          </w:p>
          <w:p w14:paraId="327320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965</w:t>
            </w:r>
          </w:p>
          <w:p w14:paraId="05B3CE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456</w:t>
            </w:r>
          </w:p>
          <w:p w14:paraId="5E1766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SAL1</w:t>
            </w:r>
          </w:p>
          <w:p w14:paraId="42CE5E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4091</w:t>
            </w:r>
          </w:p>
          <w:p w14:paraId="02035A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68</w:t>
            </w:r>
          </w:p>
          <w:p w14:paraId="55B6AD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FBLN5</w:t>
            </w:r>
          </w:p>
          <w:p w14:paraId="5C2F55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135</w:t>
            </w:r>
          </w:p>
          <w:p w14:paraId="1EF69F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HRS3</w:t>
            </w:r>
          </w:p>
          <w:p w14:paraId="76414B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84A</w:t>
            </w:r>
          </w:p>
          <w:p w14:paraId="41F994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R2</w:t>
            </w:r>
          </w:p>
          <w:p w14:paraId="1EC7FA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EA3</w:t>
            </w:r>
          </w:p>
          <w:p w14:paraId="78F005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XBP6</w:t>
            </w:r>
          </w:p>
          <w:p w14:paraId="2B1738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XLNG2P</w:t>
            </w:r>
          </w:p>
          <w:p w14:paraId="34DEB7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5orf27</w:t>
            </w:r>
          </w:p>
          <w:p w14:paraId="5F251F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QP7</w:t>
            </w:r>
          </w:p>
          <w:p w14:paraId="2E2E6F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AH2</w:t>
            </w:r>
          </w:p>
          <w:p w14:paraId="4667AB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SLN</w:t>
            </w:r>
          </w:p>
          <w:p w14:paraId="122957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34</w:t>
            </w:r>
          </w:p>
          <w:p w14:paraId="570FE6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46A2</w:t>
            </w:r>
          </w:p>
          <w:p w14:paraId="181643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RBS1</w:t>
            </w:r>
          </w:p>
          <w:p w14:paraId="293AB1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2A2</w:t>
            </w:r>
          </w:p>
          <w:p w14:paraId="4BABDF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NN1</w:t>
            </w:r>
          </w:p>
          <w:p w14:paraId="1BAF7D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7orf58</w:t>
            </w:r>
          </w:p>
          <w:p w14:paraId="367553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EC4G</w:t>
            </w:r>
          </w:p>
          <w:p w14:paraId="4E1706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EB3</w:t>
            </w:r>
          </w:p>
          <w:p w14:paraId="646279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ILL</w:t>
            </w:r>
          </w:p>
          <w:p w14:paraId="30DF0B5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RB1</w:t>
            </w:r>
          </w:p>
          <w:p w14:paraId="77C3DE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IL1</w:t>
            </w:r>
          </w:p>
          <w:p w14:paraId="303BCE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42</w:t>
            </w:r>
          </w:p>
          <w:p w14:paraId="015BFA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S7</w:t>
            </w:r>
          </w:p>
          <w:p w14:paraId="40AE61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04</w:t>
            </w:r>
          </w:p>
          <w:p w14:paraId="7CE5F4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HE</w:t>
            </w:r>
          </w:p>
          <w:p w14:paraId="1CEF2D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MCX2</w:t>
            </w:r>
          </w:p>
          <w:p w14:paraId="1EB848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1581</w:t>
            </w:r>
          </w:p>
          <w:p w14:paraId="1EAEEF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</w:t>
            </w:r>
          </w:p>
          <w:p w14:paraId="3814E7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MN1</w:t>
            </w:r>
          </w:p>
          <w:p w14:paraId="14F7E7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83</w:t>
            </w:r>
          </w:p>
          <w:p w14:paraId="056A99E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TB1</w:t>
            </w:r>
          </w:p>
          <w:p w14:paraId="659F26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4244</w:t>
            </w:r>
          </w:p>
          <w:p w14:paraId="2598F3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FIB</w:t>
            </w:r>
          </w:p>
          <w:p w14:paraId="77C37F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P7</w:t>
            </w:r>
          </w:p>
          <w:p w14:paraId="21FE21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3A4</w:t>
            </w:r>
          </w:p>
          <w:p w14:paraId="2D5205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135</w:t>
            </w:r>
          </w:p>
          <w:p w14:paraId="3EA8473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ASP1</w:t>
            </w:r>
          </w:p>
          <w:p w14:paraId="58C0465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45837</w:t>
            </w:r>
          </w:p>
          <w:p w14:paraId="635871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DAR</w:t>
            </w:r>
          </w:p>
          <w:p w14:paraId="531A02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F21</w:t>
            </w:r>
          </w:p>
          <w:p w14:paraId="27CD92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SC1</w:t>
            </w:r>
          </w:p>
          <w:p w14:paraId="14735F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NT7</w:t>
            </w:r>
          </w:p>
          <w:p w14:paraId="292A74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EFCAB4A</w:t>
            </w:r>
          </w:p>
          <w:p w14:paraId="5CCE8C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EB1</w:t>
            </w:r>
          </w:p>
          <w:p w14:paraId="7AE72F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3</w:t>
            </w:r>
          </w:p>
          <w:p w14:paraId="120A50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E</w:t>
            </w:r>
          </w:p>
          <w:p w14:paraId="30C404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17</w:t>
            </w:r>
          </w:p>
          <w:p w14:paraId="6AF294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WDE</w:t>
            </w:r>
          </w:p>
          <w:p w14:paraId="77253D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OPN1L</w:t>
            </w:r>
          </w:p>
          <w:p w14:paraId="6AA73F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PT</w:t>
            </w:r>
          </w:p>
          <w:p w14:paraId="2D4B79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RNA7</w:t>
            </w:r>
          </w:p>
          <w:p w14:paraId="4374A1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5F1</w:t>
            </w:r>
          </w:p>
          <w:p w14:paraId="6C69F8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4A2</w:t>
            </w:r>
          </w:p>
          <w:p w14:paraId="387AC3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EF10L</w:t>
            </w:r>
          </w:p>
          <w:p w14:paraId="58B305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HDC9</w:t>
            </w:r>
          </w:p>
          <w:p w14:paraId="66D54E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BTB20</w:t>
            </w:r>
          </w:p>
          <w:p w14:paraId="202C17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FI</w:t>
            </w:r>
          </w:p>
          <w:p w14:paraId="56955C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YL1</w:t>
            </w:r>
          </w:p>
          <w:p w14:paraId="3B0AA91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SP26</w:t>
            </w:r>
          </w:p>
          <w:p w14:paraId="2305A4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ULT2B1</w:t>
            </w:r>
          </w:p>
          <w:p w14:paraId="2A7A53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K33</w:t>
            </w:r>
          </w:p>
          <w:p w14:paraId="31D708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OPEY2</w:t>
            </w:r>
          </w:p>
          <w:p w14:paraId="215C8E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GREF1</w:t>
            </w:r>
          </w:p>
          <w:p w14:paraId="76D38B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GT</w:t>
            </w:r>
          </w:p>
          <w:p w14:paraId="2CA281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K2</w:t>
            </w:r>
          </w:p>
          <w:p w14:paraId="714E1B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652791</w:t>
            </w:r>
          </w:p>
          <w:p w14:paraId="5C8128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ORB</w:t>
            </w:r>
          </w:p>
          <w:p w14:paraId="620283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SM1</w:t>
            </w:r>
          </w:p>
          <w:p w14:paraId="1584AC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88</w:t>
            </w:r>
          </w:p>
          <w:p w14:paraId="1DC91F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PS2</w:t>
            </w:r>
          </w:p>
          <w:p w14:paraId="47D014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16</w:t>
            </w:r>
          </w:p>
          <w:p w14:paraId="14B2FD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FIX</w:t>
            </w:r>
          </w:p>
          <w:p w14:paraId="31B917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KIB</w:t>
            </w:r>
          </w:p>
          <w:p w14:paraId="24CF24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8orf34</w:t>
            </w:r>
          </w:p>
          <w:p w14:paraId="39C32F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COM</w:t>
            </w:r>
          </w:p>
          <w:p w14:paraId="0FFE49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2ML1</w:t>
            </w:r>
          </w:p>
          <w:p w14:paraId="2968C1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CDC5</w:t>
            </w:r>
          </w:p>
          <w:p w14:paraId="32C8C9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M28</w:t>
            </w:r>
          </w:p>
          <w:p w14:paraId="5BE227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MCH1</w:t>
            </w:r>
          </w:p>
          <w:p w14:paraId="0E0EE8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2N</w:t>
            </w:r>
          </w:p>
          <w:p w14:paraId="6CFC10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B37</w:t>
            </w:r>
          </w:p>
          <w:p w14:paraId="1D22850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69</w:t>
            </w:r>
          </w:p>
          <w:p w14:paraId="50554BA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PMS</w:t>
            </w:r>
          </w:p>
          <w:p w14:paraId="734453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XC1</w:t>
            </w:r>
          </w:p>
          <w:p w14:paraId="1F3616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3orf14</w:t>
            </w:r>
          </w:p>
          <w:p w14:paraId="791542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R2</w:t>
            </w:r>
          </w:p>
          <w:p w14:paraId="3FAC24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BDH2</w:t>
            </w:r>
          </w:p>
          <w:p w14:paraId="4A0965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MCN1</w:t>
            </w:r>
          </w:p>
          <w:p w14:paraId="6578BA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XB</w:t>
            </w:r>
          </w:p>
          <w:p w14:paraId="63A491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TRK3</w:t>
            </w:r>
          </w:p>
          <w:p w14:paraId="3B6F2C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RF1</w:t>
            </w:r>
          </w:p>
          <w:p w14:paraId="33072E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2M</w:t>
            </w:r>
          </w:p>
          <w:p w14:paraId="359A6D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1orf92</w:t>
            </w:r>
          </w:p>
          <w:p w14:paraId="006590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SM1</w:t>
            </w:r>
          </w:p>
          <w:p w14:paraId="536529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RREL3</w:t>
            </w:r>
          </w:p>
          <w:p w14:paraId="6AE504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TC2</w:t>
            </w:r>
          </w:p>
          <w:p w14:paraId="6EF931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N2</w:t>
            </w:r>
          </w:p>
          <w:p w14:paraId="68EF24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AB2</w:t>
            </w:r>
          </w:p>
          <w:p w14:paraId="395EBF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486</w:t>
            </w:r>
          </w:p>
          <w:p w14:paraId="02ED92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10</w:t>
            </w:r>
          </w:p>
          <w:p w14:paraId="6F0D48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B41L4A</w:t>
            </w:r>
          </w:p>
          <w:p w14:paraId="6BA038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3CR1</w:t>
            </w:r>
          </w:p>
          <w:p w14:paraId="7C92E2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EAL2</w:t>
            </w:r>
          </w:p>
          <w:p w14:paraId="2A0CEB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3</w:t>
            </w:r>
          </w:p>
          <w:p w14:paraId="4CC172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CHD1</w:t>
            </w:r>
          </w:p>
          <w:p w14:paraId="344309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B2</w:t>
            </w:r>
          </w:p>
          <w:p w14:paraId="0AD97D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G1</w:t>
            </w:r>
          </w:p>
          <w:p w14:paraId="54B5B8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R7E14P</w:t>
            </w:r>
          </w:p>
          <w:p w14:paraId="5A692C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174</w:t>
            </w:r>
          </w:p>
          <w:p w14:paraId="0FE333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S8L2</w:t>
            </w:r>
          </w:p>
          <w:p w14:paraId="1A4CC1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1A</w:t>
            </w:r>
          </w:p>
          <w:p w14:paraId="0DBA5F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89033</w:t>
            </w:r>
          </w:p>
          <w:p w14:paraId="41E8B6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FCP2L1</w:t>
            </w:r>
          </w:p>
          <w:p w14:paraId="17B86A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Q1</w:t>
            </w:r>
          </w:p>
          <w:p w14:paraId="18D891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SS22</w:t>
            </w:r>
          </w:p>
          <w:p w14:paraId="474625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MD13</w:t>
            </w:r>
          </w:p>
          <w:p w14:paraId="690DAB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MTSL3</w:t>
            </w:r>
          </w:p>
          <w:p w14:paraId="4C72B0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28</w:t>
            </w:r>
          </w:p>
          <w:p w14:paraId="66E04E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IRC1</w:t>
            </w:r>
          </w:p>
          <w:p w14:paraId="4641E05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QTNF3</w:t>
            </w:r>
          </w:p>
          <w:p w14:paraId="6847A9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H12</w:t>
            </w:r>
          </w:p>
          <w:p w14:paraId="203A47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07B</w:t>
            </w:r>
          </w:p>
          <w:p w14:paraId="76E83C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PP1</w:t>
            </w:r>
          </w:p>
          <w:p w14:paraId="46597B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HBG</w:t>
            </w:r>
          </w:p>
          <w:p w14:paraId="71F48E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DH6A1</w:t>
            </w:r>
          </w:p>
          <w:p w14:paraId="4DFCC5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PV6</w:t>
            </w:r>
          </w:p>
          <w:p w14:paraId="754100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TAIRM1</w:t>
            </w:r>
          </w:p>
          <w:p w14:paraId="59CED9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7orf97</w:t>
            </w:r>
          </w:p>
          <w:p w14:paraId="6F7EA2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3278</w:t>
            </w:r>
          </w:p>
          <w:p w14:paraId="683522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BP</w:t>
            </w:r>
          </w:p>
          <w:p w14:paraId="5967D8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ZNF423</w:t>
            </w:r>
          </w:p>
          <w:p w14:paraId="7FEEBA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TR2B</w:t>
            </w:r>
          </w:p>
          <w:p w14:paraId="0474F5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ANOG</w:t>
            </w:r>
          </w:p>
          <w:p w14:paraId="1600A9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NND2</w:t>
            </w:r>
          </w:p>
          <w:p w14:paraId="3277AA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345</w:t>
            </w:r>
          </w:p>
          <w:p w14:paraId="33D003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229</w:t>
            </w:r>
          </w:p>
          <w:p w14:paraId="4E237BE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EAP4</w:t>
            </w:r>
          </w:p>
          <w:p w14:paraId="42541E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NT3</w:t>
            </w:r>
          </w:p>
          <w:p w14:paraId="30253A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IG1</w:t>
            </w:r>
          </w:p>
          <w:p w14:paraId="1F34BAB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BP1</w:t>
            </w:r>
          </w:p>
          <w:p w14:paraId="44EBE2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AB1</w:t>
            </w:r>
          </w:p>
          <w:p w14:paraId="285AA20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5orf46</w:t>
            </w:r>
          </w:p>
          <w:p w14:paraId="3805C6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HL1</w:t>
            </w:r>
          </w:p>
          <w:p w14:paraId="509CD0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OXD1</w:t>
            </w:r>
          </w:p>
          <w:p w14:paraId="2AFA7A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NF125</w:t>
            </w:r>
          </w:p>
          <w:p w14:paraId="6638B9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KAR2B</w:t>
            </w:r>
          </w:p>
          <w:p w14:paraId="29291D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372</w:t>
            </w:r>
          </w:p>
          <w:p w14:paraId="294E6A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125</w:t>
            </w:r>
          </w:p>
          <w:p w14:paraId="40622E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LFML1</w:t>
            </w:r>
          </w:p>
          <w:p w14:paraId="11A678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SLTR1</w:t>
            </w:r>
          </w:p>
          <w:p w14:paraId="3A78CA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S3ST2</w:t>
            </w:r>
          </w:p>
          <w:p w14:paraId="46F5AF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EPACAM2</w:t>
            </w:r>
          </w:p>
          <w:p w14:paraId="5A48B58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ITRK4</w:t>
            </w:r>
          </w:p>
          <w:p w14:paraId="3269AE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UDT12</w:t>
            </w:r>
          </w:p>
          <w:p w14:paraId="1B555B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TY</w:t>
            </w:r>
          </w:p>
          <w:p w14:paraId="3491BD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CY6</w:t>
            </w:r>
          </w:p>
          <w:p w14:paraId="561963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33</w:t>
            </w:r>
          </w:p>
          <w:p w14:paraId="26F82A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RAMD3</w:t>
            </w:r>
          </w:p>
          <w:p w14:paraId="19873E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YX</w:t>
            </w:r>
          </w:p>
          <w:p w14:paraId="7482C9B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IDEA</w:t>
            </w:r>
          </w:p>
          <w:p w14:paraId="58809A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91</w:t>
            </w:r>
          </w:p>
          <w:p w14:paraId="58BC2B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MAP7</w:t>
            </w:r>
          </w:p>
          <w:p w14:paraId="45DB09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OX3</w:t>
            </w:r>
          </w:p>
          <w:p w14:paraId="7F102A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C4</w:t>
            </w:r>
          </w:p>
          <w:p w14:paraId="2A2A82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29</w:t>
            </w:r>
          </w:p>
          <w:p w14:paraId="3BD694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BR3</w:t>
            </w:r>
          </w:p>
          <w:p w14:paraId="31FF5D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37A4</w:t>
            </w:r>
          </w:p>
          <w:p w14:paraId="2CA00D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123</w:t>
            </w:r>
          </w:p>
          <w:p w14:paraId="1339EB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GFBR3</w:t>
            </w:r>
          </w:p>
          <w:p w14:paraId="3006FA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PW</w:t>
            </w:r>
          </w:p>
          <w:p w14:paraId="16CF22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HFP</w:t>
            </w:r>
          </w:p>
          <w:p w14:paraId="237C6D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K3R1</w:t>
            </w:r>
          </w:p>
          <w:p w14:paraId="777E4A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MRTA1</w:t>
            </w:r>
          </w:p>
          <w:p w14:paraId="4301FB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C5B</w:t>
            </w:r>
          </w:p>
          <w:p w14:paraId="3E1A1E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ZNF185</w:t>
            </w:r>
          </w:p>
          <w:p w14:paraId="0B0F81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H1B</w:t>
            </w:r>
          </w:p>
          <w:p w14:paraId="6CDCE7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T</w:t>
            </w:r>
          </w:p>
          <w:p w14:paraId="71A944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IS3P1</w:t>
            </w:r>
          </w:p>
          <w:p w14:paraId="05C82F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SP9Y</w:t>
            </w:r>
          </w:p>
          <w:p w14:paraId="6BC84F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GR1</w:t>
            </w:r>
          </w:p>
          <w:p w14:paraId="7EA5CC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S7BP</w:t>
            </w:r>
          </w:p>
          <w:p w14:paraId="399CB8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2E3</w:t>
            </w:r>
          </w:p>
          <w:p w14:paraId="4C5005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N</w:t>
            </w:r>
          </w:p>
          <w:p w14:paraId="34E75F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SE1L3</w:t>
            </w:r>
          </w:p>
          <w:p w14:paraId="2B4171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GF</w:t>
            </w:r>
          </w:p>
          <w:p w14:paraId="08B321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3</w:t>
            </w:r>
          </w:p>
          <w:p w14:paraId="5B2031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NF180</w:t>
            </w:r>
          </w:p>
          <w:p w14:paraId="7D2A4A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214</w:t>
            </w:r>
          </w:p>
          <w:p w14:paraId="5A6F01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PP7</w:t>
            </w:r>
          </w:p>
          <w:p w14:paraId="6F8AB8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LIM1</w:t>
            </w:r>
          </w:p>
          <w:p w14:paraId="37D8206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DH7A1</w:t>
            </w:r>
          </w:p>
          <w:p w14:paraId="79607F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PT</w:t>
            </w:r>
          </w:p>
          <w:p w14:paraId="05F958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PS6KA6</w:t>
            </w:r>
          </w:p>
          <w:p w14:paraId="49B1B1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IGN</w:t>
            </w:r>
          </w:p>
          <w:p w14:paraId="40E6AF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1C</w:t>
            </w:r>
          </w:p>
          <w:p w14:paraId="6CDAB1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42</w:t>
            </w:r>
          </w:p>
          <w:p w14:paraId="1CD2B4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LIP</w:t>
            </w:r>
          </w:p>
          <w:p w14:paraId="5A5F53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MAP1</w:t>
            </w:r>
          </w:p>
          <w:p w14:paraId="160D29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1138</w:t>
            </w:r>
          </w:p>
          <w:p w14:paraId="120AF2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HA10</w:t>
            </w:r>
          </w:p>
          <w:p w14:paraId="49153A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IM2</w:t>
            </w:r>
          </w:p>
          <w:p w14:paraId="4E74C4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NRIP1</w:t>
            </w:r>
          </w:p>
          <w:p w14:paraId="70AE33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F8</w:t>
            </w:r>
          </w:p>
          <w:p w14:paraId="65F5DA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21</w:t>
            </w:r>
          </w:p>
          <w:p w14:paraId="23C62E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008</w:t>
            </w:r>
          </w:p>
          <w:p w14:paraId="04E61D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PR2</w:t>
            </w:r>
          </w:p>
          <w:p w14:paraId="0B030D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K15</w:t>
            </w:r>
          </w:p>
          <w:p w14:paraId="0F2219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CD4</w:t>
            </w:r>
          </w:p>
          <w:p w14:paraId="2A424E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9orf18</w:t>
            </w:r>
          </w:p>
          <w:p w14:paraId="4CCBC6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NAT</w:t>
            </w:r>
          </w:p>
          <w:p w14:paraId="409173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ML4</w:t>
            </w:r>
          </w:p>
          <w:p w14:paraId="270306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ENK</w:t>
            </w:r>
          </w:p>
          <w:p w14:paraId="3A18AA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TF2IRD2</w:t>
            </w:r>
          </w:p>
          <w:p w14:paraId="5F4E12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V2B</w:t>
            </w:r>
          </w:p>
          <w:p w14:paraId="511E08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36</w:t>
            </w:r>
          </w:p>
          <w:p w14:paraId="083D95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M47</w:t>
            </w:r>
          </w:p>
          <w:p w14:paraId="3D9E26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AR</w:t>
            </w:r>
          </w:p>
          <w:p w14:paraId="77414A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FF2</w:t>
            </w:r>
          </w:p>
          <w:p w14:paraId="1EE327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TLR5</w:t>
            </w:r>
          </w:p>
          <w:p w14:paraId="0B6B90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DN</w:t>
            </w:r>
          </w:p>
          <w:p w14:paraId="388529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39524</w:t>
            </w:r>
          </w:p>
          <w:p w14:paraId="67976E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SBP2</w:t>
            </w:r>
          </w:p>
          <w:p w14:paraId="37649C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B6</w:t>
            </w:r>
          </w:p>
          <w:p w14:paraId="29CDBB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N4</w:t>
            </w:r>
          </w:p>
          <w:p w14:paraId="54AC47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88630</w:t>
            </w:r>
          </w:p>
          <w:p w14:paraId="70383C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FPI</w:t>
            </w:r>
          </w:p>
          <w:p w14:paraId="38685C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G7</w:t>
            </w:r>
          </w:p>
          <w:p w14:paraId="16A67E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73</w:t>
            </w:r>
          </w:p>
          <w:p w14:paraId="0C5869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26</w:t>
            </w:r>
          </w:p>
          <w:p w14:paraId="36DDF6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SF</w:t>
            </w:r>
          </w:p>
          <w:p w14:paraId="7C3A90E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350</w:t>
            </w:r>
          </w:p>
          <w:p w14:paraId="6DD636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RB</w:t>
            </w:r>
          </w:p>
          <w:p w14:paraId="4DE470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7orf110</w:t>
            </w:r>
          </w:p>
          <w:p w14:paraId="4FCA5D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S11</w:t>
            </w:r>
          </w:p>
          <w:p w14:paraId="216626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AP3</w:t>
            </w:r>
          </w:p>
          <w:p w14:paraId="66E48B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AC2</w:t>
            </w:r>
          </w:p>
          <w:p w14:paraId="68C239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T3</w:t>
            </w:r>
          </w:p>
          <w:p w14:paraId="7E2327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LFML3</w:t>
            </w:r>
          </w:p>
          <w:p w14:paraId="25BBC0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BL</w:t>
            </w:r>
          </w:p>
          <w:p w14:paraId="2EC8D9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LL</w:t>
            </w:r>
          </w:p>
          <w:p w14:paraId="6A3C1C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289090</w:t>
            </w:r>
          </w:p>
          <w:p w14:paraId="1F24AE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N1C1</w:t>
            </w:r>
          </w:p>
          <w:p w14:paraId="5D4751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292909</w:t>
            </w:r>
          </w:p>
          <w:p w14:paraId="1406A0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SPB8</w:t>
            </w:r>
          </w:p>
          <w:p w14:paraId="5D4A60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3A5</w:t>
            </w:r>
          </w:p>
          <w:p w14:paraId="0965AE9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OCK3</w:t>
            </w:r>
          </w:p>
          <w:p w14:paraId="1CE80D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PS25</w:t>
            </w:r>
          </w:p>
          <w:p w14:paraId="0D4AAE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EX5</w:t>
            </w:r>
          </w:p>
          <w:p w14:paraId="0523B5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9121</w:t>
            </w:r>
          </w:p>
          <w:p w14:paraId="460309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EL1</w:t>
            </w:r>
          </w:p>
          <w:p w14:paraId="7D807B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6A9</w:t>
            </w:r>
          </w:p>
          <w:p w14:paraId="452181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D1</w:t>
            </w:r>
          </w:p>
          <w:p w14:paraId="316F68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BX7</w:t>
            </w:r>
          </w:p>
          <w:p w14:paraId="19FB58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01</w:t>
            </w:r>
          </w:p>
          <w:p w14:paraId="5A6E4A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O</w:t>
            </w:r>
          </w:p>
          <w:p w14:paraId="543F71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MO5</w:t>
            </w:r>
          </w:p>
          <w:p w14:paraId="210441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DM1</w:t>
            </w:r>
          </w:p>
          <w:p w14:paraId="3B5C9E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23</w:t>
            </w:r>
          </w:p>
          <w:p w14:paraId="6B2CFC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MYND12</w:t>
            </w:r>
          </w:p>
          <w:p w14:paraId="37D58C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FHA2</w:t>
            </w:r>
          </w:p>
          <w:p w14:paraId="167ACF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C2</w:t>
            </w:r>
          </w:p>
          <w:p w14:paraId="00738D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IBIN</w:t>
            </w:r>
          </w:p>
          <w:p w14:paraId="6BFF44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ALDH9A1</w:t>
            </w:r>
          </w:p>
          <w:p w14:paraId="3AEBBBE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C4</w:t>
            </w:r>
          </w:p>
          <w:p w14:paraId="009362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YCO1</w:t>
            </w:r>
          </w:p>
          <w:p w14:paraId="3134F3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H7</w:t>
            </w:r>
          </w:p>
          <w:p w14:paraId="576B7D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SPRY</w:t>
            </w:r>
          </w:p>
          <w:p w14:paraId="51A878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QSOX1</w:t>
            </w:r>
          </w:p>
          <w:p w14:paraId="4722DD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DHD</w:t>
            </w:r>
          </w:p>
          <w:p w14:paraId="1F90AB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PD3</w:t>
            </w:r>
          </w:p>
          <w:p w14:paraId="0C1FFA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MA1</w:t>
            </w:r>
          </w:p>
          <w:p w14:paraId="41E4D5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C5D</w:t>
            </w:r>
          </w:p>
          <w:p w14:paraId="02DF59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NC1</w:t>
            </w:r>
          </w:p>
          <w:p w14:paraId="4D6EFC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EAL7</w:t>
            </w:r>
          </w:p>
          <w:p w14:paraId="35C98E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HFE1</w:t>
            </w:r>
          </w:p>
          <w:p w14:paraId="1073FD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37</w:t>
            </w:r>
          </w:p>
          <w:p w14:paraId="4CD8E7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EF26-AS1</w:t>
            </w:r>
          </w:p>
          <w:p w14:paraId="383D2A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LP</w:t>
            </w:r>
          </w:p>
          <w:p w14:paraId="1D84CE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C4H2</w:t>
            </w:r>
          </w:p>
          <w:p w14:paraId="0AFDB6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C3H6</w:t>
            </w:r>
          </w:p>
          <w:p w14:paraId="4249A9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329</w:t>
            </w:r>
          </w:p>
          <w:p w14:paraId="1F0721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8orf8</w:t>
            </w:r>
          </w:p>
          <w:p w14:paraId="6F97B39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7SF2</w:t>
            </w:r>
          </w:p>
          <w:p w14:paraId="29D19A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UNDC3B</w:t>
            </w:r>
          </w:p>
          <w:p w14:paraId="692690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387</w:t>
            </w:r>
          </w:p>
          <w:p w14:paraId="077989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5AC</w:t>
            </w:r>
          </w:p>
          <w:p w14:paraId="5C9227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RT3</w:t>
            </w:r>
          </w:p>
          <w:p w14:paraId="6E05F4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3A3</w:t>
            </w:r>
          </w:p>
          <w:p w14:paraId="7590C6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IR600HG</w:t>
            </w:r>
          </w:p>
          <w:p w14:paraId="4E2146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0C</w:t>
            </w:r>
          </w:p>
          <w:p w14:paraId="6D8C8E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42</w:t>
            </w:r>
          </w:p>
          <w:p w14:paraId="443DB9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B41L3</w:t>
            </w:r>
          </w:p>
          <w:p w14:paraId="0F0E0D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TA2</w:t>
            </w:r>
          </w:p>
          <w:p w14:paraId="291B21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TV1</w:t>
            </w:r>
          </w:p>
          <w:p w14:paraId="10D59C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RPN</w:t>
            </w:r>
          </w:p>
          <w:p w14:paraId="6DEC9D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28420</w:t>
            </w:r>
          </w:p>
          <w:p w14:paraId="29554A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19731</w:t>
            </w:r>
          </w:p>
          <w:p w14:paraId="4827CE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75</w:t>
            </w:r>
          </w:p>
          <w:p w14:paraId="3A3AEE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E1</w:t>
            </w:r>
          </w:p>
          <w:p w14:paraId="01EB2D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XP1</w:t>
            </w:r>
          </w:p>
          <w:p w14:paraId="363189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B1</w:t>
            </w:r>
          </w:p>
          <w:p w14:paraId="257569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CT1</w:t>
            </w:r>
          </w:p>
          <w:p w14:paraId="24515E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99</w:t>
            </w:r>
          </w:p>
          <w:p w14:paraId="609AD6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VEP1</w:t>
            </w:r>
          </w:p>
          <w:p w14:paraId="2F12D8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312</w:t>
            </w:r>
          </w:p>
          <w:p w14:paraId="010801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A10</w:t>
            </w:r>
          </w:p>
          <w:p w14:paraId="2B2DD6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MATN1</w:t>
            </w:r>
          </w:p>
          <w:p w14:paraId="188043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MAP8</w:t>
            </w:r>
          </w:p>
          <w:p w14:paraId="0BA259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L6IP5</w:t>
            </w:r>
          </w:p>
          <w:p w14:paraId="6E5107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85A</w:t>
            </w:r>
          </w:p>
          <w:p w14:paraId="358CAF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YNRIN</w:t>
            </w:r>
          </w:p>
          <w:p w14:paraId="712892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0orf90</w:t>
            </w:r>
          </w:p>
          <w:p w14:paraId="3C8869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3GALT4</w:t>
            </w:r>
          </w:p>
          <w:p w14:paraId="584AE8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GST2</w:t>
            </w:r>
          </w:p>
          <w:p w14:paraId="4CC216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NC80</w:t>
            </w:r>
          </w:p>
          <w:p w14:paraId="4CDE56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IO3OS</w:t>
            </w:r>
          </w:p>
          <w:p w14:paraId="08B78D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A5</w:t>
            </w:r>
          </w:p>
          <w:p w14:paraId="04AD85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TM</w:t>
            </w:r>
          </w:p>
          <w:p w14:paraId="0FD9E7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ATNAL2</w:t>
            </w:r>
          </w:p>
          <w:p w14:paraId="358205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NTL2</w:t>
            </w:r>
          </w:p>
          <w:p w14:paraId="581F1A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NC2</w:t>
            </w:r>
          </w:p>
          <w:p w14:paraId="3C3DFF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42B</w:t>
            </w:r>
          </w:p>
          <w:p w14:paraId="316CC4B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79</w:t>
            </w:r>
          </w:p>
          <w:p w14:paraId="34C2B9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CY2</w:t>
            </w:r>
          </w:p>
          <w:p w14:paraId="2D5CF9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AP4-2</w:t>
            </w:r>
          </w:p>
          <w:p w14:paraId="62E916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S1</w:t>
            </w:r>
          </w:p>
          <w:p w14:paraId="230786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ZRAP1</w:t>
            </w:r>
          </w:p>
          <w:p w14:paraId="72B00F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IP</w:t>
            </w:r>
          </w:p>
          <w:p w14:paraId="6748BD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27</w:t>
            </w:r>
          </w:p>
          <w:p w14:paraId="6C958D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F2L</w:t>
            </w:r>
          </w:p>
          <w:p w14:paraId="405A87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26</w:t>
            </w:r>
          </w:p>
          <w:p w14:paraId="6C16ED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SGRP2</w:t>
            </w:r>
          </w:p>
          <w:p w14:paraId="46AAC0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9780</w:t>
            </w:r>
          </w:p>
          <w:p w14:paraId="1FAD96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4</w:t>
            </w:r>
          </w:p>
          <w:p w14:paraId="6177FD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9A2</w:t>
            </w:r>
          </w:p>
          <w:p w14:paraId="5356F3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17</w:t>
            </w:r>
          </w:p>
          <w:p w14:paraId="49C393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36848</w:t>
            </w:r>
          </w:p>
          <w:p w14:paraId="6EF99A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HZ2</w:t>
            </w:r>
          </w:p>
          <w:p w14:paraId="789A85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831</w:t>
            </w:r>
          </w:p>
          <w:p w14:paraId="5B0840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40A1</w:t>
            </w:r>
          </w:p>
          <w:p w14:paraId="66A70C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5orf20</w:t>
            </w:r>
          </w:p>
          <w:p w14:paraId="31859C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CHO2</w:t>
            </w:r>
          </w:p>
          <w:p w14:paraId="6DD27F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29</w:t>
            </w:r>
          </w:p>
          <w:p w14:paraId="3F79A0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62B</w:t>
            </w:r>
          </w:p>
          <w:p w14:paraId="3806FB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4</w:t>
            </w:r>
          </w:p>
          <w:p w14:paraId="7EE8FF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WC1</w:t>
            </w:r>
          </w:p>
          <w:p w14:paraId="4BA2CA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3</w:t>
            </w:r>
          </w:p>
          <w:p w14:paraId="3F331D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CA</w:t>
            </w:r>
          </w:p>
          <w:p w14:paraId="270757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IT3</w:t>
            </w:r>
          </w:p>
          <w:p w14:paraId="5FC07C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IN5</w:t>
            </w:r>
          </w:p>
          <w:p w14:paraId="767E1E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LOC100132815</w:t>
            </w:r>
          </w:p>
          <w:p w14:paraId="5F6AA4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683</w:t>
            </w:r>
          </w:p>
          <w:p w14:paraId="1940B5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RY2</w:t>
            </w:r>
          </w:p>
          <w:p w14:paraId="627320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CCA</w:t>
            </w:r>
          </w:p>
          <w:p w14:paraId="75A01A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G0898H09</w:t>
            </w:r>
          </w:p>
          <w:p w14:paraId="1A3068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IM6</w:t>
            </w:r>
          </w:p>
          <w:p w14:paraId="4E386E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LF2</w:t>
            </w:r>
          </w:p>
          <w:p w14:paraId="660648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70B</w:t>
            </w:r>
          </w:p>
          <w:p w14:paraId="1A0830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MD10</w:t>
            </w:r>
          </w:p>
          <w:p w14:paraId="473DA8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F2BNB-MEF2B</w:t>
            </w:r>
          </w:p>
          <w:p w14:paraId="237598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ASN</w:t>
            </w:r>
          </w:p>
          <w:p w14:paraId="7171F9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B</w:t>
            </w:r>
          </w:p>
          <w:p w14:paraId="3C8472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A5</w:t>
            </w:r>
          </w:p>
          <w:p w14:paraId="403081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MA3A</w:t>
            </w:r>
          </w:p>
          <w:p w14:paraId="1FEED5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53INP2</w:t>
            </w:r>
          </w:p>
          <w:p w14:paraId="288844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IC5</w:t>
            </w:r>
          </w:p>
          <w:p w14:paraId="0EC2AA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728537</w:t>
            </w:r>
          </w:p>
          <w:p w14:paraId="5D1123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5806</w:t>
            </w:r>
          </w:p>
          <w:p w14:paraId="759110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URF</w:t>
            </w:r>
          </w:p>
          <w:p w14:paraId="593AF0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TY14</w:t>
            </w:r>
          </w:p>
          <w:p w14:paraId="452B5A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N3A</w:t>
            </w:r>
          </w:p>
          <w:p w14:paraId="2B4404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CROD2</w:t>
            </w:r>
          </w:p>
          <w:p w14:paraId="6B633E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K3</w:t>
            </w:r>
          </w:p>
          <w:p w14:paraId="5970D3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ST</w:t>
            </w:r>
          </w:p>
          <w:p w14:paraId="587CF5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76</w:t>
            </w:r>
          </w:p>
          <w:p w14:paraId="4CE0CB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ERG</w:t>
            </w:r>
          </w:p>
          <w:p w14:paraId="66E49F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SPB2</w:t>
            </w:r>
          </w:p>
          <w:p w14:paraId="6BB640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CE</w:t>
            </w:r>
          </w:p>
          <w:p w14:paraId="49E140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370</w:t>
            </w:r>
          </w:p>
          <w:p w14:paraId="6183D9E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3733</w:t>
            </w:r>
          </w:p>
          <w:p w14:paraId="1A4C24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IMP2</w:t>
            </w:r>
          </w:p>
          <w:p w14:paraId="7614AC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00456</w:t>
            </w:r>
          </w:p>
          <w:p w14:paraId="12243E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DN23</w:t>
            </w:r>
          </w:p>
          <w:p w14:paraId="138C02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B5A</w:t>
            </w:r>
          </w:p>
          <w:p w14:paraId="7D42B8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30</w:t>
            </w:r>
          </w:p>
          <w:p w14:paraId="03BDE0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85</w:t>
            </w:r>
          </w:p>
          <w:p w14:paraId="265F23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LRB4</w:t>
            </w:r>
          </w:p>
          <w:p w14:paraId="2ADB39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7RD</w:t>
            </w:r>
          </w:p>
          <w:p w14:paraId="372AE1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RAMD1C</w:t>
            </w:r>
          </w:p>
          <w:p w14:paraId="0309AA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N1</w:t>
            </w:r>
          </w:p>
          <w:p w14:paraId="24DB58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XA3</w:t>
            </w:r>
          </w:p>
          <w:p w14:paraId="0DDC6F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MGN5</w:t>
            </w:r>
          </w:p>
          <w:p w14:paraId="5CAC40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7orf41</w:t>
            </w:r>
          </w:p>
          <w:p w14:paraId="57232D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OXA1</w:t>
            </w:r>
          </w:p>
          <w:p w14:paraId="7B8390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IRBP</w:t>
            </w:r>
          </w:p>
          <w:p w14:paraId="013B38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KT4P2</w:t>
            </w:r>
          </w:p>
          <w:p w14:paraId="580627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16</w:t>
            </w:r>
          </w:p>
          <w:p w14:paraId="7F1852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DH3B1</w:t>
            </w:r>
          </w:p>
          <w:p w14:paraId="632C01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MAP5</w:t>
            </w:r>
          </w:p>
          <w:p w14:paraId="2A4131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LRB</w:t>
            </w:r>
          </w:p>
          <w:p w14:paraId="22161F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O2B1</w:t>
            </w:r>
          </w:p>
          <w:p w14:paraId="45C522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AGP</w:t>
            </w:r>
          </w:p>
          <w:p w14:paraId="36C32D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GN</w:t>
            </w:r>
          </w:p>
          <w:p w14:paraId="78AF0B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5orf34</w:t>
            </w:r>
          </w:p>
          <w:p w14:paraId="6E6806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6</w:t>
            </w:r>
          </w:p>
          <w:p w14:paraId="27DD23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LR2J2</w:t>
            </w:r>
          </w:p>
          <w:p w14:paraId="69A336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RN2</w:t>
            </w:r>
          </w:p>
          <w:p w14:paraId="356512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MND5B</w:t>
            </w:r>
          </w:p>
          <w:p w14:paraId="017C51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EKHA7</w:t>
            </w:r>
          </w:p>
          <w:p w14:paraId="194E2A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HDC1</w:t>
            </w:r>
          </w:p>
          <w:p w14:paraId="66B6F7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2orf26</w:t>
            </w:r>
          </w:p>
          <w:p w14:paraId="144C19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FEMP1</w:t>
            </w:r>
          </w:p>
          <w:p w14:paraId="46884A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IP</w:t>
            </w:r>
          </w:p>
          <w:p w14:paraId="759A86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RCT1</w:t>
            </w:r>
          </w:p>
          <w:p w14:paraId="442371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T5</w:t>
            </w:r>
          </w:p>
          <w:p w14:paraId="1EB93E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29</w:t>
            </w:r>
          </w:p>
          <w:p w14:paraId="439B25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LGAPA2</w:t>
            </w:r>
          </w:p>
          <w:p w14:paraId="31FC2D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0232</w:t>
            </w:r>
          </w:p>
          <w:p w14:paraId="326D1F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TL2</w:t>
            </w:r>
          </w:p>
          <w:p w14:paraId="1F583C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R2P1</w:t>
            </w:r>
          </w:p>
          <w:p w14:paraId="171A8E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GFD</w:t>
            </w:r>
          </w:p>
          <w:p w14:paraId="70E556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INK7</w:t>
            </w:r>
          </w:p>
          <w:p w14:paraId="2921C7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NF</w:t>
            </w:r>
          </w:p>
          <w:p w14:paraId="0FFC94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QGAP2</w:t>
            </w:r>
          </w:p>
          <w:p w14:paraId="67ECA0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132</w:t>
            </w:r>
          </w:p>
          <w:p w14:paraId="7BE397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B3</w:t>
            </w:r>
          </w:p>
          <w:p w14:paraId="652873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FP82</w:t>
            </w:r>
          </w:p>
          <w:p w14:paraId="5BF6D6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AV3</w:t>
            </w:r>
          </w:p>
          <w:p w14:paraId="278737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ASP2</w:t>
            </w:r>
          </w:p>
          <w:p w14:paraId="09582F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EC10A</w:t>
            </w:r>
          </w:p>
          <w:p w14:paraId="171FBD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CHDC2</w:t>
            </w:r>
          </w:p>
          <w:p w14:paraId="37BED9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SF22</w:t>
            </w:r>
          </w:p>
          <w:p w14:paraId="2FA6DA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1467</w:t>
            </w:r>
          </w:p>
          <w:p w14:paraId="2F1730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BXL16</w:t>
            </w:r>
          </w:p>
          <w:p w14:paraId="27B3B1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36</w:t>
            </w:r>
          </w:p>
          <w:p w14:paraId="33B2DB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730102</w:t>
            </w:r>
          </w:p>
          <w:p w14:paraId="6F9733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AP5-8</w:t>
            </w:r>
          </w:p>
          <w:p w14:paraId="16A4E9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95</w:t>
            </w:r>
          </w:p>
          <w:p w14:paraId="4FA950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RBMS3</w:t>
            </w:r>
          </w:p>
          <w:p w14:paraId="2D9497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25</w:t>
            </w:r>
          </w:p>
          <w:p w14:paraId="387C86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1orf88</w:t>
            </w:r>
          </w:p>
          <w:p w14:paraId="1C4BC0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K3</w:t>
            </w:r>
          </w:p>
          <w:p w14:paraId="21328AB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2orf15</w:t>
            </w:r>
          </w:p>
          <w:p w14:paraId="2B0083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MOD</w:t>
            </w:r>
          </w:p>
          <w:p w14:paraId="4DC814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26</w:t>
            </w:r>
          </w:p>
          <w:p w14:paraId="0FBDF9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6A6</w:t>
            </w:r>
          </w:p>
          <w:p w14:paraId="0613AF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</w:t>
            </w:r>
          </w:p>
          <w:p w14:paraId="3C3589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MICA1</w:t>
            </w:r>
          </w:p>
          <w:p w14:paraId="6CE225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90499</w:t>
            </w:r>
          </w:p>
          <w:p w14:paraId="3ACFD0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HD3</w:t>
            </w:r>
          </w:p>
          <w:p w14:paraId="518397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108</w:t>
            </w:r>
          </w:p>
          <w:p w14:paraId="404CF3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6orf7</w:t>
            </w:r>
          </w:p>
          <w:p w14:paraId="633752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M1</w:t>
            </w:r>
          </w:p>
          <w:p w14:paraId="5C5272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OX15</w:t>
            </w:r>
          </w:p>
          <w:p w14:paraId="61F0BC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HA3</w:t>
            </w:r>
          </w:p>
          <w:p w14:paraId="6B85A8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RIN</w:t>
            </w:r>
          </w:p>
          <w:p w14:paraId="01A4E5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PC1</w:t>
            </w:r>
          </w:p>
          <w:p w14:paraId="2DF2A1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DR2</w:t>
            </w:r>
          </w:p>
          <w:p w14:paraId="501CE8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737</w:t>
            </w:r>
          </w:p>
          <w:p w14:paraId="000A96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6GALNAC3</w:t>
            </w:r>
          </w:p>
          <w:p w14:paraId="314A1C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4orf3</w:t>
            </w:r>
          </w:p>
          <w:p w14:paraId="033D359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UNE2</w:t>
            </w:r>
          </w:p>
          <w:p w14:paraId="5E3D82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AAM2</w:t>
            </w:r>
          </w:p>
          <w:p w14:paraId="78B3F0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R1</w:t>
            </w:r>
          </w:p>
          <w:p w14:paraId="2A2956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N</w:t>
            </w:r>
          </w:p>
          <w:p w14:paraId="0EF082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309</w:t>
            </w:r>
          </w:p>
          <w:p w14:paraId="3BCC12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4orf45</w:t>
            </w:r>
          </w:p>
          <w:p w14:paraId="1EF10D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OLGA6C</w:t>
            </w:r>
          </w:p>
          <w:p w14:paraId="20AE5C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NASE6</w:t>
            </w:r>
          </w:p>
          <w:p w14:paraId="5C1922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IIAD1</w:t>
            </w:r>
          </w:p>
          <w:p w14:paraId="4B5867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3701</w:t>
            </w:r>
          </w:p>
          <w:p w14:paraId="197A90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32</w:t>
            </w:r>
          </w:p>
          <w:p w14:paraId="0E081F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95</w:t>
            </w:r>
          </w:p>
          <w:p w14:paraId="68BFA0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39</w:t>
            </w:r>
          </w:p>
          <w:p w14:paraId="1A8A75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BED3</w:t>
            </w:r>
          </w:p>
          <w:p w14:paraId="4CC30E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CSCR</w:t>
            </w:r>
          </w:p>
          <w:p w14:paraId="720949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10B</w:t>
            </w:r>
          </w:p>
          <w:p w14:paraId="6958EB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IL</w:t>
            </w:r>
          </w:p>
          <w:p w14:paraId="1353C4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A4</w:t>
            </w:r>
          </w:p>
          <w:p w14:paraId="0F95BE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0485</w:t>
            </w:r>
          </w:p>
          <w:p w14:paraId="7EC5BD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232</w:t>
            </w:r>
          </w:p>
          <w:p w14:paraId="030886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INS</w:t>
            </w:r>
          </w:p>
          <w:p w14:paraId="791631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LINC00341</w:t>
            </w:r>
          </w:p>
          <w:p w14:paraId="636BBA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C31B</w:t>
            </w:r>
          </w:p>
          <w:p w14:paraId="36D0E4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F2C</w:t>
            </w:r>
          </w:p>
          <w:p w14:paraId="06E836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428</w:t>
            </w:r>
          </w:p>
          <w:p w14:paraId="15851B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TR3B</w:t>
            </w:r>
          </w:p>
          <w:p w14:paraId="2E753E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YGM</w:t>
            </w:r>
          </w:p>
          <w:p w14:paraId="62DD33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SF12</w:t>
            </w:r>
          </w:p>
          <w:p w14:paraId="5B1577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F1</w:t>
            </w:r>
          </w:p>
          <w:p w14:paraId="619D08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CPR1</w:t>
            </w:r>
          </w:p>
          <w:p w14:paraId="605383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CL2</w:t>
            </w:r>
          </w:p>
          <w:p w14:paraId="7EDE367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583</w:t>
            </w:r>
          </w:p>
          <w:p w14:paraId="2DDB55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043</w:t>
            </w:r>
          </w:p>
          <w:p w14:paraId="527A87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KAP1</w:t>
            </w:r>
          </w:p>
          <w:p w14:paraId="41BAC4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BSCR17</w:t>
            </w:r>
          </w:p>
          <w:p w14:paraId="351940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IAP3</w:t>
            </w:r>
          </w:p>
          <w:p w14:paraId="24BA12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XA11</w:t>
            </w:r>
          </w:p>
          <w:p w14:paraId="1154525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CLN</w:t>
            </w:r>
          </w:p>
          <w:p w14:paraId="6AE6F1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126</w:t>
            </w:r>
          </w:p>
          <w:p w14:paraId="38C9A4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NND2A</w:t>
            </w:r>
          </w:p>
          <w:p w14:paraId="2ABB15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BTBD3</w:t>
            </w:r>
          </w:p>
          <w:p w14:paraId="663F81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PK2</w:t>
            </w:r>
          </w:p>
          <w:p w14:paraId="2D6967D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CN1</w:t>
            </w:r>
          </w:p>
          <w:p w14:paraId="3FC1D3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PK3A</w:t>
            </w:r>
          </w:p>
          <w:p w14:paraId="09DB2C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CS</w:t>
            </w:r>
          </w:p>
          <w:p w14:paraId="383C10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132</w:t>
            </w:r>
          </w:p>
          <w:p w14:paraId="735596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E</w:t>
            </w:r>
          </w:p>
          <w:p w14:paraId="357C5D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50A</w:t>
            </w:r>
          </w:p>
          <w:p w14:paraId="7F1A36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GER3</w:t>
            </w:r>
          </w:p>
          <w:p w14:paraId="2B9B8E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1A1</w:t>
            </w:r>
          </w:p>
          <w:p w14:paraId="09A41D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3B</w:t>
            </w:r>
          </w:p>
          <w:p w14:paraId="7807B1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3GAL6</w:t>
            </w:r>
          </w:p>
          <w:p w14:paraId="5A2812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4</w:t>
            </w:r>
          </w:p>
          <w:p w14:paraId="4E58F8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HLHE22</w:t>
            </w:r>
          </w:p>
          <w:p w14:paraId="464168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4A3</w:t>
            </w:r>
          </w:p>
          <w:p w14:paraId="565A18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72A</w:t>
            </w:r>
          </w:p>
          <w:p w14:paraId="59615A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86</w:t>
            </w:r>
          </w:p>
          <w:p w14:paraId="06CCF45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A5L</w:t>
            </w:r>
          </w:p>
          <w:p w14:paraId="7FC5B9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DRD10</w:t>
            </w:r>
          </w:p>
          <w:p w14:paraId="5F6335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OD1</w:t>
            </w:r>
          </w:p>
          <w:p w14:paraId="7C1626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BPC1L2B</w:t>
            </w:r>
          </w:p>
          <w:p w14:paraId="78C5F2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ITED2</w:t>
            </w:r>
          </w:p>
          <w:p w14:paraId="5D03CA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OK7</w:t>
            </w:r>
          </w:p>
          <w:p w14:paraId="758425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ND2</w:t>
            </w:r>
          </w:p>
          <w:p w14:paraId="69B084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2330</w:t>
            </w:r>
          </w:p>
          <w:p w14:paraId="33D785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ZNF117</w:t>
            </w:r>
          </w:p>
          <w:p w14:paraId="6E2F34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38</w:t>
            </w:r>
          </w:p>
          <w:p w14:paraId="23EFB5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PH2</w:t>
            </w:r>
          </w:p>
          <w:p w14:paraId="3E0DE0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PED1</w:t>
            </w:r>
          </w:p>
          <w:p w14:paraId="355E9A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CE2</w:t>
            </w:r>
          </w:p>
          <w:p w14:paraId="094AE3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CISBP2L</w:t>
            </w:r>
          </w:p>
          <w:p w14:paraId="190BB8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PYS</w:t>
            </w:r>
          </w:p>
          <w:p w14:paraId="71A99A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6A4</w:t>
            </w:r>
          </w:p>
          <w:p w14:paraId="12A142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VPL</w:t>
            </w:r>
          </w:p>
          <w:p w14:paraId="4F78C2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CC1</w:t>
            </w:r>
          </w:p>
          <w:p w14:paraId="66C152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29113</w:t>
            </w:r>
          </w:p>
          <w:p w14:paraId="218F10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TAD4</w:t>
            </w:r>
          </w:p>
          <w:p w14:paraId="086C2B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H8</w:t>
            </w:r>
          </w:p>
          <w:p w14:paraId="38D613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3FAR1</w:t>
            </w:r>
          </w:p>
          <w:p w14:paraId="07B5FC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13B</w:t>
            </w:r>
          </w:p>
          <w:p w14:paraId="6BAFF0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54822</w:t>
            </w:r>
          </w:p>
          <w:p w14:paraId="57B9C3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2</w:t>
            </w:r>
          </w:p>
          <w:p w14:paraId="0C7EBFF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Z2B</w:t>
            </w:r>
          </w:p>
          <w:p w14:paraId="759678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CY4</w:t>
            </w:r>
          </w:p>
          <w:p w14:paraId="28916C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RP44L</w:t>
            </w:r>
          </w:p>
          <w:p w14:paraId="6DF863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A1</w:t>
            </w:r>
          </w:p>
          <w:p w14:paraId="6D1B005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HL3</w:t>
            </w:r>
          </w:p>
          <w:p w14:paraId="3FE86C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EB3L4</w:t>
            </w:r>
          </w:p>
          <w:p w14:paraId="5295AB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6</w:t>
            </w:r>
          </w:p>
          <w:p w14:paraId="52E250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LN</w:t>
            </w:r>
          </w:p>
          <w:p w14:paraId="4F45A4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MX</w:t>
            </w:r>
          </w:p>
          <w:p w14:paraId="3DCD37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SS3</w:t>
            </w:r>
          </w:p>
          <w:p w14:paraId="04C40D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BN1</w:t>
            </w:r>
          </w:p>
          <w:p w14:paraId="70462C0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NGR1</w:t>
            </w:r>
          </w:p>
          <w:p w14:paraId="4F131A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68</w:t>
            </w:r>
          </w:p>
          <w:p w14:paraId="2ADA35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732</w:t>
            </w:r>
          </w:p>
          <w:p w14:paraId="103676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89199</w:t>
            </w:r>
          </w:p>
          <w:p w14:paraId="145BE3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DIL</w:t>
            </w:r>
          </w:p>
          <w:p w14:paraId="242846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103</w:t>
            </w:r>
          </w:p>
          <w:p w14:paraId="381A7D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RID1</w:t>
            </w:r>
          </w:p>
          <w:p w14:paraId="6B44E9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OX1</w:t>
            </w:r>
          </w:p>
          <w:p w14:paraId="4DC681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ECT1</w:t>
            </w:r>
          </w:p>
          <w:p w14:paraId="535831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AND2</w:t>
            </w:r>
          </w:p>
          <w:p w14:paraId="797604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B561D1</w:t>
            </w:r>
          </w:p>
          <w:p w14:paraId="3FA8AE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G1</w:t>
            </w:r>
          </w:p>
          <w:p w14:paraId="454D78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AT</w:t>
            </w:r>
          </w:p>
          <w:p w14:paraId="4811AB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MN</w:t>
            </w:r>
          </w:p>
          <w:p w14:paraId="68F275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131</w:t>
            </w:r>
          </w:p>
          <w:p w14:paraId="388C5E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PS6KA2</w:t>
            </w:r>
          </w:p>
          <w:p w14:paraId="7C0D65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CDC96</w:t>
            </w:r>
          </w:p>
          <w:p w14:paraId="28FE13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C11C</w:t>
            </w:r>
          </w:p>
          <w:p w14:paraId="3634E1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FCAB4B</w:t>
            </w:r>
          </w:p>
          <w:p w14:paraId="25B808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CM1</w:t>
            </w:r>
          </w:p>
          <w:p w14:paraId="20397F2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MWD</w:t>
            </w:r>
          </w:p>
          <w:p w14:paraId="58CEAA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TD6</w:t>
            </w:r>
          </w:p>
          <w:p w14:paraId="0B7DE1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ARCA2</w:t>
            </w:r>
          </w:p>
          <w:p w14:paraId="77536A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PRT</w:t>
            </w:r>
          </w:p>
          <w:p w14:paraId="56295D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GLL3</w:t>
            </w:r>
          </w:p>
          <w:p w14:paraId="0C018A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RY</w:t>
            </w:r>
          </w:p>
          <w:p w14:paraId="321E93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XM2</w:t>
            </w:r>
          </w:p>
          <w:p w14:paraId="59FA38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PAR6</w:t>
            </w:r>
          </w:p>
          <w:p w14:paraId="6F5FD7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12B</w:t>
            </w:r>
          </w:p>
          <w:p w14:paraId="4AE484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780</w:t>
            </w:r>
          </w:p>
          <w:p w14:paraId="3BBBA1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9A8</w:t>
            </w:r>
          </w:p>
          <w:p w14:paraId="2841C3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XNIP</w:t>
            </w:r>
          </w:p>
          <w:p w14:paraId="7DEC10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1A</w:t>
            </w:r>
          </w:p>
          <w:p w14:paraId="64304C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63A</w:t>
            </w:r>
          </w:p>
          <w:p w14:paraId="2BFDBB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SM1</w:t>
            </w:r>
          </w:p>
          <w:p w14:paraId="401D04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00043</w:t>
            </w:r>
          </w:p>
          <w:p w14:paraId="3433F6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orf67</w:t>
            </w:r>
          </w:p>
          <w:p w14:paraId="487AB8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31C</w:t>
            </w:r>
          </w:p>
          <w:p w14:paraId="270BFD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5A3</w:t>
            </w:r>
          </w:p>
          <w:p w14:paraId="121073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NBP9</w:t>
            </w:r>
          </w:p>
          <w:p w14:paraId="1C3092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JAM3</w:t>
            </w:r>
          </w:p>
          <w:p w14:paraId="0E6E16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NT5B</w:t>
            </w:r>
          </w:p>
          <w:p w14:paraId="30546C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FIBP2</w:t>
            </w:r>
          </w:p>
          <w:p w14:paraId="31CA83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GI4</w:t>
            </w:r>
          </w:p>
          <w:p w14:paraId="411C4B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SP5</w:t>
            </w:r>
          </w:p>
          <w:p w14:paraId="758104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TM5</w:t>
            </w:r>
          </w:p>
          <w:p w14:paraId="719048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DB2</w:t>
            </w:r>
          </w:p>
          <w:p w14:paraId="47441B8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NDE</w:t>
            </w:r>
          </w:p>
          <w:p w14:paraId="1AE02C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27L</w:t>
            </w:r>
          </w:p>
          <w:p w14:paraId="2521E2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123</w:t>
            </w:r>
          </w:p>
          <w:p w14:paraId="200866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MA</w:t>
            </w:r>
          </w:p>
          <w:p w14:paraId="7D528F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G11B</w:t>
            </w:r>
          </w:p>
          <w:p w14:paraId="63562E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OB1</w:t>
            </w:r>
          </w:p>
          <w:p w14:paraId="7C3E25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1orf16</w:t>
            </w:r>
          </w:p>
          <w:p w14:paraId="77434F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O8</w:t>
            </w:r>
          </w:p>
          <w:p w14:paraId="6C5526E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DPS2</w:t>
            </w:r>
          </w:p>
          <w:p w14:paraId="19C2FB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BX1</w:t>
            </w:r>
          </w:p>
          <w:p w14:paraId="683E3B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C22</w:t>
            </w:r>
          </w:p>
          <w:p w14:paraId="3672BA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5B</w:t>
            </w:r>
          </w:p>
          <w:p w14:paraId="6A6D3E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AF3IP3</w:t>
            </w:r>
          </w:p>
          <w:p w14:paraId="7C0744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SH2D4A</w:t>
            </w:r>
          </w:p>
          <w:p w14:paraId="3DD069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AZALD1</w:t>
            </w:r>
          </w:p>
          <w:p w14:paraId="7F7832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ORA1</w:t>
            </w:r>
          </w:p>
          <w:p w14:paraId="412A75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3J</w:t>
            </w:r>
          </w:p>
          <w:p w14:paraId="14EFE7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NT4</w:t>
            </w:r>
          </w:p>
          <w:p w14:paraId="5291DC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OLGA4</w:t>
            </w:r>
          </w:p>
          <w:p w14:paraId="40C2AF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254</w:t>
            </w:r>
          </w:p>
          <w:p w14:paraId="07E4A9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EKHN1</w:t>
            </w:r>
          </w:p>
          <w:p w14:paraId="6A359B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P11L2</w:t>
            </w:r>
          </w:p>
          <w:p w14:paraId="258C36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HACTR2</w:t>
            </w:r>
          </w:p>
          <w:p w14:paraId="0F1A32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898</w:t>
            </w:r>
          </w:p>
          <w:p w14:paraId="7B0F9C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AGE10P</w:t>
            </w:r>
          </w:p>
          <w:p w14:paraId="20EA68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1TD1</w:t>
            </w:r>
          </w:p>
          <w:p w14:paraId="5BB0CB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AP18</w:t>
            </w:r>
          </w:p>
          <w:p w14:paraId="287289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SF</w:t>
            </w:r>
          </w:p>
          <w:p w14:paraId="4CFFBA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I1</w:t>
            </w:r>
          </w:p>
          <w:p w14:paraId="09A346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LR2</w:t>
            </w:r>
          </w:p>
          <w:p w14:paraId="57C704B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XPH3</w:t>
            </w:r>
          </w:p>
          <w:p w14:paraId="090D6D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FP</w:t>
            </w:r>
          </w:p>
          <w:p w14:paraId="632D983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GR2</w:t>
            </w:r>
          </w:p>
          <w:p w14:paraId="673661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MCD1</w:t>
            </w:r>
          </w:p>
          <w:p w14:paraId="2C5404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MTM8</w:t>
            </w:r>
          </w:p>
          <w:p w14:paraId="2E2AEC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32B</w:t>
            </w:r>
          </w:p>
          <w:p w14:paraId="3FCF90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NEAL</w:t>
            </w:r>
          </w:p>
          <w:p w14:paraId="18DC8B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192</w:t>
            </w:r>
          </w:p>
          <w:p w14:paraId="5FE2D7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3YL1</w:t>
            </w:r>
          </w:p>
          <w:p w14:paraId="1C6968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OLPH3L</w:t>
            </w:r>
          </w:p>
          <w:p w14:paraId="12DEC3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BXL19</w:t>
            </w:r>
          </w:p>
          <w:p w14:paraId="06FBDA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ACH1</w:t>
            </w:r>
          </w:p>
          <w:p w14:paraId="06ECF4C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RP4</w:t>
            </w:r>
          </w:p>
          <w:p w14:paraId="4B77D5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EC4M</w:t>
            </w:r>
          </w:p>
          <w:p w14:paraId="4F43B3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RY1</w:t>
            </w:r>
          </w:p>
          <w:p w14:paraId="735B6D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FNA5</w:t>
            </w:r>
          </w:p>
          <w:p w14:paraId="1573B4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40</w:t>
            </w:r>
          </w:p>
          <w:p w14:paraId="12F30D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RVH-3</w:t>
            </w:r>
          </w:p>
          <w:p w14:paraId="116BEE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IP1</w:t>
            </w:r>
          </w:p>
          <w:p w14:paraId="74B938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INT1</w:t>
            </w:r>
          </w:p>
          <w:p w14:paraId="00AF3C9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DHD2</w:t>
            </w:r>
          </w:p>
          <w:p w14:paraId="5DB49B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148</w:t>
            </w:r>
          </w:p>
          <w:p w14:paraId="74BED9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PAR1</w:t>
            </w:r>
          </w:p>
          <w:p w14:paraId="4CB84D99" w14:textId="58BBC053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053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56071C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DPP9</w:t>
            </w:r>
          </w:p>
          <w:p w14:paraId="69EE62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RM1</w:t>
            </w:r>
          </w:p>
          <w:p w14:paraId="7947B7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LFML2A</w:t>
            </w:r>
          </w:p>
          <w:p w14:paraId="4F69DC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RAP</w:t>
            </w:r>
          </w:p>
          <w:p w14:paraId="2B3227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5A4</w:t>
            </w:r>
          </w:p>
          <w:p w14:paraId="3E21A3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ME4</w:t>
            </w:r>
          </w:p>
          <w:p w14:paraId="2B867A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0920</w:t>
            </w:r>
          </w:p>
          <w:p w14:paraId="611E7F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AM</w:t>
            </w:r>
          </w:p>
          <w:p w14:paraId="6A035E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T6A</w:t>
            </w:r>
          </w:p>
          <w:p w14:paraId="1E581D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K1</w:t>
            </w:r>
          </w:p>
          <w:p w14:paraId="357F51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DX39A</w:t>
            </w:r>
          </w:p>
          <w:p w14:paraId="705DD3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FXN1</w:t>
            </w:r>
          </w:p>
          <w:p w14:paraId="5A75A3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EML2</w:t>
            </w:r>
          </w:p>
          <w:p w14:paraId="6E0514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1S1</w:t>
            </w:r>
          </w:p>
          <w:p w14:paraId="53F390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TR7</w:t>
            </w:r>
          </w:p>
          <w:p w14:paraId="420573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286A</w:t>
            </w:r>
          </w:p>
          <w:p w14:paraId="6636E1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IP1</w:t>
            </w:r>
          </w:p>
          <w:p w14:paraId="6271CC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172A</w:t>
            </w:r>
          </w:p>
          <w:p w14:paraId="42C187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EM1B</w:t>
            </w:r>
          </w:p>
          <w:p w14:paraId="156DB0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BTB20-AS1</w:t>
            </w:r>
          </w:p>
          <w:p w14:paraId="2C27AE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T5DC3</w:t>
            </w:r>
          </w:p>
          <w:p w14:paraId="09682E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84</w:t>
            </w:r>
          </w:p>
          <w:p w14:paraId="7CCAFA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3F</w:t>
            </w:r>
          </w:p>
          <w:p w14:paraId="11EB4D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4</w:t>
            </w:r>
          </w:p>
          <w:p w14:paraId="0B12F0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21</w:t>
            </w:r>
          </w:p>
          <w:p w14:paraId="709213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XNRD1</w:t>
            </w:r>
          </w:p>
          <w:p w14:paraId="2F01F6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GFA</w:t>
            </w:r>
          </w:p>
          <w:p w14:paraId="79631B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C1</w:t>
            </w:r>
          </w:p>
          <w:p w14:paraId="6A2121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F11</w:t>
            </w:r>
          </w:p>
          <w:p w14:paraId="141BC9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484</w:t>
            </w:r>
          </w:p>
          <w:p w14:paraId="090AA3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</w:t>
            </w:r>
          </w:p>
          <w:p w14:paraId="783318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AP1</w:t>
            </w:r>
          </w:p>
          <w:p w14:paraId="5B39DA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SE</w:t>
            </w:r>
          </w:p>
          <w:p w14:paraId="557329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D8</w:t>
            </w:r>
          </w:p>
          <w:p w14:paraId="3E18F9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MNN</w:t>
            </w:r>
          </w:p>
          <w:p w14:paraId="5F368E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CE3</w:t>
            </w:r>
          </w:p>
          <w:p w14:paraId="4B073C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CK</w:t>
            </w:r>
          </w:p>
          <w:p w14:paraId="6FAD56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HSP</w:t>
            </w:r>
          </w:p>
          <w:p w14:paraId="67D217A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GS1</w:t>
            </w:r>
          </w:p>
          <w:p w14:paraId="01E27C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CNA</w:t>
            </w:r>
          </w:p>
          <w:p w14:paraId="68D0CB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PX1</w:t>
            </w:r>
          </w:p>
          <w:p w14:paraId="2D2149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HIST2H2AB</w:t>
            </w:r>
          </w:p>
          <w:p w14:paraId="70FBFC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FAH1B3</w:t>
            </w:r>
          </w:p>
          <w:p w14:paraId="0E04E66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ML</w:t>
            </w:r>
          </w:p>
          <w:p w14:paraId="6D085B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C7B</w:t>
            </w:r>
          </w:p>
          <w:p w14:paraId="74B3EBF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H15</w:t>
            </w:r>
          </w:p>
          <w:p w14:paraId="357198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AM</w:t>
            </w:r>
          </w:p>
          <w:p w14:paraId="61F5A6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GAV</w:t>
            </w:r>
          </w:p>
          <w:p w14:paraId="27F5B1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41056</w:t>
            </w:r>
          </w:p>
          <w:p w14:paraId="17ABD1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2H2BE</w:t>
            </w:r>
          </w:p>
          <w:p w14:paraId="35A3BD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AP13-2</w:t>
            </w:r>
          </w:p>
          <w:p w14:paraId="65B1D1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63</w:t>
            </w:r>
          </w:p>
          <w:p w14:paraId="71ADA2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ST7</w:t>
            </w:r>
          </w:p>
          <w:p w14:paraId="2D47E2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I</w:t>
            </w:r>
          </w:p>
          <w:p w14:paraId="39C666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RVB</w:t>
            </w:r>
          </w:p>
          <w:p w14:paraId="0B51AD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BE1</w:t>
            </w:r>
          </w:p>
          <w:p w14:paraId="57778F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DX58</w:t>
            </w:r>
          </w:p>
          <w:p w14:paraId="20CD19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206</w:t>
            </w:r>
          </w:p>
          <w:p w14:paraId="77470F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CGAP1</w:t>
            </w:r>
          </w:p>
          <w:p w14:paraId="7C2D13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5A3</w:t>
            </w:r>
          </w:p>
          <w:p w14:paraId="6854EF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7B</w:t>
            </w:r>
          </w:p>
          <w:p w14:paraId="1D807F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P3</w:t>
            </w:r>
          </w:p>
          <w:p w14:paraId="65BAD1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T5</w:t>
            </w:r>
          </w:p>
          <w:p w14:paraId="4B0B69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8C</w:t>
            </w:r>
          </w:p>
          <w:p w14:paraId="0FE53E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AP1L1</w:t>
            </w:r>
          </w:p>
          <w:p w14:paraId="6895B45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24</w:t>
            </w:r>
          </w:p>
          <w:p w14:paraId="52358A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AC2-AS1</w:t>
            </w:r>
          </w:p>
          <w:p w14:paraId="6B1924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LRA3</w:t>
            </w:r>
          </w:p>
          <w:p w14:paraId="3E88A5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SPH1</w:t>
            </w:r>
          </w:p>
          <w:p w14:paraId="1B458B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ARS</w:t>
            </w:r>
          </w:p>
          <w:p w14:paraId="560FA5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228</w:t>
            </w:r>
          </w:p>
          <w:p w14:paraId="315F8E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2B1</w:t>
            </w:r>
          </w:p>
          <w:p w14:paraId="39F77C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4</w:t>
            </w:r>
          </w:p>
          <w:p w14:paraId="667DEA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0orf35</w:t>
            </w:r>
          </w:p>
          <w:p w14:paraId="07AB3C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PO5</w:t>
            </w:r>
          </w:p>
          <w:p w14:paraId="4F466E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27RA</w:t>
            </w:r>
          </w:p>
          <w:p w14:paraId="5C130C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EKHG2</w:t>
            </w:r>
          </w:p>
          <w:p w14:paraId="61C3E0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G3</w:t>
            </w:r>
          </w:p>
          <w:p w14:paraId="329576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2RL1</w:t>
            </w:r>
          </w:p>
          <w:p w14:paraId="2ADF3B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R2L</w:t>
            </w:r>
          </w:p>
          <w:p w14:paraId="50F96D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K32C</w:t>
            </w:r>
          </w:p>
          <w:p w14:paraId="0BF8C0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NGAP1</w:t>
            </w:r>
          </w:p>
          <w:p w14:paraId="60FCF8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CP5</w:t>
            </w:r>
          </w:p>
          <w:p w14:paraId="63D889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DX60L</w:t>
            </w:r>
          </w:p>
          <w:p w14:paraId="052F11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FC5</w:t>
            </w:r>
          </w:p>
          <w:p w14:paraId="79BA5B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ASK</w:t>
            </w:r>
          </w:p>
          <w:p w14:paraId="7D42FC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15</w:t>
            </w:r>
          </w:p>
          <w:p w14:paraId="0DDD96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5A1</w:t>
            </w:r>
          </w:p>
          <w:p w14:paraId="08D59C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86</w:t>
            </w:r>
          </w:p>
          <w:p w14:paraId="05D80D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SP28</w:t>
            </w:r>
          </w:p>
          <w:p w14:paraId="4C8808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4G</w:t>
            </w:r>
          </w:p>
          <w:p w14:paraId="19A9EB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COS</w:t>
            </w:r>
          </w:p>
          <w:p w14:paraId="26C74A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2orf70</w:t>
            </w:r>
          </w:p>
          <w:p w14:paraId="46887B5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TRA4</w:t>
            </w:r>
          </w:p>
          <w:p w14:paraId="7CF127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KX2-1</w:t>
            </w:r>
          </w:p>
          <w:p w14:paraId="4A92AF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76A</w:t>
            </w:r>
          </w:p>
          <w:p w14:paraId="78587C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S16</w:t>
            </w:r>
          </w:p>
          <w:p w14:paraId="75A7DC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C4</w:t>
            </w:r>
          </w:p>
          <w:p w14:paraId="43B541B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ARSD1</w:t>
            </w:r>
          </w:p>
          <w:p w14:paraId="1BA623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VCR1</w:t>
            </w:r>
          </w:p>
          <w:p w14:paraId="4FB85D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MA21</w:t>
            </w:r>
          </w:p>
          <w:p w14:paraId="6ED551B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P</w:t>
            </w:r>
          </w:p>
          <w:p w14:paraId="08ACF5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UM</w:t>
            </w:r>
          </w:p>
          <w:p w14:paraId="6E638F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PB</w:t>
            </w:r>
          </w:p>
          <w:p w14:paraId="7C849B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RO1C</w:t>
            </w:r>
          </w:p>
          <w:p w14:paraId="063D50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RPB</w:t>
            </w:r>
          </w:p>
          <w:p w14:paraId="794A59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4A</w:t>
            </w:r>
          </w:p>
          <w:p w14:paraId="34583B6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LD1</w:t>
            </w:r>
          </w:p>
          <w:p w14:paraId="37EB7F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0776</w:t>
            </w:r>
          </w:p>
          <w:p w14:paraId="607470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SK</w:t>
            </w:r>
          </w:p>
          <w:p w14:paraId="6E0AEE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KAIN1</w:t>
            </w:r>
          </w:p>
          <w:p w14:paraId="346209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MB2</w:t>
            </w:r>
          </w:p>
          <w:p w14:paraId="30258C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346</w:t>
            </w:r>
          </w:p>
          <w:p w14:paraId="2B9255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VCR2</w:t>
            </w:r>
          </w:p>
          <w:p w14:paraId="27EA30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RPS17</w:t>
            </w:r>
          </w:p>
          <w:p w14:paraId="5E5A97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30403</w:t>
            </w:r>
          </w:p>
          <w:p w14:paraId="547588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Q</w:t>
            </w:r>
          </w:p>
          <w:p w14:paraId="3BFE41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K7</w:t>
            </w:r>
          </w:p>
          <w:p w14:paraId="242AE3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SRC1</w:t>
            </w:r>
          </w:p>
          <w:p w14:paraId="1C5B8C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LOVL3</w:t>
            </w:r>
          </w:p>
          <w:p w14:paraId="7F29C3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8</w:t>
            </w:r>
          </w:p>
          <w:p w14:paraId="004FE7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TS2</w:t>
            </w:r>
          </w:p>
          <w:p w14:paraId="14635F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1B3</w:t>
            </w:r>
          </w:p>
          <w:p w14:paraId="435611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ORA</w:t>
            </w:r>
          </w:p>
          <w:p w14:paraId="57E82D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LN2</w:t>
            </w:r>
          </w:p>
          <w:p w14:paraId="012525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OP2</w:t>
            </w:r>
          </w:p>
          <w:p w14:paraId="091FF9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V2</w:t>
            </w:r>
          </w:p>
          <w:p w14:paraId="2AAA25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1A1</w:t>
            </w:r>
          </w:p>
          <w:p w14:paraId="5C7DEF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MAIP1</w:t>
            </w:r>
          </w:p>
          <w:p w14:paraId="6653D6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PGPEP1L</w:t>
            </w:r>
          </w:p>
          <w:p w14:paraId="39691D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2D5</w:t>
            </w:r>
          </w:p>
          <w:p w14:paraId="108CB5E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13A3</w:t>
            </w:r>
          </w:p>
          <w:p w14:paraId="012BE0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BX3</w:t>
            </w:r>
          </w:p>
          <w:p w14:paraId="0B56FA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138</w:t>
            </w:r>
          </w:p>
          <w:p w14:paraId="22CE4C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EU2</w:t>
            </w:r>
          </w:p>
          <w:p w14:paraId="5F4D09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DE1</w:t>
            </w:r>
          </w:p>
          <w:p w14:paraId="296A41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35</w:t>
            </w:r>
          </w:p>
          <w:p w14:paraId="6C5228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PP1</w:t>
            </w:r>
          </w:p>
          <w:p w14:paraId="26D9F4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C</w:t>
            </w:r>
          </w:p>
          <w:p w14:paraId="128662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LRA2</w:t>
            </w:r>
          </w:p>
          <w:p w14:paraId="48749D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D</w:t>
            </w:r>
          </w:p>
          <w:p w14:paraId="3CC266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AP22</w:t>
            </w:r>
          </w:p>
          <w:p w14:paraId="08EB3D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M</w:t>
            </w:r>
          </w:p>
          <w:p w14:paraId="43A7A6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GALS8-AS1</w:t>
            </w:r>
          </w:p>
          <w:p w14:paraId="11B0F6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IGD3</w:t>
            </w:r>
          </w:p>
          <w:p w14:paraId="4CE903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M6</w:t>
            </w:r>
          </w:p>
          <w:p w14:paraId="22423A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C3D1</w:t>
            </w:r>
          </w:p>
          <w:p w14:paraId="61D80C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QSOX2</w:t>
            </w:r>
          </w:p>
          <w:p w14:paraId="385B75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D</w:t>
            </w:r>
          </w:p>
          <w:p w14:paraId="27B5BA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RPL36</w:t>
            </w:r>
          </w:p>
          <w:p w14:paraId="01BDFF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CS1</w:t>
            </w:r>
          </w:p>
          <w:p w14:paraId="70F62C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N</w:t>
            </w:r>
          </w:p>
          <w:p w14:paraId="2F1C5D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AA25</w:t>
            </w:r>
          </w:p>
          <w:p w14:paraId="6E4011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D</w:t>
            </w:r>
          </w:p>
          <w:p w14:paraId="2ADEB2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TM1</w:t>
            </w:r>
          </w:p>
          <w:p w14:paraId="3C7B4D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P97</w:t>
            </w:r>
          </w:p>
          <w:p w14:paraId="6165AA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CS4</w:t>
            </w:r>
          </w:p>
          <w:p w14:paraId="1439FE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NASEH2A</w:t>
            </w:r>
          </w:p>
          <w:p w14:paraId="0FF0FA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67</w:t>
            </w:r>
          </w:p>
          <w:p w14:paraId="2ABD6C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NTL2</w:t>
            </w:r>
          </w:p>
          <w:p w14:paraId="3FEAD4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4A5</w:t>
            </w:r>
          </w:p>
          <w:p w14:paraId="2ED9E1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LR2</w:t>
            </w:r>
          </w:p>
          <w:p w14:paraId="779A32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N1A</w:t>
            </w:r>
          </w:p>
          <w:p w14:paraId="71835B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BF4B</w:t>
            </w:r>
          </w:p>
          <w:p w14:paraId="57612E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4orf26</w:t>
            </w:r>
          </w:p>
          <w:p w14:paraId="46327A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JB4</w:t>
            </w:r>
          </w:p>
          <w:p w14:paraId="19823AE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CS3</w:t>
            </w:r>
          </w:p>
          <w:p w14:paraId="341B01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IGIT</w:t>
            </w:r>
          </w:p>
          <w:p w14:paraId="0B099B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PZ2</w:t>
            </w:r>
          </w:p>
          <w:p w14:paraId="0A8C45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K13</w:t>
            </w:r>
          </w:p>
          <w:p w14:paraId="4262DF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L1</w:t>
            </w:r>
          </w:p>
          <w:p w14:paraId="6628D6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9A14</w:t>
            </w:r>
          </w:p>
          <w:p w14:paraId="47B08E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12</w:t>
            </w:r>
          </w:p>
          <w:p w14:paraId="5B5692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FAM69A</w:t>
            </w:r>
          </w:p>
          <w:p w14:paraId="233B0F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RCC6BP1</w:t>
            </w:r>
          </w:p>
          <w:p w14:paraId="2BD7F1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W</w:t>
            </w:r>
          </w:p>
          <w:p w14:paraId="164BF6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PL</w:t>
            </w:r>
          </w:p>
          <w:p w14:paraId="7B3125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QP11</w:t>
            </w:r>
          </w:p>
          <w:p w14:paraId="276CD6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40900</w:t>
            </w:r>
          </w:p>
          <w:p w14:paraId="155F06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NPLA1</w:t>
            </w:r>
          </w:p>
          <w:p w14:paraId="798B3E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HOC5</w:t>
            </w:r>
          </w:p>
          <w:p w14:paraId="6DE097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FWD3</w:t>
            </w:r>
          </w:p>
          <w:p w14:paraId="5C2FA9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73</w:t>
            </w:r>
          </w:p>
          <w:p w14:paraId="2B89123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IM59</w:t>
            </w:r>
          </w:p>
          <w:p w14:paraId="448DA3F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MA1</w:t>
            </w:r>
          </w:p>
          <w:p w14:paraId="08D7697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58</w:t>
            </w:r>
          </w:p>
          <w:p w14:paraId="4AF49E1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JC6</w:t>
            </w:r>
          </w:p>
          <w:p w14:paraId="2561BF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FKFB4</w:t>
            </w:r>
          </w:p>
          <w:p w14:paraId="31F223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8A3</w:t>
            </w:r>
          </w:p>
          <w:p w14:paraId="314259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NE2</w:t>
            </w:r>
          </w:p>
          <w:p w14:paraId="596149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R1N2</w:t>
            </w:r>
          </w:p>
          <w:p w14:paraId="045B49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J12</w:t>
            </w:r>
          </w:p>
          <w:p w14:paraId="3D281F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6A9</w:t>
            </w:r>
          </w:p>
          <w:p w14:paraId="473AAA0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H24</w:t>
            </w:r>
          </w:p>
          <w:p w14:paraId="3098C2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M8</w:t>
            </w:r>
          </w:p>
          <w:p w14:paraId="6F5C36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6V1C1</w:t>
            </w:r>
          </w:p>
          <w:p w14:paraId="3FAB01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ICALL1</w:t>
            </w:r>
          </w:p>
          <w:p w14:paraId="1E7156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RPL47</w:t>
            </w:r>
          </w:p>
          <w:p w14:paraId="7D0CEF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30</w:t>
            </w:r>
          </w:p>
          <w:p w14:paraId="7457AC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86</w:t>
            </w:r>
          </w:p>
          <w:p w14:paraId="62777F3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DZ3</w:t>
            </w:r>
          </w:p>
          <w:p w14:paraId="1D595AB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SG2</w:t>
            </w:r>
          </w:p>
          <w:p w14:paraId="07F92B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KBP9L</w:t>
            </w:r>
          </w:p>
          <w:p w14:paraId="7CF6F5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O2</w:t>
            </w:r>
          </w:p>
          <w:p w14:paraId="293C1CB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AF5</w:t>
            </w:r>
          </w:p>
          <w:p w14:paraId="022709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CO2</w:t>
            </w:r>
          </w:p>
          <w:p w14:paraId="2EB67F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TTL7B</w:t>
            </w:r>
          </w:p>
          <w:p w14:paraId="2A4E0B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GFL6</w:t>
            </w:r>
          </w:p>
          <w:p w14:paraId="0F2DB8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MT6</w:t>
            </w:r>
          </w:p>
          <w:p w14:paraId="680FDC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H10</w:t>
            </w:r>
          </w:p>
          <w:p w14:paraId="4395F9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870</w:t>
            </w:r>
          </w:p>
          <w:p w14:paraId="6BA439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77</w:t>
            </w:r>
          </w:p>
          <w:p w14:paraId="16304E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NB2</w:t>
            </w:r>
          </w:p>
          <w:p w14:paraId="564AED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LFM2</w:t>
            </w:r>
          </w:p>
          <w:p w14:paraId="1378C8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AD1</w:t>
            </w:r>
          </w:p>
          <w:p w14:paraId="1BA682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orf57</w:t>
            </w:r>
          </w:p>
          <w:p w14:paraId="5DDD1D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NTC1</w:t>
            </w:r>
          </w:p>
          <w:p w14:paraId="06C12B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MAD1L1</w:t>
            </w:r>
          </w:p>
          <w:p w14:paraId="3BA0B8A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831</w:t>
            </w:r>
          </w:p>
          <w:p w14:paraId="1FD9B2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ED1</w:t>
            </w:r>
          </w:p>
          <w:p w14:paraId="7D9AB5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MR2</w:t>
            </w:r>
          </w:p>
          <w:p w14:paraId="333A746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B42</w:t>
            </w:r>
          </w:p>
          <w:p w14:paraId="6490EA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AD</w:t>
            </w:r>
          </w:p>
          <w:p w14:paraId="2676F6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6719</w:t>
            </w:r>
          </w:p>
          <w:p w14:paraId="3CEC01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A1</w:t>
            </w:r>
          </w:p>
          <w:p w14:paraId="44FB80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HF15</w:t>
            </w:r>
          </w:p>
          <w:p w14:paraId="7F6E53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OD1</w:t>
            </w:r>
          </w:p>
          <w:p w14:paraId="467583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8orf42</w:t>
            </w:r>
          </w:p>
          <w:p w14:paraId="253155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VL3</w:t>
            </w:r>
          </w:p>
          <w:p w14:paraId="70A8F5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SP2</w:t>
            </w:r>
          </w:p>
          <w:p w14:paraId="1CD745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300E</w:t>
            </w:r>
          </w:p>
          <w:p w14:paraId="0991C75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RP12</w:t>
            </w:r>
          </w:p>
          <w:p w14:paraId="389A3DC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INPP1</w:t>
            </w:r>
          </w:p>
          <w:p w14:paraId="104028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HEBL1</w:t>
            </w:r>
          </w:p>
          <w:p w14:paraId="0869F4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SD1L</w:t>
            </w:r>
          </w:p>
          <w:p w14:paraId="63D4A2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MU</w:t>
            </w:r>
          </w:p>
          <w:p w14:paraId="6F5962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CGR3A</w:t>
            </w:r>
          </w:p>
          <w:p w14:paraId="533408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NTL4</w:t>
            </w:r>
          </w:p>
          <w:p w14:paraId="0E4120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PP4</w:t>
            </w:r>
          </w:p>
          <w:p w14:paraId="7391F5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</w:t>
            </w:r>
          </w:p>
          <w:p w14:paraId="4177F5F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APC1</w:t>
            </w:r>
          </w:p>
          <w:p w14:paraId="322338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ZD2</w:t>
            </w:r>
          </w:p>
          <w:p w14:paraId="0C2B38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URL</w:t>
            </w:r>
          </w:p>
          <w:p w14:paraId="7112FE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K3</w:t>
            </w:r>
          </w:p>
          <w:p w14:paraId="00B881E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AN15</w:t>
            </w:r>
          </w:p>
          <w:p w14:paraId="415C6C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PC1</w:t>
            </w:r>
          </w:p>
          <w:p w14:paraId="11AD3F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LT25D1</w:t>
            </w:r>
          </w:p>
          <w:p w14:paraId="3E756C8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NG</w:t>
            </w:r>
          </w:p>
          <w:p w14:paraId="39D1FE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IM1</w:t>
            </w:r>
          </w:p>
          <w:p w14:paraId="482B53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RP14</w:t>
            </w:r>
          </w:p>
          <w:p w14:paraId="412E5E7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R1</w:t>
            </w:r>
          </w:p>
          <w:p w14:paraId="2AE9D6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FC2</w:t>
            </w:r>
          </w:p>
          <w:p w14:paraId="67E3BC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3orf52</w:t>
            </w:r>
          </w:p>
          <w:p w14:paraId="26B0AA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6</w:t>
            </w:r>
          </w:p>
          <w:p w14:paraId="629C74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O1B1</w:t>
            </w:r>
          </w:p>
          <w:p w14:paraId="274005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2H2BC</w:t>
            </w:r>
          </w:p>
          <w:p w14:paraId="5E1BA9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RM3</w:t>
            </w:r>
          </w:p>
          <w:p w14:paraId="6633AA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0895</w:t>
            </w:r>
          </w:p>
          <w:p w14:paraId="67314D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2RY6</w:t>
            </w:r>
          </w:p>
          <w:p w14:paraId="69823CB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LA4</w:t>
            </w:r>
          </w:p>
          <w:p w14:paraId="445FF56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C3H12A</w:t>
            </w:r>
          </w:p>
          <w:p w14:paraId="305617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12orf5</w:t>
            </w:r>
          </w:p>
          <w:p w14:paraId="71CBCF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HCR7</w:t>
            </w:r>
          </w:p>
          <w:p w14:paraId="32E2B8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SPAN18</w:t>
            </w:r>
          </w:p>
          <w:p w14:paraId="3EDD85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6B</w:t>
            </w:r>
          </w:p>
          <w:p w14:paraId="535200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ZD6</w:t>
            </w:r>
          </w:p>
          <w:p w14:paraId="0BF48A6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RN3P2</w:t>
            </w:r>
          </w:p>
          <w:p w14:paraId="3F6EE0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DOC</w:t>
            </w:r>
          </w:p>
          <w:p w14:paraId="1B9CAAC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24</w:t>
            </w:r>
          </w:p>
          <w:p w14:paraId="64502D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H2</w:t>
            </w:r>
          </w:p>
          <w:p w14:paraId="72DBF0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55</w:t>
            </w:r>
          </w:p>
          <w:p w14:paraId="7AA2AC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STN</w:t>
            </w:r>
          </w:p>
          <w:p w14:paraId="4DC3B2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22A1</w:t>
            </w:r>
          </w:p>
          <w:p w14:paraId="6792D2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HOD1</w:t>
            </w:r>
          </w:p>
          <w:p w14:paraId="06B0A4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6903</w:t>
            </w:r>
          </w:p>
          <w:p w14:paraId="41A98D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61</w:t>
            </w:r>
          </w:p>
          <w:p w14:paraId="209C06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GALS7</w:t>
            </w:r>
          </w:p>
          <w:p w14:paraId="1CA780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AIP</w:t>
            </w:r>
          </w:p>
          <w:p w14:paraId="610775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NTD2</w:t>
            </w:r>
          </w:p>
          <w:p w14:paraId="76225A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5702</w:t>
            </w:r>
          </w:p>
          <w:p w14:paraId="1EFA88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06CP</w:t>
            </w:r>
          </w:p>
          <w:p w14:paraId="0C52BB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ID</w:t>
            </w:r>
          </w:p>
          <w:p w14:paraId="5CFFC2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G3</w:t>
            </w:r>
          </w:p>
          <w:p w14:paraId="5ADCF3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44967</w:t>
            </w:r>
          </w:p>
          <w:p w14:paraId="6974FD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44A5</w:t>
            </w:r>
          </w:p>
          <w:p w14:paraId="481C36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CAR</w:t>
            </w:r>
          </w:p>
          <w:p w14:paraId="7D5782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0orf27</w:t>
            </w:r>
          </w:p>
          <w:p w14:paraId="21433C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ST11</w:t>
            </w:r>
          </w:p>
          <w:p w14:paraId="2B80AE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3H2BB</w:t>
            </w:r>
          </w:p>
          <w:p w14:paraId="02BE29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FNB2</w:t>
            </w:r>
          </w:p>
          <w:p w14:paraId="5457E8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TSPER1</w:t>
            </w:r>
          </w:p>
          <w:p w14:paraId="4B760C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DM6B</w:t>
            </w:r>
          </w:p>
          <w:p w14:paraId="0ADB1F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S1</w:t>
            </w:r>
          </w:p>
          <w:p w14:paraId="134D2E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RNA6</w:t>
            </w:r>
          </w:p>
          <w:p w14:paraId="130C60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PP1</w:t>
            </w:r>
          </w:p>
          <w:p w14:paraId="5CDA3F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CF2</w:t>
            </w:r>
          </w:p>
          <w:p w14:paraId="3BC7ED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P4K2</w:t>
            </w:r>
          </w:p>
          <w:p w14:paraId="7FFDF49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VES</w:t>
            </w:r>
          </w:p>
          <w:p w14:paraId="4C9DC1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MPS</w:t>
            </w:r>
          </w:p>
          <w:p w14:paraId="5B1B6B3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KAR1B</w:t>
            </w:r>
          </w:p>
          <w:p w14:paraId="45EC78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C4</w:t>
            </w:r>
          </w:p>
          <w:p w14:paraId="1BDA21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L</w:t>
            </w:r>
          </w:p>
          <w:p w14:paraId="1A5267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X30</w:t>
            </w:r>
          </w:p>
          <w:p w14:paraId="666C38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GH</w:t>
            </w:r>
          </w:p>
          <w:p w14:paraId="60AEBD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FP64</w:t>
            </w:r>
          </w:p>
          <w:p w14:paraId="2AA44C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WDR53</w:t>
            </w:r>
          </w:p>
          <w:p w14:paraId="7C06FE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AV1</w:t>
            </w:r>
          </w:p>
          <w:p w14:paraId="335E0B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QR3</w:t>
            </w:r>
          </w:p>
          <w:p w14:paraId="39E0A5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RG</w:t>
            </w:r>
          </w:p>
          <w:p w14:paraId="7A2F8C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SBP2</w:t>
            </w:r>
          </w:p>
          <w:p w14:paraId="0D1B6F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WILCH</w:t>
            </w:r>
          </w:p>
          <w:p w14:paraId="7091CA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5orf55</w:t>
            </w:r>
          </w:p>
          <w:p w14:paraId="240DEA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CGAP1P</w:t>
            </w:r>
          </w:p>
          <w:p w14:paraId="44EE81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DRKH</w:t>
            </w:r>
          </w:p>
          <w:p w14:paraId="0CDD48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E</w:t>
            </w:r>
          </w:p>
          <w:p w14:paraId="203EAA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5A2</w:t>
            </w:r>
          </w:p>
          <w:p w14:paraId="1F22BB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X2</w:t>
            </w:r>
          </w:p>
          <w:p w14:paraId="128F08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E2L6</w:t>
            </w:r>
          </w:p>
          <w:p w14:paraId="144B94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PCAT1</w:t>
            </w:r>
          </w:p>
          <w:p w14:paraId="328FEE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R5L</w:t>
            </w:r>
          </w:p>
          <w:p w14:paraId="56BE4E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P11L1</w:t>
            </w:r>
          </w:p>
          <w:p w14:paraId="5DDE99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GIF2</w:t>
            </w:r>
          </w:p>
          <w:p w14:paraId="3FB84C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UBA1C</w:t>
            </w:r>
          </w:p>
          <w:p w14:paraId="1C4CEF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13A1</w:t>
            </w:r>
          </w:p>
          <w:p w14:paraId="4E8111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GTRAP</w:t>
            </w:r>
          </w:p>
          <w:p w14:paraId="4898A2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RCRB4D</w:t>
            </w:r>
          </w:p>
          <w:p w14:paraId="22997C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54057</w:t>
            </w:r>
          </w:p>
          <w:p w14:paraId="7541E6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2H2AA4</w:t>
            </w:r>
          </w:p>
          <w:p w14:paraId="7C3BFC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C1A</w:t>
            </w:r>
          </w:p>
          <w:p w14:paraId="2461F3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JAG2</w:t>
            </w:r>
          </w:p>
          <w:p w14:paraId="5CBE97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5A</w:t>
            </w:r>
          </w:p>
          <w:p w14:paraId="16CD9A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2RL2</w:t>
            </w:r>
          </w:p>
          <w:p w14:paraId="689E5B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CN5</w:t>
            </w:r>
          </w:p>
          <w:p w14:paraId="1E2FA9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469</w:t>
            </w:r>
          </w:p>
          <w:p w14:paraId="25773F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7A6</w:t>
            </w:r>
          </w:p>
          <w:p w14:paraId="6ACE27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QTNF6</w:t>
            </w:r>
          </w:p>
          <w:p w14:paraId="01BF7F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HB1</w:t>
            </w:r>
          </w:p>
          <w:p w14:paraId="2A8702E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82</w:t>
            </w:r>
          </w:p>
          <w:p w14:paraId="188767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A4</w:t>
            </w:r>
          </w:p>
          <w:p w14:paraId="1D99CB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DRG4</w:t>
            </w:r>
          </w:p>
          <w:p w14:paraId="301DE4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NT3</w:t>
            </w:r>
          </w:p>
          <w:p w14:paraId="05C462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SF11</w:t>
            </w:r>
          </w:p>
          <w:p w14:paraId="59F85D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9orf59</w:t>
            </w:r>
          </w:p>
          <w:p w14:paraId="283727C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AN</w:t>
            </w:r>
          </w:p>
          <w:p w14:paraId="66FEEF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GF1</w:t>
            </w:r>
          </w:p>
          <w:p w14:paraId="5D2BE19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CL2L10</w:t>
            </w:r>
          </w:p>
          <w:p w14:paraId="777ABB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38B</w:t>
            </w:r>
          </w:p>
          <w:p w14:paraId="3A8615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LK1</w:t>
            </w:r>
          </w:p>
          <w:p w14:paraId="44E858E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4I</w:t>
            </w:r>
          </w:p>
          <w:p w14:paraId="20A7C7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INPP4A</w:t>
            </w:r>
          </w:p>
          <w:p w14:paraId="5F9D3F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X1A</w:t>
            </w:r>
          </w:p>
          <w:p w14:paraId="2EA1E4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OB2P1</w:t>
            </w:r>
          </w:p>
          <w:p w14:paraId="13BAD7D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ECQL4</w:t>
            </w:r>
          </w:p>
          <w:p w14:paraId="01F6BF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P7D2</w:t>
            </w:r>
          </w:p>
          <w:p w14:paraId="7210EF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GALNACT2</w:t>
            </w:r>
          </w:p>
          <w:p w14:paraId="0EAF87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NA</w:t>
            </w:r>
          </w:p>
          <w:p w14:paraId="7EDD4A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AX2</w:t>
            </w:r>
          </w:p>
          <w:p w14:paraId="0A7A3A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PNA2</w:t>
            </w:r>
          </w:p>
          <w:p w14:paraId="0E30CD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5orf13</w:t>
            </w:r>
          </w:p>
          <w:p w14:paraId="014BA7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6A10P</w:t>
            </w:r>
          </w:p>
          <w:p w14:paraId="4E70E8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GB6</w:t>
            </w:r>
          </w:p>
          <w:p w14:paraId="5C8E4A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SF4</w:t>
            </w:r>
          </w:p>
          <w:p w14:paraId="59C8BC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RAMD1A</w:t>
            </w:r>
          </w:p>
          <w:p w14:paraId="04E674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NJL</w:t>
            </w:r>
          </w:p>
          <w:p w14:paraId="180DD1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YSL</w:t>
            </w:r>
          </w:p>
          <w:p w14:paraId="653807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92A1</w:t>
            </w:r>
          </w:p>
          <w:p w14:paraId="31788D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UBA1A</w:t>
            </w:r>
          </w:p>
          <w:p w14:paraId="78D3E2D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SMR</w:t>
            </w:r>
          </w:p>
          <w:p w14:paraId="73B2BC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F</w:t>
            </w:r>
          </w:p>
          <w:p w14:paraId="2AFB5B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2H4B</w:t>
            </w:r>
          </w:p>
          <w:p w14:paraId="07DF32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AP1</w:t>
            </w:r>
          </w:p>
          <w:p w14:paraId="18A3D2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IMELESS</w:t>
            </w:r>
          </w:p>
          <w:p w14:paraId="5FD01D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AUS8</w:t>
            </w:r>
          </w:p>
          <w:p w14:paraId="4DF907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28B</w:t>
            </w:r>
          </w:p>
          <w:p w14:paraId="659ABA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1</w:t>
            </w:r>
          </w:p>
          <w:p w14:paraId="7BEA93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ICAL2</w:t>
            </w:r>
          </w:p>
          <w:p w14:paraId="713C0D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GB4</w:t>
            </w:r>
          </w:p>
          <w:p w14:paraId="27D44C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NF168</w:t>
            </w:r>
          </w:p>
          <w:p w14:paraId="1685C4A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44</w:t>
            </w:r>
          </w:p>
          <w:p w14:paraId="24D5EB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0orf72</w:t>
            </w:r>
          </w:p>
          <w:p w14:paraId="3DADB8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CC2</w:t>
            </w:r>
          </w:p>
          <w:p w14:paraId="4C7EB7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SL2</w:t>
            </w:r>
          </w:p>
          <w:p w14:paraId="344692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TG1</w:t>
            </w:r>
          </w:p>
          <w:p w14:paraId="126BCE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CFC1</w:t>
            </w:r>
          </w:p>
          <w:p w14:paraId="4CDE67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1D</w:t>
            </w:r>
          </w:p>
          <w:p w14:paraId="0B4513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AP28</w:t>
            </w:r>
          </w:p>
          <w:p w14:paraId="7416C97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IMS2</w:t>
            </w:r>
          </w:p>
          <w:p w14:paraId="293ABF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ORS1C1</w:t>
            </w:r>
          </w:p>
          <w:p w14:paraId="4DD46E3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SN</w:t>
            </w:r>
          </w:p>
          <w:p w14:paraId="699487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IN3B</w:t>
            </w:r>
          </w:p>
          <w:p w14:paraId="02298A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TG3P</w:t>
            </w:r>
          </w:p>
          <w:p w14:paraId="0EAC72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E1F</w:t>
            </w:r>
          </w:p>
          <w:p w14:paraId="08AC15F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M</w:t>
            </w:r>
          </w:p>
          <w:p w14:paraId="4CD31D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ADAMTS2</w:t>
            </w:r>
          </w:p>
          <w:p w14:paraId="5A0CE1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O</w:t>
            </w:r>
          </w:p>
          <w:p w14:paraId="3B2429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FBP3</w:t>
            </w:r>
          </w:p>
          <w:p w14:paraId="7566DC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MD1</w:t>
            </w:r>
          </w:p>
          <w:p w14:paraId="062407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TATSF1P2</w:t>
            </w:r>
          </w:p>
          <w:p w14:paraId="2F3F12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MEPA1</w:t>
            </w:r>
          </w:p>
          <w:p w14:paraId="21A49B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2B4</w:t>
            </w:r>
          </w:p>
          <w:p w14:paraId="42E58D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GCR5</w:t>
            </w:r>
          </w:p>
          <w:p w14:paraId="7B6E21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DRG1</w:t>
            </w:r>
          </w:p>
          <w:p w14:paraId="4B0EB6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T1</w:t>
            </w:r>
          </w:p>
          <w:p w14:paraId="0E765F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E</w:t>
            </w:r>
          </w:p>
          <w:p w14:paraId="6E4261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SP7</w:t>
            </w:r>
          </w:p>
          <w:p w14:paraId="039F33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JB5</w:t>
            </w:r>
          </w:p>
          <w:p w14:paraId="0D9471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226</w:t>
            </w:r>
          </w:p>
          <w:p w14:paraId="12E590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KDC1</w:t>
            </w:r>
          </w:p>
          <w:p w14:paraId="0BF235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260</w:t>
            </w:r>
          </w:p>
          <w:p w14:paraId="66045E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DN1</w:t>
            </w:r>
          </w:p>
          <w:p w14:paraId="50B912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06A</w:t>
            </w:r>
          </w:p>
          <w:p w14:paraId="67035D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OP1</w:t>
            </w:r>
          </w:p>
          <w:p w14:paraId="072E47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HB4</w:t>
            </w:r>
          </w:p>
          <w:p w14:paraId="157C27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X1</w:t>
            </w:r>
          </w:p>
          <w:p w14:paraId="56FA5D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59B</w:t>
            </w:r>
          </w:p>
          <w:p w14:paraId="5DEB5B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UP155</w:t>
            </w:r>
          </w:p>
          <w:p w14:paraId="2926F0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32255</w:t>
            </w:r>
          </w:p>
          <w:p w14:paraId="55F497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29A4</w:t>
            </w:r>
          </w:p>
          <w:p w14:paraId="235F0B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OV10L1</w:t>
            </w:r>
          </w:p>
          <w:p w14:paraId="1047E8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BH</w:t>
            </w:r>
          </w:p>
          <w:p w14:paraId="31A175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LF4</w:t>
            </w:r>
          </w:p>
          <w:p w14:paraId="1A3814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OR2</w:t>
            </w:r>
          </w:p>
          <w:p w14:paraId="746E7F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X6</w:t>
            </w:r>
          </w:p>
          <w:p w14:paraId="4E0EA8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DE1</w:t>
            </w:r>
          </w:p>
          <w:p w14:paraId="235DE0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C2</w:t>
            </w:r>
          </w:p>
          <w:p w14:paraId="63731F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DNF</w:t>
            </w:r>
          </w:p>
          <w:p w14:paraId="528A56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A2</w:t>
            </w:r>
          </w:p>
          <w:p w14:paraId="2014BB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QLC2</w:t>
            </w:r>
          </w:p>
          <w:p w14:paraId="5668B6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SL1</w:t>
            </w:r>
          </w:p>
          <w:p w14:paraId="0A33BF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05B</w:t>
            </w:r>
          </w:p>
          <w:p w14:paraId="7E519F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LA2</w:t>
            </w:r>
          </w:p>
          <w:p w14:paraId="1C5324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NT10A</w:t>
            </w:r>
          </w:p>
          <w:p w14:paraId="3CAA8A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RAS2</w:t>
            </w:r>
          </w:p>
          <w:p w14:paraId="758D3C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MC3IP</w:t>
            </w:r>
          </w:p>
          <w:p w14:paraId="46694A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AF1</w:t>
            </w:r>
          </w:p>
          <w:p w14:paraId="506241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PR1</w:t>
            </w:r>
          </w:p>
          <w:p w14:paraId="6480AB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5R1</w:t>
            </w:r>
          </w:p>
          <w:p w14:paraId="373899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TTYH2</w:t>
            </w:r>
          </w:p>
          <w:p w14:paraId="115D90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XA13</w:t>
            </w:r>
          </w:p>
          <w:p w14:paraId="4D7AE9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ICD2</w:t>
            </w:r>
          </w:p>
          <w:p w14:paraId="7F5846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U6F2</w:t>
            </w:r>
          </w:p>
          <w:p w14:paraId="78952D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JX1</w:t>
            </w:r>
          </w:p>
          <w:p w14:paraId="0DF437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ST</w:t>
            </w:r>
          </w:p>
          <w:p w14:paraId="6D04DC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GC16121</w:t>
            </w:r>
          </w:p>
          <w:p w14:paraId="6E9907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RF2</w:t>
            </w:r>
          </w:p>
          <w:p w14:paraId="7FB48E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32</w:t>
            </w:r>
          </w:p>
          <w:p w14:paraId="4CD83A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S4</w:t>
            </w:r>
          </w:p>
          <w:p w14:paraId="1E3F7DF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99</w:t>
            </w:r>
          </w:p>
          <w:p w14:paraId="04D163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MO1</w:t>
            </w:r>
          </w:p>
          <w:p w14:paraId="6FEF54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H</w:t>
            </w:r>
          </w:p>
          <w:p w14:paraId="4B8475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ELB</w:t>
            </w:r>
          </w:p>
          <w:p w14:paraId="339360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YPD6B</w:t>
            </w:r>
          </w:p>
          <w:p w14:paraId="37E56F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NECUT2</w:t>
            </w:r>
          </w:p>
          <w:p w14:paraId="77F97A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T1</w:t>
            </w:r>
          </w:p>
          <w:p w14:paraId="38F018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0A3</w:t>
            </w:r>
          </w:p>
          <w:p w14:paraId="6DE993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1orf84</w:t>
            </w:r>
          </w:p>
          <w:p w14:paraId="34D1AE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FNB31</w:t>
            </w:r>
          </w:p>
          <w:p w14:paraId="6B2340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LE</w:t>
            </w:r>
          </w:p>
          <w:p w14:paraId="425B30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SD1</w:t>
            </w:r>
          </w:p>
          <w:p w14:paraId="3F6D97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200B</w:t>
            </w:r>
          </w:p>
          <w:p w14:paraId="6A4F4D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HRR</w:t>
            </w:r>
          </w:p>
          <w:p w14:paraId="7F6AB6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NECUT1</w:t>
            </w:r>
          </w:p>
          <w:p w14:paraId="3BF4CE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RAMD1B</w:t>
            </w:r>
          </w:p>
          <w:p w14:paraId="39B2B0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12A1</w:t>
            </w:r>
          </w:p>
          <w:p w14:paraId="171933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83B</w:t>
            </w:r>
          </w:p>
          <w:p w14:paraId="3CD884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P152</w:t>
            </w:r>
          </w:p>
          <w:p w14:paraId="59695A6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RF</w:t>
            </w:r>
          </w:p>
          <w:p w14:paraId="39BE9C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4A2</w:t>
            </w:r>
          </w:p>
          <w:p w14:paraId="607B4E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SP10</w:t>
            </w:r>
          </w:p>
          <w:p w14:paraId="758D0A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H14</w:t>
            </w:r>
          </w:p>
          <w:p w14:paraId="3EE5A7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BX8</w:t>
            </w:r>
          </w:p>
          <w:p w14:paraId="0B5512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Y6E</w:t>
            </w:r>
          </w:p>
          <w:p w14:paraId="59A76C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TPIP2</w:t>
            </w:r>
          </w:p>
          <w:p w14:paraId="06EC7D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IRE1</w:t>
            </w:r>
          </w:p>
          <w:p w14:paraId="399616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GRN</w:t>
            </w:r>
          </w:p>
          <w:p w14:paraId="4DEF9E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MC1</w:t>
            </w:r>
          </w:p>
          <w:p w14:paraId="7CA6E1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M5</w:t>
            </w:r>
          </w:p>
          <w:p w14:paraId="2915D0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DI2-AS1</w:t>
            </w:r>
          </w:p>
          <w:p w14:paraId="44DD37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1</w:t>
            </w:r>
          </w:p>
          <w:p w14:paraId="75A55E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GX</w:t>
            </w:r>
          </w:p>
          <w:p w14:paraId="642028F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RIX1</w:t>
            </w:r>
          </w:p>
          <w:p w14:paraId="40D02F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C1orf51</w:t>
            </w:r>
          </w:p>
          <w:p w14:paraId="0DBFC0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ACC3</w:t>
            </w:r>
          </w:p>
          <w:p w14:paraId="105545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RCA1</w:t>
            </w:r>
          </w:p>
          <w:p w14:paraId="324DB5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5A3</w:t>
            </w:r>
          </w:p>
          <w:p w14:paraId="6A373F3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MP1</w:t>
            </w:r>
          </w:p>
          <w:p w14:paraId="648108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CAPG</w:t>
            </w:r>
          </w:p>
          <w:p w14:paraId="453124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4orf10</w:t>
            </w:r>
          </w:p>
          <w:p w14:paraId="094A37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1B</w:t>
            </w:r>
          </w:p>
          <w:p w14:paraId="7F4986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6B1</w:t>
            </w:r>
          </w:p>
          <w:p w14:paraId="42C586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FUT1</w:t>
            </w:r>
          </w:p>
          <w:p w14:paraId="2ECC35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N</w:t>
            </w:r>
          </w:p>
          <w:p w14:paraId="6B2B42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IP1</w:t>
            </w:r>
          </w:p>
          <w:p w14:paraId="75ACFF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ICALCL</w:t>
            </w:r>
          </w:p>
          <w:p w14:paraId="08CC97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V</w:t>
            </w:r>
          </w:p>
          <w:p w14:paraId="2BEF36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KP1</w:t>
            </w:r>
          </w:p>
          <w:p w14:paraId="1319F0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GC4294</w:t>
            </w:r>
          </w:p>
          <w:p w14:paraId="6532A5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T2</w:t>
            </w:r>
          </w:p>
          <w:p w14:paraId="62F71C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IF2C2</w:t>
            </w:r>
          </w:p>
          <w:p w14:paraId="3D0624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TG2</w:t>
            </w:r>
          </w:p>
          <w:p w14:paraId="2FA0B0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28644</w:t>
            </w:r>
          </w:p>
          <w:p w14:paraId="429D32E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NT7A</w:t>
            </w:r>
          </w:p>
          <w:p w14:paraId="23B73BB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T1C</w:t>
            </w:r>
          </w:p>
          <w:p w14:paraId="477B77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FNB1</w:t>
            </w:r>
          </w:p>
          <w:p w14:paraId="669FCD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AI1</w:t>
            </w:r>
          </w:p>
          <w:p w14:paraId="1B9BC5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XNA1</w:t>
            </w:r>
          </w:p>
          <w:p w14:paraId="41E4435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IM2</w:t>
            </w:r>
          </w:p>
          <w:p w14:paraId="6CF942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IB3</w:t>
            </w:r>
          </w:p>
          <w:p w14:paraId="3172F19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SPNL</w:t>
            </w:r>
          </w:p>
          <w:p w14:paraId="21AB6D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62</w:t>
            </w:r>
          </w:p>
          <w:p w14:paraId="488CD9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T3</w:t>
            </w:r>
          </w:p>
          <w:p w14:paraId="5E92E55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A7</w:t>
            </w:r>
          </w:p>
          <w:p w14:paraId="447645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WINT</w:t>
            </w:r>
          </w:p>
          <w:p w14:paraId="0842FD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1orf82</w:t>
            </w:r>
          </w:p>
          <w:p w14:paraId="0CFF31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0040</w:t>
            </w:r>
          </w:p>
          <w:p w14:paraId="352B3A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23</w:t>
            </w:r>
          </w:p>
          <w:p w14:paraId="565FB0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22</w:t>
            </w:r>
          </w:p>
          <w:p w14:paraId="300C01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20B</w:t>
            </w:r>
          </w:p>
          <w:p w14:paraId="5797DB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RMS1</w:t>
            </w:r>
          </w:p>
          <w:p w14:paraId="77C2DD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D2L2</w:t>
            </w:r>
          </w:p>
          <w:p w14:paraId="09ABC0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2A3</w:t>
            </w:r>
          </w:p>
          <w:p w14:paraId="1CFCD8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4orf80</w:t>
            </w:r>
          </w:p>
          <w:p w14:paraId="2B1935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15</w:t>
            </w:r>
          </w:p>
          <w:p w14:paraId="012898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40</w:t>
            </w:r>
          </w:p>
          <w:p w14:paraId="0D7023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B7</w:t>
            </w:r>
          </w:p>
          <w:p w14:paraId="221DF2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HIST1H2BB</w:t>
            </w:r>
          </w:p>
          <w:p w14:paraId="71ED8D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8orf54</w:t>
            </w:r>
          </w:p>
          <w:p w14:paraId="415F29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FE2L3</w:t>
            </w:r>
          </w:p>
          <w:p w14:paraId="7ABE50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KAP2</w:t>
            </w:r>
          </w:p>
          <w:p w14:paraId="722A8B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KD2L1</w:t>
            </w:r>
          </w:p>
          <w:p w14:paraId="653057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RM8</w:t>
            </w:r>
          </w:p>
          <w:p w14:paraId="0AAB13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2006</w:t>
            </w:r>
          </w:p>
          <w:p w14:paraId="600EF9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24A1</w:t>
            </w:r>
          </w:p>
          <w:p w14:paraId="3988C5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KS2</w:t>
            </w:r>
          </w:p>
          <w:p w14:paraId="4F0714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MT1</w:t>
            </w:r>
          </w:p>
          <w:p w14:paraId="5DA311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R4N4</w:t>
            </w:r>
          </w:p>
          <w:p w14:paraId="53D072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HB2</w:t>
            </w:r>
          </w:p>
          <w:p w14:paraId="7ECB9D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0S2</w:t>
            </w:r>
          </w:p>
          <w:p w14:paraId="646CDF5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NT3A</w:t>
            </w:r>
          </w:p>
          <w:p w14:paraId="3FC129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AP1</w:t>
            </w:r>
          </w:p>
          <w:p w14:paraId="706501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B41L4B</w:t>
            </w:r>
          </w:p>
          <w:p w14:paraId="6DEC446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XP</w:t>
            </w:r>
          </w:p>
          <w:p w14:paraId="1C0981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140</w:t>
            </w:r>
          </w:p>
          <w:p w14:paraId="33BCFA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5orf23</w:t>
            </w:r>
          </w:p>
          <w:p w14:paraId="73DC7A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PC1B</w:t>
            </w:r>
          </w:p>
          <w:p w14:paraId="6C536D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TN</w:t>
            </w:r>
          </w:p>
          <w:p w14:paraId="57AAA5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THFD1L</w:t>
            </w:r>
          </w:p>
          <w:p w14:paraId="489C27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4K</w:t>
            </w:r>
          </w:p>
          <w:p w14:paraId="299881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7A5</w:t>
            </w:r>
          </w:p>
          <w:p w14:paraId="5A9EB2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TL6A</w:t>
            </w:r>
          </w:p>
          <w:p w14:paraId="1529CE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RK1</w:t>
            </w:r>
          </w:p>
          <w:p w14:paraId="7FDFBD8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CS1</w:t>
            </w:r>
          </w:p>
          <w:p w14:paraId="4577A1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33996</w:t>
            </w:r>
          </w:p>
          <w:p w14:paraId="197370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TV7</w:t>
            </w:r>
          </w:p>
          <w:p w14:paraId="7CAC9F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D1</w:t>
            </w:r>
          </w:p>
          <w:p w14:paraId="05652C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TF18</w:t>
            </w:r>
          </w:p>
          <w:p w14:paraId="155D2F9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CAM5</w:t>
            </w:r>
          </w:p>
          <w:p w14:paraId="32F77A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65</w:t>
            </w:r>
          </w:p>
          <w:p w14:paraId="5B3237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ST1</w:t>
            </w:r>
          </w:p>
          <w:p w14:paraId="309365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9A4</w:t>
            </w:r>
          </w:p>
          <w:p w14:paraId="21996D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SF3</w:t>
            </w:r>
          </w:p>
          <w:p w14:paraId="15FE71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GFB1</w:t>
            </w:r>
          </w:p>
          <w:p w14:paraId="5D5141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DN14</w:t>
            </w:r>
          </w:p>
          <w:p w14:paraId="114217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MA3C</w:t>
            </w:r>
          </w:p>
          <w:p w14:paraId="2F9A2F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APLN3</w:t>
            </w:r>
          </w:p>
          <w:p w14:paraId="4915C2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44486</w:t>
            </w:r>
          </w:p>
          <w:p w14:paraId="62C4B9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HR1</w:t>
            </w:r>
          </w:p>
          <w:p w14:paraId="30041A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CBLD1</w:t>
            </w:r>
          </w:p>
          <w:p w14:paraId="2871E9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ELLS</w:t>
            </w:r>
          </w:p>
          <w:p w14:paraId="35157C5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PSMB9</w:t>
            </w:r>
          </w:p>
          <w:p w14:paraId="14505C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X5</w:t>
            </w:r>
          </w:p>
          <w:p w14:paraId="69FAFD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I15</w:t>
            </w:r>
          </w:p>
          <w:p w14:paraId="5CE6F8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XRED2</w:t>
            </w:r>
          </w:p>
          <w:p w14:paraId="23CC20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ETM2</w:t>
            </w:r>
          </w:p>
          <w:p w14:paraId="68F692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M3</w:t>
            </w:r>
          </w:p>
          <w:p w14:paraId="564CE1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RSF12</w:t>
            </w:r>
          </w:p>
          <w:p w14:paraId="5E6CEB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9A6</w:t>
            </w:r>
          </w:p>
          <w:p w14:paraId="138A7F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3650</w:t>
            </w:r>
          </w:p>
          <w:p w14:paraId="435584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40292</w:t>
            </w:r>
          </w:p>
          <w:p w14:paraId="42D2E3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TB</w:t>
            </w:r>
          </w:p>
          <w:p w14:paraId="2F6FEF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OX4</w:t>
            </w:r>
          </w:p>
          <w:p w14:paraId="744542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ML</w:t>
            </w:r>
          </w:p>
          <w:p w14:paraId="201F5D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K4</w:t>
            </w:r>
          </w:p>
          <w:p w14:paraId="6E6234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L2</w:t>
            </w:r>
          </w:p>
          <w:p w14:paraId="488F38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GT8P</w:t>
            </w:r>
          </w:p>
          <w:p w14:paraId="398470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UDT1</w:t>
            </w:r>
          </w:p>
          <w:p w14:paraId="28E9AE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27</w:t>
            </w:r>
          </w:p>
          <w:p w14:paraId="27DF73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4A1</w:t>
            </w:r>
          </w:p>
          <w:p w14:paraId="426B2F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G2</w:t>
            </w:r>
          </w:p>
          <w:p w14:paraId="251C91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PN14</w:t>
            </w:r>
          </w:p>
          <w:p w14:paraId="53FBCD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165</w:t>
            </w:r>
          </w:p>
          <w:p w14:paraId="7E050F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UBAL3</w:t>
            </w:r>
          </w:p>
          <w:p w14:paraId="2320B1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RC2</w:t>
            </w:r>
          </w:p>
          <w:p w14:paraId="383A2B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YPD6</w:t>
            </w:r>
          </w:p>
          <w:p w14:paraId="2A913B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18</w:t>
            </w:r>
          </w:p>
          <w:p w14:paraId="20A771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NE1</w:t>
            </w:r>
          </w:p>
          <w:p w14:paraId="52C032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NAH</w:t>
            </w:r>
          </w:p>
          <w:p w14:paraId="325ECE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AF4B</w:t>
            </w:r>
          </w:p>
          <w:p w14:paraId="7A2FF73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7</w:t>
            </w:r>
          </w:p>
          <w:p w14:paraId="1D2CF9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PRE3</w:t>
            </w:r>
          </w:p>
          <w:p w14:paraId="617B56C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SP9</w:t>
            </w:r>
          </w:p>
          <w:p w14:paraId="53BBE3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RY4</w:t>
            </w:r>
          </w:p>
          <w:p w14:paraId="6A0292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LY</w:t>
            </w:r>
          </w:p>
          <w:p w14:paraId="7FAB35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EST2</w:t>
            </w:r>
          </w:p>
          <w:p w14:paraId="662E66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M2</w:t>
            </w:r>
          </w:p>
          <w:p w14:paraId="1D1961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PK1</w:t>
            </w:r>
          </w:p>
          <w:p w14:paraId="71D0F1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53TG3</w:t>
            </w:r>
          </w:p>
          <w:p w14:paraId="77DA91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F3B4</w:t>
            </w:r>
          </w:p>
          <w:p w14:paraId="16FF93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63</w:t>
            </w:r>
          </w:p>
          <w:p w14:paraId="65C8C6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728431</w:t>
            </w:r>
          </w:p>
          <w:p w14:paraId="62850A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QLE</w:t>
            </w:r>
          </w:p>
          <w:p w14:paraId="24FB5E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ON2</w:t>
            </w:r>
          </w:p>
          <w:p w14:paraId="5A63E3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30</w:t>
            </w:r>
          </w:p>
          <w:p w14:paraId="45282B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TYMS</w:t>
            </w:r>
          </w:p>
          <w:p w14:paraId="31229E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EC7A</w:t>
            </w:r>
          </w:p>
          <w:p w14:paraId="18262CE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4J</w:t>
            </w:r>
          </w:p>
          <w:p w14:paraId="0B953C1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X3</w:t>
            </w:r>
          </w:p>
          <w:p w14:paraId="772EEB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9A1</w:t>
            </w:r>
          </w:p>
          <w:p w14:paraId="5E0355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CAT1</w:t>
            </w:r>
          </w:p>
          <w:p w14:paraId="40F147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TBP1</w:t>
            </w:r>
          </w:p>
          <w:p w14:paraId="035F8A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KA3</w:t>
            </w:r>
          </w:p>
          <w:p w14:paraId="03573B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EX2</w:t>
            </w:r>
          </w:p>
          <w:p w14:paraId="44A1E3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US1B</w:t>
            </w:r>
          </w:p>
          <w:p w14:paraId="11AE57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BEC3F</w:t>
            </w:r>
          </w:p>
          <w:p w14:paraId="6853D3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B</w:t>
            </w:r>
          </w:p>
          <w:p w14:paraId="72E415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5592</w:t>
            </w:r>
          </w:p>
          <w:p w14:paraId="3318F1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NX1</w:t>
            </w:r>
          </w:p>
          <w:p w14:paraId="5EFCDD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11</w:t>
            </w:r>
          </w:p>
          <w:p w14:paraId="25C0EB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OL2</w:t>
            </w:r>
          </w:p>
          <w:p w14:paraId="750AA1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ND1</w:t>
            </w:r>
          </w:p>
          <w:p w14:paraId="33DB92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2R2C</w:t>
            </w:r>
          </w:p>
          <w:p w14:paraId="09890A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CN2</w:t>
            </w:r>
          </w:p>
          <w:p w14:paraId="697287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AI2</w:t>
            </w:r>
          </w:p>
          <w:p w14:paraId="69B850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GA5</w:t>
            </w:r>
          </w:p>
          <w:p w14:paraId="5EE289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S3</w:t>
            </w:r>
          </w:p>
          <w:p w14:paraId="33C7FA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8E</w:t>
            </w:r>
          </w:p>
          <w:p w14:paraId="19F22A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HLDB2</w:t>
            </w:r>
          </w:p>
          <w:p w14:paraId="7A5405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ET</w:t>
            </w:r>
          </w:p>
          <w:p w14:paraId="045C2E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64A</w:t>
            </w:r>
          </w:p>
          <w:p w14:paraId="5F68CC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84</w:t>
            </w:r>
          </w:p>
          <w:p w14:paraId="527997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BP</w:t>
            </w:r>
          </w:p>
          <w:p w14:paraId="1DBD82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8A1</w:t>
            </w:r>
          </w:p>
          <w:p w14:paraId="0A31EB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ME1</w:t>
            </w:r>
          </w:p>
          <w:p w14:paraId="3820DC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TSR1</w:t>
            </w:r>
          </w:p>
          <w:p w14:paraId="5FBFE3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FE4</w:t>
            </w:r>
          </w:p>
          <w:p w14:paraId="5F78EE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KS1B</w:t>
            </w:r>
          </w:p>
          <w:p w14:paraId="3D5562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FN4</w:t>
            </w:r>
          </w:p>
          <w:p w14:paraId="0FBD20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BXO45</w:t>
            </w:r>
          </w:p>
          <w:p w14:paraId="65A324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YH3</w:t>
            </w:r>
          </w:p>
          <w:p w14:paraId="3EC082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6A1</w:t>
            </w:r>
          </w:p>
          <w:p w14:paraId="7A672E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162</w:t>
            </w:r>
          </w:p>
          <w:p w14:paraId="6382A0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BP1</w:t>
            </w:r>
          </w:p>
          <w:p w14:paraId="2550C9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DD</w:t>
            </w:r>
          </w:p>
          <w:p w14:paraId="275934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2</w:t>
            </w:r>
          </w:p>
          <w:p w14:paraId="242FAE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X3B</w:t>
            </w:r>
          </w:p>
          <w:p w14:paraId="54545F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9orf100</w:t>
            </w:r>
          </w:p>
          <w:p w14:paraId="43CF5ED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ERMT1</w:t>
            </w:r>
          </w:p>
          <w:p w14:paraId="05767E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GAD1</w:t>
            </w:r>
          </w:p>
          <w:p w14:paraId="2DE3B6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BK</w:t>
            </w:r>
          </w:p>
          <w:p w14:paraId="13E232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35G1</w:t>
            </w:r>
          </w:p>
          <w:p w14:paraId="67C2D2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LE2</w:t>
            </w:r>
          </w:p>
          <w:p w14:paraId="3813AE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BX18</w:t>
            </w:r>
          </w:p>
          <w:p w14:paraId="660FEC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HRF1</w:t>
            </w:r>
          </w:p>
          <w:p w14:paraId="0BFCF0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L</w:t>
            </w:r>
          </w:p>
          <w:p w14:paraId="01A46C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XT1</w:t>
            </w:r>
          </w:p>
          <w:p w14:paraId="1BEC9E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CL2A1</w:t>
            </w:r>
          </w:p>
          <w:p w14:paraId="5F9B8A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QR4</w:t>
            </w:r>
          </w:p>
          <w:p w14:paraId="6D0FDB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RNA3</w:t>
            </w:r>
          </w:p>
          <w:p w14:paraId="146045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GFR</w:t>
            </w:r>
          </w:p>
          <w:p w14:paraId="4C5BCA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276</w:t>
            </w:r>
          </w:p>
          <w:p w14:paraId="788356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MA4F</w:t>
            </w:r>
          </w:p>
          <w:p w14:paraId="6196BB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B21D1</w:t>
            </w:r>
          </w:p>
          <w:p w14:paraId="6EB1A5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GM2</w:t>
            </w:r>
          </w:p>
          <w:p w14:paraId="3037B8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SF9</w:t>
            </w:r>
          </w:p>
          <w:p w14:paraId="64B9C8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IF</w:t>
            </w:r>
          </w:p>
          <w:p w14:paraId="463F2E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NB1</w:t>
            </w:r>
          </w:p>
          <w:p w14:paraId="00F3F4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PKA</w:t>
            </w:r>
          </w:p>
          <w:p w14:paraId="2A030D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TF2</w:t>
            </w:r>
          </w:p>
          <w:p w14:paraId="521793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SF11</w:t>
            </w:r>
          </w:p>
          <w:p w14:paraId="6D9563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GA6</w:t>
            </w:r>
          </w:p>
          <w:p w14:paraId="171467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KRD29</w:t>
            </w:r>
          </w:p>
          <w:p w14:paraId="04D557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PV3</w:t>
            </w:r>
          </w:p>
          <w:p w14:paraId="079CDD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GF</w:t>
            </w:r>
          </w:p>
          <w:p w14:paraId="27F5BB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282</w:t>
            </w:r>
          </w:p>
          <w:p w14:paraId="1939D3C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GFBI</w:t>
            </w:r>
          </w:p>
          <w:p w14:paraId="5A7EE8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JA3</w:t>
            </w:r>
          </w:p>
          <w:p w14:paraId="51A60F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EPREL4</w:t>
            </w:r>
          </w:p>
          <w:p w14:paraId="6AA9E2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K4</w:t>
            </w:r>
          </w:p>
          <w:p w14:paraId="126D7F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39240</w:t>
            </w:r>
          </w:p>
          <w:p w14:paraId="0DB4B28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P12</w:t>
            </w:r>
          </w:p>
          <w:p w14:paraId="683081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PCA</w:t>
            </w:r>
          </w:p>
          <w:p w14:paraId="27D5FA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40173</w:t>
            </w:r>
          </w:p>
          <w:p w14:paraId="56EE0C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MGB3</w:t>
            </w:r>
          </w:p>
          <w:p w14:paraId="054FDA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8A2</w:t>
            </w:r>
          </w:p>
          <w:p w14:paraId="636E2F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4F</w:t>
            </w:r>
          </w:p>
          <w:p w14:paraId="15193E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150</w:t>
            </w:r>
          </w:p>
          <w:p w14:paraId="046CFD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ERC5</w:t>
            </w:r>
          </w:p>
          <w:p w14:paraId="643CDD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G1</w:t>
            </w:r>
          </w:p>
          <w:p w14:paraId="0DF993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S22L</w:t>
            </w:r>
          </w:p>
          <w:p w14:paraId="3AAE4C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P43</w:t>
            </w:r>
          </w:p>
          <w:p w14:paraId="4BC598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E2S</w:t>
            </w:r>
          </w:p>
          <w:p w14:paraId="7677AD7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ASF1B</w:t>
            </w:r>
          </w:p>
          <w:p w14:paraId="684718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40356</w:t>
            </w:r>
          </w:p>
          <w:p w14:paraId="0A8D92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NCB</w:t>
            </w:r>
          </w:p>
          <w:p w14:paraId="743F27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MER3</w:t>
            </w:r>
          </w:p>
          <w:p w14:paraId="35DFBF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79</w:t>
            </w:r>
          </w:p>
          <w:p w14:paraId="63B9C9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17A1</w:t>
            </w:r>
          </w:p>
          <w:p w14:paraId="6970609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5427</w:t>
            </w:r>
          </w:p>
          <w:p w14:paraId="17374B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0orf20</w:t>
            </w:r>
          </w:p>
          <w:p w14:paraId="3F6A0F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38</w:t>
            </w:r>
          </w:p>
          <w:p w14:paraId="62F114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CAPD2</w:t>
            </w:r>
          </w:p>
          <w:p w14:paraId="55AEDD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L</w:t>
            </w:r>
          </w:p>
          <w:p w14:paraId="3086E8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IPA1</w:t>
            </w:r>
          </w:p>
          <w:p w14:paraId="428632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FNA5</w:t>
            </w:r>
          </w:p>
          <w:p w14:paraId="314D74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D13</w:t>
            </w:r>
          </w:p>
          <w:p w14:paraId="038D98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FIA1</w:t>
            </w:r>
          </w:p>
          <w:p w14:paraId="6A1C6B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0B</w:t>
            </w:r>
          </w:p>
          <w:p w14:paraId="5F5038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LQ</w:t>
            </w:r>
          </w:p>
          <w:p w14:paraId="2390FB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LLT11</w:t>
            </w:r>
          </w:p>
          <w:p w14:paraId="0C11D6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TKN</w:t>
            </w:r>
          </w:p>
          <w:p w14:paraId="2365BB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M7</w:t>
            </w:r>
          </w:p>
          <w:p w14:paraId="10E3C6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43A</w:t>
            </w:r>
          </w:p>
          <w:p w14:paraId="0D401A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OAP</w:t>
            </w:r>
          </w:p>
          <w:p w14:paraId="6F48E8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695</w:t>
            </w:r>
          </w:p>
          <w:p w14:paraId="5B03A1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P2</w:t>
            </w:r>
          </w:p>
          <w:p w14:paraId="356967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0101</w:t>
            </w:r>
          </w:p>
          <w:p w14:paraId="27A74EF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SMD2</w:t>
            </w:r>
          </w:p>
          <w:p w14:paraId="588DF1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MC2</w:t>
            </w:r>
          </w:p>
          <w:p w14:paraId="5868B2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NO2</w:t>
            </w:r>
          </w:p>
          <w:p w14:paraId="439553E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8</w:t>
            </w:r>
          </w:p>
          <w:p w14:paraId="52BFEE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2RB2</w:t>
            </w:r>
          </w:p>
          <w:p w14:paraId="282B9A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0orf114</w:t>
            </w:r>
          </w:p>
          <w:p w14:paraId="2BD124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LSR3</w:t>
            </w:r>
          </w:p>
          <w:p w14:paraId="1170B8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54</w:t>
            </w:r>
          </w:p>
          <w:p w14:paraId="2C5A6D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OS1AP</w:t>
            </w:r>
          </w:p>
          <w:p w14:paraId="24346FC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DR9C7</w:t>
            </w:r>
          </w:p>
          <w:p w14:paraId="0AAFFD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PNT</w:t>
            </w:r>
          </w:p>
          <w:p w14:paraId="1CA6A9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287482</w:t>
            </w:r>
          </w:p>
          <w:p w14:paraId="40B822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HK1</w:t>
            </w:r>
          </w:p>
          <w:p w14:paraId="73029E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51A</w:t>
            </w:r>
          </w:p>
          <w:p w14:paraId="469176F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D9</w:t>
            </w:r>
          </w:p>
          <w:p w14:paraId="558D5F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A12</w:t>
            </w:r>
          </w:p>
          <w:p w14:paraId="2BA3400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P1</w:t>
            </w:r>
          </w:p>
          <w:p w14:paraId="30DB52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CAPH</w:t>
            </w:r>
          </w:p>
          <w:p w14:paraId="68F27D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40934</w:t>
            </w:r>
          </w:p>
          <w:p w14:paraId="39BC733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RAB32</w:t>
            </w:r>
          </w:p>
          <w:p w14:paraId="0D9DED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D2L1</w:t>
            </w:r>
          </w:p>
          <w:p w14:paraId="7EB43C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2</w:t>
            </w:r>
          </w:p>
          <w:p w14:paraId="637FD4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9</w:t>
            </w:r>
          </w:p>
          <w:p w14:paraId="3A0832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IAPH3</w:t>
            </w:r>
          </w:p>
          <w:p w14:paraId="678DF5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D2</w:t>
            </w:r>
          </w:p>
          <w:p w14:paraId="4BFF40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PTM4B</w:t>
            </w:r>
          </w:p>
          <w:p w14:paraId="1A4ED9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JC1</w:t>
            </w:r>
          </w:p>
          <w:p w14:paraId="5DEC1F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C1</w:t>
            </w:r>
          </w:p>
          <w:p w14:paraId="468715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TV4</w:t>
            </w:r>
          </w:p>
          <w:p w14:paraId="47563B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11B</w:t>
            </w:r>
          </w:p>
          <w:p w14:paraId="5241E2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YMP</w:t>
            </w:r>
          </w:p>
          <w:p w14:paraId="448E87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HD1</w:t>
            </w:r>
          </w:p>
          <w:p w14:paraId="2AF5F6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HOB</w:t>
            </w:r>
          </w:p>
          <w:p w14:paraId="3900F2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NT7B</w:t>
            </w:r>
          </w:p>
          <w:p w14:paraId="746A43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6orf57</w:t>
            </w:r>
          </w:p>
          <w:p w14:paraId="2BA73E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24</w:t>
            </w:r>
          </w:p>
          <w:p w14:paraId="4A0DB8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81</w:t>
            </w:r>
          </w:p>
          <w:p w14:paraId="0B71F7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P8</w:t>
            </w:r>
          </w:p>
          <w:p w14:paraId="2E2058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MP2</w:t>
            </w:r>
          </w:p>
          <w:p w14:paraId="29FFC7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5orf27</w:t>
            </w:r>
          </w:p>
          <w:p w14:paraId="549AFF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NG</w:t>
            </w:r>
          </w:p>
          <w:p w14:paraId="5946B7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NCI</w:t>
            </w:r>
          </w:p>
          <w:p w14:paraId="090B783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L6</w:t>
            </w:r>
          </w:p>
          <w:p w14:paraId="18106D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ISP3</w:t>
            </w:r>
          </w:p>
          <w:p w14:paraId="495574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D1</w:t>
            </w:r>
          </w:p>
          <w:p w14:paraId="6E71075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V1</w:t>
            </w:r>
          </w:p>
          <w:p w14:paraId="01348D2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EA5</w:t>
            </w:r>
          </w:p>
          <w:p w14:paraId="5816AE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CAM1</w:t>
            </w:r>
          </w:p>
          <w:p w14:paraId="792BDF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20</w:t>
            </w:r>
          </w:p>
          <w:p w14:paraId="233A90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MB</w:t>
            </w:r>
          </w:p>
          <w:p w14:paraId="18D835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FAP3L</w:t>
            </w:r>
          </w:p>
          <w:p w14:paraId="399AFD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524</w:t>
            </w:r>
          </w:p>
          <w:p w14:paraId="09F172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GC11082</w:t>
            </w:r>
          </w:p>
          <w:p w14:paraId="0EB9462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SL2</w:t>
            </w:r>
          </w:p>
          <w:p w14:paraId="74C57A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ANOS1</w:t>
            </w:r>
          </w:p>
          <w:p w14:paraId="56EEA2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AD2</w:t>
            </w:r>
          </w:p>
          <w:p w14:paraId="1BE42C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STL</w:t>
            </w:r>
          </w:p>
          <w:p w14:paraId="1B9D5F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QL1</w:t>
            </w:r>
          </w:p>
          <w:p w14:paraId="7F65FA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5orf38</w:t>
            </w:r>
          </w:p>
          <w:p w14:paraId="06435A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EK2</w:t>
            </w:r>
          </w:p>
          <w:p w14:paraId="60F831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JA1</w:t>
            </w:r>
          </w:p>
          <w:p w14:paraId="2C8238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N2A</w:t>
            </w:r>
          </w:p>
          <w:p w14:paraId="1AC9DA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94A</w:t>
            </w:r>
          </w:p>
          <w:p w14:paraId="4CD32B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SUN3</w:t>
            </w:r>
          </w:p>
          <w:p w14:paraId="5C47B8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LDC</w:t>
            </w:r>
          </w:p>
          <w:p w14:paraId="468384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71F1</w:t>
            </w:r>
          </w:p>
          <w:p w14:paraId="3E821E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25A</w:t>
            </w:r>
          </w:p>
          <w:p w14:paraId="20D9BEB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STL4</w:t>
            </w:r>
          </w:p>
          <w:p w14:paraId="5C7649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ARD4</w:t>
            </w:r>
          </w:p>
          <w:p w14:paraId="40F33C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6A</w:t>
            </w:r>
          </w:p>
          <w:p w14:paraId="4E561F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21orf30</w:t>
            </w:r>
          </w:p>
          <w:p w14:paraId="58F781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AD5</w:t>
            </w:r>
          </w:p>
          <w:p w14:paraId="2A3F52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NX1</w:t>
            </w:r>
          </w:p>
          <w:p w14:paraId="5A476C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N3</w:t>
            </w:r>
          </w:p>
          <w:p w14:paraId="011216B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MO1</w:t>
            </w:r>
          </w:p>
          <w:p w14:paraId="2DFD6C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CN2</w:t>
            </w:r>
          </w:p>
          <w:p w14:paraId="6E47A3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EN1</w:t>
            </w:r>
          </w:p>
          <w:p w14:paraId="4D4F93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C</w:t>
            </w:r>
          </w:p>
          <w:p w14:paraId="00CB267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SP18</w:t>
            </w:r>
          </w:p>
          <w:p w14:paraId="0C8E4F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INK1</w:t>
            </w:r>
          </w:p>
          <w:p w14:paraId="4A9D54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CHO1</w:t>
            </w:r>
          </w:p>
          <w:p w14:paraId="10D1AE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AA1804</w:t>
            </w:r>
          </w:p>
          <w:p w14:paraId="5730DA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E2QL1</w:t>
            </w:r>
          </w:p>
          <w:p w14:paraId="082D96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A4</w:t>
            </w:r>
          </w:p>
          <w:p w14:paraId="57FA77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AD2</w:t>
            </w:r>
          </w:p>
          <w:p w14:paraId="3ED52D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KI67</w:t>
            </w:r>
          </w:p>
          <w:p w14:paraId="1336EE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8</w:t>
            </w:r>
          </w:p>
          <w:p w14:paraId="3D640D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FAP1L2</w:t>
            </w:r>
          </w:p>
          <w:p w14:paraId="4267CB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AT1</w:t>
            </w:r>
          </w:p>
          <w:p w14:paraId="22F34D0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4orf33</w:t>
            </w:r>
          </w:p>
          <w:p w14:paraId="6ADF66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O</w:t>
            </w:r>
          </w:p>
          <w:p w14:paraId="177C7A5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1C</w:t>
            </w:r>
          </w:p>
          <w:p w14:paraId="1D6D8F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PSTI1</w:t>
            </w:r>
          </w:p>
          <w:p w14:paraId="0F17C7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367</w:t>
            </w:r>
          </w:p>
          <w:p w14:paraId="1E4168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MP1</w:t>
            </w:r>
          </w:p>
          <w:p w14:paraId="4E43D4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33299</w:t>
            </w:r>
          </w:p>
          <w:p w14:paraId="1B43279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C2</w:t>
            </w:r>
          </w:p>
          <w:p w14:paraId="7A52F33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GAP1</w:t>
            </w:r>
          </w:p>
          <w:p w14:paraId="5B4A89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B7</w:t>
            </w:r>
          </w:p>
          <w:p w14:paraId="55892C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1PR5</w:t>
            </w:r>
          </w:p>
          <w:p w14:paraId="0A7EA9D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O1</w:t>
            </w:r>
          </w:p>
          <w:p w14:paraId="384557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MI2</w:t>
            </w:r>
          </w:p>
          <w:p w14:paraId="5746E3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R16</w:t>
            </w:r>
          </w:p>
          <w:p w14:paraId="55858D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PHD1</w:t>
            </w:r>
          </w:p>
          <w:p w14:paraId="7FA0155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256B</w:t>
            </w:r>
          </w:p>
          <w:p w14:paraId="3B5EFA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PF1</w:t>
            </w:r>
          </w:p>
          <w:p w14:paraId="45B449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FC4</w:t>
            </w:r>
          </w:p>
          <w:p w14:paraId="3079D5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SPC24</w:t>
            </w:r>
          </w:p>
          <w:p w14:paraId="4D0E95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USP14</w:t>
            </w:r>
          </w:p>
          <w:p w14:paraId="439649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VSIG1</w:t>
            </w:r>
          </w:p>
          <w:p w14:paraId="779032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UBB3</w:t>
            </w:r>
          </w:p>
          <w:p w14:paraId="71EBBD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DH16</w:t>
            </w:r>
          </w:p>
          <w:p w14:paraId="7BD062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GFRN</w:t>
            </w:r>
          </w:p>
          <w:p w14:paraId="046D69A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4R1L</w:t>
            </w:r>
          </w:p>
          <w:p w14:paraId="747B6D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IL3</w:t>
            </w:r>
          </w:p>
          <w:p w14:paraId="3E196AE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FN2</w:t>
            </w:r>
          </w:p>
          <w:p w14:paraId="702752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74</w:t>
            </w:r>
          </w:p>
          <w:p w14:paraId="2F9F3F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141</w:t>
            </w:r>
          </w:p>
          <w:p w14:paraId="0B5446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orf48</w:t>
            </w:r>
          </w:p>
          <w:p w14:paraId="3B1F9D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RF6</w:t>
            </w:r>
          </w:p>
          <w:p w14:paraId="46D78A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54A</w:t>
            </w:r>
          </w:p>
          <w:p w14:paraId="55DEC2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HIP1</w:t>
            </w:r>
          </w:p>
          <w:p w14:paraId="5DE672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CGR3B</w:t>
            </w:r>
          </w:p>
          <w:p w14:paraId="6CC086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S4</w:t>
            </w:r>
          </w:p>
          <w:p w14:paraId="30FF6F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132A</w:t>
            </w:r>
          </w:p>
          <w:p w14:paraId="5267B7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A8</w:t>
            </w:r>
          </w:p>
          <w:p w14:paraId="6FE898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2F7</w:t>
            </w:r>
          </w:p>
          <w:p w14:paraId="492292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FRC</w:t>
            </w:r>
          </w:p>
          <w:p w14:paraId="4E4D7E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C25</w:t>
            </w:r>
          </w:p>
          <w:p w14:paraId="0DF1D4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34</w:t>
            </w:r>
          </w:p>
          <w:p w14:paraId="1183CE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GR3</w:t>
            </w:r>
          </w:p>
          <w:p w14:paraId="089750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IR2</w:t>
            </w:r>
          </w:p>
          <w:p w14:paraId="2FFA62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670</w:t>
            </w:r>
          </w:p>
          <w:p w14:paraId="33991FF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256A</w:t>
            </w:r>
          </w:p>
          <w:p w14:paraId="146B852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9orf40</w:t>
            </w:r>
          </w:p>
          <w:p w14:paraId="7BE09EE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HGAP11A</w:t>
            </w:r>
          </w:p>
          <w:p w14:paraId="733E08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MMR</w:t>
            </w:r>
          </w:p>
          <w:p w14:paraId="2DD029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4GALNT3</w:t>
            </w:r>
          </w:p>
          <w:p w14:paraId="25E7B0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H3</w:t>
            </w:r>
          </w:p>
          <w:p w14:paraId="446C91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TGA3</w:t>
            </w:r>
          </w:p>
          <w:p w14:paraId="1428D0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BA2</w:t>
            </w:r>
          </w:p>
          <w:p w14:paraId="7CCA1C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EZ1</w:t>
            </w:r>
          </w:p>
          <w:p w14:paraId="70B1D1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PL39L</w:t>
            </w:r>
          </w:p>
          <w:p w14:paraId="70CB5D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ICD1</w:t>
            </w:r>
          </w:p>
          <w:p w14:paraId="44BF730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TP8B3</w:t>
            </w:r>
          </w:p>
          <w:p w14:paraId="7FABCE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AS3</w:t>
            </w:r>
          </w:p>
          <w:p w14:paraId="7D30DA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P72</w:t>
            </w:r>
          </w:p>
          <w:p w14:paraId="562C5D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507</w:t>
            </w:r>
          </w:p>
          <w:p w14:paraId="7F0B14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FN1</w:t>
            </w:r>
          </w:p>
          <w:p w14:paraId="671F0E2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FHAS1</w:t>
            </w:r>
          </w:p>
          <w:p w14:paraId="2D6FC8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M4</w:t>
            </w:r>
          </w:p>
          <w:p w14:paraId="34798B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RNFT2</w:t>
            </w:r>
          </w:p>
          <w:p w14:paraId="35D901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SCO2</w:t>
            </w:r>
          </w:p>
          <w:p w14:paraId="6120AA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NI3</w:t>
            </w:r>
          </w:p>
          <w:p w14:paraId="3D4253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DC1</w:t>
            </w:r>
          </w:p>
          <w:p w14:paraId="348082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AG5</w:t>
            </w:r>
          </w:p>
          <w:p w14:paraId="410D41E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NF</w:t>
            </w:r>
          </w:p>
          <w:p w14:paraId="34A6BF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IP5</w:t>
            </w:r>
          </w:p>
          <w:p w14:paraId="7C1F60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T12</w:t>
            </w:r>
          </w:p>
          <w:p w14:paraId="5ACB3B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H1</w:t>
            </w:r>
          </w:p>
          <w:p w14:paraId="41B112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OT7</w:t>
            </w:r>
          </w:p>
          <w:p w14:paraId="412D64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45A</w:t>
            </w:r>
          </w:p>
          <w:p w14:paraId="0587A9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X12</w:t>
            </w:r>
          </w:p>
          <w:p w14:paraId="408270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DC165</w:t>
            </w:r>
          </w:p>
          <w:p w14:paraId="6723E7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G5</w:t>
            </w:r>
          </w:p>
          <w:p w14:paraId="676F28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2A1</w:t>
            </w:r>
          </w:p>
          <w:p w14:paraId="2E6942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K1</w:t>
            </w:r>
          </w:p>
          <w:p w14:paraId="1716C14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6C</w:t>
            </w:r>
          </w:p>
          <w:p w14:paraId="5F01F6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A3</w:t>
            </w:r>
          </w:p>
          <w:p w14:paraId="696B6B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3A5</w:t>
            </w:r>
          </w:p>
          <w:p w14:paraId="58FC295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18B</w:t>
            </w:r>
          </w:p>
          <w:p w14:paraId="5CCBCA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T1</w:t>
            </w:r>
          </w:p>
          <w:p w14:paraId="1127319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6orf74</w:t>
            </w:r>
          </w:p>
          <w:p w14:paraId="27A511B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M97</w:t>
            </w:r>
          </w:p>
          <w:p w14:paraId="02A580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CVR1C</w:t>
            </w:r>
          </w:p>
          <w:p w14:paraId="223A0BF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PM</w:t>
            </w:r>
          </w:p>
          <w:p w14:paraId="27E99B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URKA</w:t>
            </w:r>
          </w:p>
          <w:p w14:paraId="47F526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KMYT1</w:t>
            </w:r>
          </w:p>
          <w:p w14:paraId="22D24D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E</w:t>
            </w:r>
          </w:p>
          <w:p w14:paraId="78E666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GOL1</w:t>
            </w:r>
          </w:p>
          <w:p w14:paraId="39E6B4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RIP1</w:t>
            </w:r>
          </w:p>
          <w:p w14:paraId="62A2C02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7A11</w:t>
            </w:r>
          </w:p>
          <w:p w14:paraId="18B3A7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E2T</w:t>
            </w:r>
          </w:p>
          <w:p w14:paraId="3F3A91A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DMA</w:t>
            </w:r>
          </w:p>
          <w:p w14:paraId="44F1EC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647946</w:t>
            </w:r>
          </w:p>
          <w:p w14:paraId="10047C1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SC5</w:t>
            </w:r>
          </w:p>
          <w:p w14:paraId="1718E7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CNMB3</w:t>
            </w:r>
          </w:p>
          <w:p w14:paraId="3167AAF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AT</w:t>
            </w:r>
          </w:p>
          <w:p w14:paraId="711789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DX60</w:t>
            </w:r>
          </w:p>
          <w:p w14:paraId="2EF442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SGEF1A</w:t>
            </w:r>
          </w:p>
          <w:p w14:paraId="6BABED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NT1</w:t>
            </w:r>
          </w:p>
          <w:p w14:paraId="3DCDD1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USAP1</w:t>
            </w:r>
          </w:p>
          <w:p w14:paraId="1BE506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3GNT4</w:t>
            </w:r>
          </w:p>
          <w:p w14:paraId="3C279A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MT3B</w:t>
            </w:r>
          </w:p>
          <w:p w14:paraId="565E8A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GLYRP4</w:t>
            </w:r>
          </w:p>
          <w:p w14:paraId="03E4AF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1-Dec</w:t>
            </w:r>
          </w:p>
          <w:p w14:paraId="771AB5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TBP</w:t>
            </w:r>
          </w:p>
          <w:p w14:paraId="56C3C7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10</w:t>
            </w:r>
          </w:p>
          <w:p w14:paraId="2FCB72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C1</w:t>
            </w:r>
          </w:p>
          <w:p w14:paraId="2AE5D97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B21D2</w:t>
            </w:r>
          </w:p>
          <w:p w14:paraId="4ED397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UB1B</w:t>
            </w:r>
          </w:p>
          <w:p w14:paraId="265A51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BRQ</w:t>
            </w:r>
          </w:p>
          <w:p w14:paraId="71E79E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20A</w:t>
            </w:r>
          </w:p>
          <w:p w14:paraId="5DC13E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70</w:t>
            </w:r>
          </w:p>
          <w:p w14:paraId="59933AC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EAD4</w:t>
            </w:r>
          </w:p>
          <w:p w14:paraId="0042CB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M</w:t>
            </w:r>
          </w:p>
          <w:p w14:paraId="1D7BF96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OCR</w:t>
            </w:r>
          </w:p>
          <w:p w14:paraId="381B527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7A1</w:t>
            </w:r>
          </w:p>
          <w:p w14:paraId="0B3664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5orf42</w:t>
            </w:r>
          </w:p>
          <w:p w14:paraId="40AC573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KP2</w:t>
            </w:r>
          </w:p>
          <w:p w14:paraId="2E9A1A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GAM5</w:t>
            </w:r>
          </w:p>
          <w:p w14:paraId="68E8BB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23</w:t>
            </w:r>
          </w:p>
          <w:p w14:paraId="436F00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IL</w:t>
            </w:r>
          </w:p>
          <w:p w14:paraId="14764C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DS3</w:t>
            </w:r>
          </w:p>
          <w:p w14:paraId="196040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C</w:t>
            </w:r>
          </w:p>
          <w:p w14:paraId="1C8916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KRN3</w:t>
            </w:r>
          </w:p>
          <w:p w14:paraId="522163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M23</w:t>
            </w:r>
          </w:p>
          <w:p w14:paraId="6605055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25B</w:t>
            </w:r>
          </w:p>
          <w:p w14:paraId="69AB02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44L</w:t>
            </w:r>
          </w:p>
          <w:p w14:paraId="608C84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GD6</w:t>
            </w:r>
          </w:p>
          <w:p w14:paraId="09BD66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SP41</w:t>
            </w:r>
          </w:p>
          <w:p w14:paraId="421045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33A</w:t>
            </w:r>
          </w:p>
          <w:p w14:paraId="05381C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CL2</w:t>
            </w:r>
          </w:p>
          <w:p w14:paraId="54A10F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NC1</w:t>
            </w:r>
          </w:p>
          <w:p w14:paraId="41CB685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RCA2</w:t>
            </w:r>
          </w:p>
          <w:p w14:paraId="336E02A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IF5A2</w:t>
            </w:r>
          </w:p>
          <w:p w14:paraId="1E67C9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MP3</w:t>
            </w:r>
          </w:p>
          <w:p w14:paraId="0EA867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AS2</w:t>
            </w:r>
          </w:p>
          <w:p w14:paraId="6D9FCB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8orf56</w:t>
            </w:r>
          </w:p>
          <w:p w14:paraId="2661BA6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AR</w:t>
            </w:r>
          </w:p>
          <w:p w14:paraId="0E39917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20</w:t>
            </w:r>
          </w:p>
          <w:p w14:paraId="518F0A2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OP2A</w:t>
            </w:r>
          </w:p>
          <w:p w14:paraId="778463C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IP3</w:t>
            </w:r>
          </w:p>
          <w:p w14:paraId="2CF501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BYR</w:t>
            </w:r>
          </w:p>
          <w:p w14:paraId="4E34DE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DPN</w:t>
            </w:r>
          </w:p>
          <w:p w14:paraId="5D5B05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QP9</w:t>
            </w:r>
          </w:p>
          <w:p w14:paraId="07F189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652886</w:t>
            </w:r>
          </w:p>
          <w:p w14:paraId="582E4C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YL2</w:t>
            </w:r>
          </w:p>
          <w:p w14:paraId="03456D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TN4R</w:t>
            </w:r>
          </w:p>
          <w:p w14:paraId="197D181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LOC149351</w:t>
            </w:r>
          </w:p>
          <w:p w14:paraId="6F126D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PM1</w:t>
            </w:r>
          </w:p>
          <w:p w14:paraId="310CE4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BP5</w:t>
            </w:r>
          </w:p>
          <w:p w14:paraId="56A674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F</w:t>
            </w:r>
          </w:p>
          <w:p w14:paraId="4AC9FA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TBD16</w:t>
            </w:r>
          </w:p>
          <w:p w14:paraId="41A6A7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AIP3</w:t>
            </w:r>
          </w:p>
          <w:p w14:paraId="3185A7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BL2</w:t>
            </w:r>
          </w:p>
          <w:p w14:paraId="6F857E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N</w:t>
            </w:r>
          </w:p>
          <w:p w14:paraId="6F5513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E3C</w:t>
            </w:r>
          </w:p>
          <w:p w14:paraId="2DD6668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AGE2</w:t>
            </w:r>
          </w:p>
          <w:p w14:paraId="152748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GBD5</w:t>
            </w:r>
          </w:p>
          <w:p w14:paraId="1F0583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SB15A</w:t>
            </w:r>
          </w:p>
          <w:p w14:paraId="318EF9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8orf51</w:t>
            </w:r>
          </w:p>
          <w:p w14:paraId="5509A9E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LF1</w:t>
            </w:r>
          </w:p>
          <w:p w14:paraId="6EC929B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ISA2</w:t>
            </w:r>
          </w:p>
          <w:p w14:paraId="365311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67A</w:t>
            </w:r>
          </w:p>
          <w:p w14:paraId="2BD04D7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XDND1</w:t>
            </w:r>
          </w:p>
          <w:p w14:paraId="7138203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72D</w:t>
            </w:r>
          </w:p>
          <w:p w14:paraId="113916A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B5</w:t>
            </w:r>
          </w:p>
          <w:p w14:paraId="5627E1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NMB</w:t>
            </w:r>
          </w:p>
          <w:p w14:paraId="52FB74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K1</w:t>
            </w:r>
          </w:p>
          <w:p w14:paraId="13A5ED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UF2</w:t>
            </w:r>
          </w:p>
          <w:p w14:paraId="5F8D40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DS1</w:t>
            </w:r>
          </w:p>
          <w:p w14:paraId="48F011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MB3</w:t>
            </w:r>
          </w:p>
          <w:p w14:paraId="3CD6223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ALL4</w:t>
            </w:r>
          </w:p>
          <w:p w14:paraId="7DEAF8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DC80</w:t>
            </w:r>
          </w:p>
          <w:p w14:paraId="3A49A8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F7</w:t>
            </w:r>
          </w:p>
          <w:p w14:paraId="36D0DE0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7orf53</w:t>
            </w:r>
          </w:p>
          <w:p w14:paraId="05E2BB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PA6</w:t>
            </w:r>
          </w:p>
          <w:p w14:paraId="6651AB2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GAP5</w:t>
            </w:r>
          </w:p>
          <w:p w14:paraId="661FC8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RCC6L</w:t>
            </w:r>
          </w:p>
          <w:p w14:paraId="6C577A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AIP6</w:t>
            </w:r>
          </w:p>
          <w:p w14:paraId="72FA90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PG4</w:t>
            </w:r>
          </w:p>
          <w:p w14:paraId="1173D9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RD18</w:t>
            </w:r>
          </w:p>
          <w:p w14:paraId="246ABF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4I1</w:t>
            </w:r>
          </w:p>
          <w:p w14:paraId="2E4991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CT2</w:t>
            </w:r>
          </w:p>
          <w:p w14:paraId="5756C9F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NA2</w:t>
            </w:r>
          </w:p>
          <w:p w14:paraId="378F415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177</w:t>
            </w:r>
          </w:p>
          <w:p w14:paraId="0DCB09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NS2</w:t>
            </w:r>
          </w:p>
          <w:p w14:paraId="41297B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TK</w:t>
            </w:r>
          </w:p>
          <w:p w14:paraId="6F6808F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I</w:t>
            </w:r>
          </w:p>
          <w:p w14:paraId="052C3F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NX10</w:t>
            </w:r>
          </w:p>
          <w:p w14:paraId="0D938A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TL</w:t>
            </w:r>
          </w:p>
          <w:p w14:paraId="70414B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SCC1</w:t>
            </w:r>
          </w:p>
          <w:p w14:paraId="14094D1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IGF2BP3</w:t>
            </w:r>
          </w:p>
          <w:p w14:paraId="43DFF8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6798</w:t>
            </w:r>
          </w:p>
          <w:p w14:paraId="024FEB3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JURP</w:t>
            </w:r>
          </w:p>
          <w:p w14:paraId="4F00096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2A6</w:t>
            </w:r>
          </w:p>
          <w:p w14:paraId="4F74AB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MA7A</w:t>
            </w:r>
          </w:p>
          <w:p w14:paraId="49D10A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4GALNT1</w:t>
            </w:r>
          </w:p>
          <w:p w14:paraId="739BE2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YNC1I1</w:t>
            </w:r>
          </w:p>
          <w:p w14:paraId="3E5158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PDC1</w:t>
            </w:r>
          </w:p>
          <w:p w14:paraId="51B690D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274</w:t>
            </w:r>
          </w:p>
          <w:p w14:paraId="63DE76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IRC5</w:t>
            </w:r>
          </w:p>
          <w:p w14:paraId="688408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YO1B</w:t>
            </w:r>
          </w:p>
          <w:p w14:paraId="2C3E8A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AK-LOC389458</w:t>
            </w:r>
          </w:p>
          <w:p w14:paraId="766269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TSE1</w:t>
            </w:r>
          </w:p>
          <w:p w14:paraId="386C86B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YPD1</w:t>
            </w:r>
          </w:p>
          <w:p w14:paraId="36797CB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AI2</w:t>
            </w:r>
          </w:p>
          <w:p w14:paraId="6DB154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BCA12</w:t>
            </w:r>
          </w:p>
          <w:p w14:paraId="46F3BC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D51</w:t>
            </w:r>
          </w:p>
          <w:p w14:paraId="0F8A425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ELK</w:t>
            </w:r>
          </w:p>
          <w:p w14:paraId="461EC7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6orf59</w:t>
            </w:r>
          </w:p>
          <w:p w14:paraId="25C870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BP6</w:t>
            </w:r>
          </w:p>
          <w:p w14:paraId="1591ED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D54L</w:t>
            </w:r>
          </w:p>
          <w:p w14:paraId="1A53BD8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UB1</w:t>
            </w:r>
          </w:p>
          <w:p w14:paraId="199B96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SL1</w:t>
            </w:r>
          </w:p>
          <w:p w14:paraId="00FAC2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IM2</w:t>
            </w:r>
          </w:p>
          <w:p w14:paraId="2EF5CA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T3</w:t>
            </w:r>
          </w:p>
          <w:p w14:paraId="26691C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6</w:t>
            </w:r>
          </w:p>
          <w:p w14:paraId="297481B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CBP1</w:t>
            </w:r>
          </w:p>
          <w:p w14:paraId="75A017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PM2</w:t>
            </w:r>
          </w:p>
          <w:p w14:paraId="19AC30F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129781</w:t>
            </w:r>
          </w:p>
          <w:p w14:paraId="7DE0745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AUR</w:t>
            </w:r>
          </w:p>
          <w:p w14:paraId="26DBEEF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27</w:t>
            </w:r>
          </w:p>
          <w:p w14:paraId="5E6A7C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XL2</w:t>
            </w:r>
          </w:p>
          <w:p w14:paraId="36324D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BL1</w:t>
            </w:r>
          </w:p>
          <w:p w14:paraId="42C5FE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NS4</w:t>
            </w:r>
          </w:p>
          <w:p w14:paraId="40C227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CL1</w:t>
            </w:r>
          </w:p>
          <w:p w14:paraId="73631B2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SC</w:t>
            </w:r>
          </w:p>
          <w:p w14:paraId="3C14EF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X11</w:t>
            </w:r>
          </w:p>
          <w:p w14:paraId="0A4316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E3B</w:t>
            </w:r>
          </w:p>
          <w:p w14:paraId="4AB1DAF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A9</w:t>
            </w:r>
          </w:p>
          <w:p w14:paraId="242A4B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1</w:t>
            </w:r>
          </w:p>
          <w:p w14:paraId="05A57DF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XRCC2</w:t>
            </w:r>
          </w:p>
          <w:p w14:paraId="38DF4CD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X5</w:t>
            </w:r>
          </w:p>
          <w:p w14:paraId="6992DC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EMD1</w:t>
            </w:r>
          </w:p>
          <w:p w14:paraId="421178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132A</w:t>
            </w:r>
          </w:p>
          <w:p w14:paraId="335532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ZIC5</w:t>
            </w:r>
          </w:p>
          <w:p w14:paraId="6671296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SX2P1</w:t>
            </w:r>
          </w:p>
          <w:p w14:paraId="1E4D3E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EC12B</w:t>
            </w:r>
          </w:p>
          <w:p w14:paraId="146BA9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CDD1L</w:t>
            </w:r>
          </w:p>
          <w:p w14:paraId="0143344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172B</w:t>
            </w:r>
          </w:p>
          <w:p w14:paraId="0A381AA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3C</w:t>
            </w:r>
          </w:p>
          <w:p w14:paraId="256309E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SX2</w:t>
            </w:r>
          </w:p>
          <w:p w14:paraId="637FBF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NAH17</w:t>
            </w:r>
          </w:p>
          <w:p w14:paraId="36EABB0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SG2</w:t>
            </w:r>
          </w:p>
          <w:p w14:paraId="661651D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UBE2C</w:t>
            </w:r>
          </w:p>
          <w:p w14:paraId="014E6B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A5</w:t>
            </w:r>
          </w:p>
          <w:p w14:paraId="387D7D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4A</w:t>
            </w:r>
          </w:p>
          <w:p w14:paraId="413957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NLN</w:t>
            </w:r>
          </w:p>
          <w:p w14:paraId="4FD75D1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KAP2L</w:t>
            </w:r>
          </w:p>
          <w:p w14:paraId="141A608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FDC5</w:t>
            </w:r>
          </w:p>
          <w:p w14:paraId="52F688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URKB</w:t>
            </w:r>
          </w:p>
          <w:p w14:paraId="56E4D4B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RNA5</w:t>
            </w:r>
          </w:p>
          <w:p w14:paraId="23C25C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K1</w:t>
            </w:r>
          </w:p>
          <w:p w14:paraId="726B63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TC2</w:t>
            </w:r>
          </w:p>
          <w:p w14:paraId="1CE32C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A2G7</w:t>
            </w:r>
          </w:p>
          <w:p w14:paraId="523D05C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PK12</w:t>
            </w:r>
          </w:p>
          <w:p w14:paraId="0A14A2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25C</w:t>
            </w:r>
          </w:p>
          <w:p w14:paraId="54B578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3</w:t>
            </w:r>
          </w:p>
          <w:p w14:paraId="50D0F01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89A</w:t>
            </w:r>
          </w:p>
          <w:p w14:paraId="7A9707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OX12P2</w:t>
            </w:r>
          </w:p>
          <w:p w14:paraId="0F1724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IST1H2AL</w:t>
            </w:r>
          </w:p>
          <w:p w14:paraId="05E203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C1</w:t>
            </w:r>
          </w:p>
          <w:p w14:paraId="4ABF3DA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TO2</w:t>
            </w:r>
          </w:p>
          <w:p w14:paraId="25ABF8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NCA</w:t>
            </w:r>
          </w:p>
          <w:p w14:paraId="516DA8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GS2</w:t>
            </w:r>
          </w:p>
          <w:p w14:paraId="76F5882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EK1</w:t>
            </w:r>
          </w:p>
          <w:p w14:paraId="4474F8A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2C</w:t>
            </w:r>
          </w:p>
          <w:p w14:paraId="56746A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PW</w:t>
            </w:r>
          </w:p>
          <w:p w14:paraId="4B1720D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A2</w:t>
            </w:r>
          </w:p>
          <w:p w14:paraId="5153B7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2orf75</w:t>
            </w:r>
          </w:p>
          <w:p w14:paraId="13A799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01317</w:t>
            </w:r>
          </w:p>
          <w:p w14:paraId="1FB9E2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HRC1</w:t>
            </w:r>
          </w:p>
          <w:p w14:paraId="3928B3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GS20</w:t>
            </w:r>
          </w:p>
          <w:p w14:paraId="697BD7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C45</w:t>
            </w:r>
          </w:p>
          <w:p w14:paraId="4EF7B5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D51AP1</w:t>
            </w:r>
          </w:p>
          <w:p w14:paraId="0FFA93B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76</w:t>
            </w:r>
          </w:p>
          <w:p w14:paraId="1B00BCE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R</w:t>
            </w:r>
          </w:p>
          <w:p w14:paraId="065AB3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orf135</w:t>
            </w:r>
          </w:p>
          <w:p w14:paraId="60A3D1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X2</w:t>
            </w:r>
          </w:p>
          <w:p w14:paraId="079A538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MCM2</w:t>
            </w:r>
          </w:p>
          <w:p w14:paraId="46831D8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XPH4</w:t>
            </w:r>
          </w:p>
          <w:p w14:paraId="2F10F32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SYT3</w:t>
            </w:r>
          </w:p>
          <w:p w14:paraId="384CE59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NCK</w:t>
            </w:r>
          </w:p>
          <w:p w14:paraId="791114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HST2</w:t>
            </w:r>
          </w:p>
          <w:p w14:paraId="1F5B67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387895</w:t>
            </w:r>
          </w:p>
          <w:p w14:paraId="10A884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PP4</w:t>
            </w:r>
          </w:p>
          <w:p w14:paraId="2BE742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BEC3B</w:t>
            </w:r>
          </w:p>
          <w:p w14:paraId="61EF16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XO1</w:t>
            </w:r>
          </w:p>
          <w:p w14:paraId="2C4D31D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AU</w:t>
            </w:r>
          </w:p>
          <w:p w14:paraId="287DF4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ISP1</w:t>
            </w:r>
          </w:p>
          <w:p w14:paraId="030F16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18A</w:t>
            </w:r>
          </w:p>
          <w:p w14:paraId="74ECBBD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UDT11</w:t>
            </w:r>
          </w:p>
          <w:p w14:paraId="38EE9F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105</w:t>
            </w:r>
          </w:p>
          <w:p w14:paraId="3579B4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MA3</w:t>
            </w:r>
          </w:p>
          <w:p w14:paraId="1900A4A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PX2</w:t>
            </w:r>
          </w:p>
          <w:p w14:paraId="48B9001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KA1</w:t>
            </w:r>
          </w:p>
          <w:p w14:paraId="7C4479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36RN</w:t>
            </w:r>
          </w:p>
          <w:p w14:paraId="6A0436D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7</w:t>
            </w:r>
          </w:p>
          <w:p w14:paraId="3EB9371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RIP3</w:t>
            </w:r>
          </w:p>
          <w:p w14:paraId="62843F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FAP2</w:t>
            </w:r>
          </w:p>
          <w:p w14:paraId="067C8EA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CM10</w:t>
            </w:r>
          </w:p>
          <w:p w14:paraId="7378E9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6P3</w:t>
            </w:r>
          </w:p>
          <w:p w14:paraId="0093FE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440905</w:t>
            </w:r>
          </w:p>
          <w:p w14:paraId="48A80B5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NTNAP2</w:t>
            </w:r>
          </w:p>
          <w:p w14:paraId="71C7CD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K5</w:t>
            </w:r>
          </w:p>
          <w:p w14:paraId="191F50E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NPA</w:t>
            </w:r>
          </w:p>
          <w:p w14:paraId="616F137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INS1</w:t>
            </w:r>
          </w:p>
          <w:p w14:paraId="7D4AB7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REG2</w:t>
            </w:r>
          </w:p>
          <w:p w14:paraId="367C67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2F1</w:t>
            </w:r>
          </w:p>
          <w:p w14:paraId="5DAA37C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L5</w:t>
            </w:r>
          </w:p>
          <w:p w14:paraId="662A65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4</w:t>
            </w:r>
          </w:p>
          <w:p w14:paraId="037BE6B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PR2</w:t>
            </w:r>
          </w:p>
          <w:p w14:paraId="434E4A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XM1</w:t>
            </w:r>
          </w:p>
          <w:p w14:paraId="2D93AD0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L11</w:t>
            </w:r>
          </w:p>
          <w:p w14:paraId="1561F2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1R14C</w:t>
            </w:r>
          </w:p>
          <w:p w14:paraId="6991ECB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CN8A</w:t>
            </w:r>
          </w:p>
          <w:p w14:paraId="1E3332C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T1</w:t>
            </w:r>
          </w:p>
          <w:p w14:paraId="2D30A1C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1A1</w:t>
            </w:r>
          </w:p>
          <w:p w14:paraId="3DBB88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G1</w:t>
            </w:r>
          </w:p>
          <w:p w14:paraId="5E710A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POBEC3A</w:t>
            </w:r>
          </w:p>
          <w:p w14:paraId="31A881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F2BP2</w:t>
            </w:r>
          </w:p>
          <w:p w14:paraId="28786B6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EP55</w:t>
            </w:r>
          </w:p>
          <w:p w14:paraId="2EBC86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DF3L1</w:t>
            </w:r>
          </w:p>
          <w:p w14:paraId="1174B56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IL20</w:t>
            </w:r>
          </w:p>
          <w:p w14:paraId="455F31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A</w:t>
            </w:r>
          </w:p>
          <w:p w14:paraId="6FEEEE4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FI6</w:t>
            </w:r>
          </w:p>
          <w:p w14:paraId="3C3907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RR4</w:t>
            </w:r>
          </w:p>
          <w:p w14:paraId="72DF63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DA</w:t>
            </w:r>
          </w:p>
          <w:p w14:paraId="7EF8089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UCY1B2</w:t>
            </w:r>
          </w:p>
          <w:p w14:paraId="0C6EC84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OX12B</w:t>
            </w:r>
          </w:p>
          <w:p w14:paraId="1106E90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1B</w:t>
            </w:r>
          </w:p>
          <w:p w14:paraId="5127383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PDC1B</w:t>
            </w:r>
          </w:p>
          <w:p w14:paraId="68A575E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26B</w:t>
            </w:r>
          </w:p>
          <w:p w14:paraId="2EA9989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MP8A</w:t>
            </w:r>
          </w:p>
          <w:p w14:paraId="3B4F48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EMEN2</w:t>
            </w:r>
          </w:p>
          <w:p w14:paraId="6B955F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6B</w:t>
            </w:r>
          </w:p>
          <w:p w14:paraId="5C8FE7E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E2B</w:t>
            </w:r>
          </w:p>
          <w:p w14:paraId="17BFE93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7B1</w:t>
            </w:r>
          </w:p>
          <w:p w14:paraId="38630FE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EA6</w:t>
            </w:r>
          </w:p>
          <w:p w14:paraId="4B66668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BST2</w:t>
            </w:r>
          </w:p>
          <w:p w14:paraId="3278908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9</w:t>
            </w:r>
          </w:p>
          <w:p w14:paraId="564C6C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L10</w:t>
            </w:r>
          </w:p>
          <w:p w14:paraId="4CEDF05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CRN4L</w:t>
            </w:r>
          </w:p>
          <w:p w14:paraId="5F2AD2A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X1</w:t>
            </w:r>
          </w:p>
          <w:p w14:paraId="08E084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72</w:t>
            </w:r>
          </w:p>
          <w:p w14:paraId="2836945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RC1</w:t>
            </w:r>
          </w:p>
          <w:p w14:paraId="50E632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XCL11</w:t>
            </w:r>
          </w:p>
          <w:p w14:paraId="2A24027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HH</w:t>
            </w:r>
          </w:p>
          <w:p w14:paraId="427EA6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DO2</w:t>
            </w:r>
          </w:p>
          <w:p w14:paraId="0FD118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SPRV1</w:t>
            </w:r>
          </w:p>
          <w:p w14:paraId="63A7C7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SM</w:t>
            </w:r>
          </w:p>
          <w:p w14:paraId="369DFB2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DSN</w:t>
            </w:r>
          </w:p>
          <w:p w14:paraId="65B9E09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B3B</w:t>
            </w:r>
          </w:p>
          <w:p w14:paraId="26E9C2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K2</w:t>
            </w:r>
          </w:p>
          <w:p w14:paraId="70CE9A7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CAM1P</w:t>
            </w:r>
          </w:p>
          <w:p w14:paraId="4109D4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10A4</w:t>
            </w:r>
          </w:p>
          <w:p w14:paraId="31216F0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GDHL</w:t>
            </w:r>
          </w:p>
          <w:p w14:paraId="6AAE159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DAM12</w:t>
            </w:r>
          </w:p>
          <w:p w14:paraId="337F5A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TSF1</w:t>
            </w:r>
          </w:p>
          <w:p w14:paraId="37B3A17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NC00491</w:t>
            </w:r>
          </w:p>
          <w:p w14:paraId="0146AE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IPG</w:t>
            </w:r>
          </w:p>
          <w:p w14:paraId="0F9F1F3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10A1</w:t>
            </w:r>
          </w:p>
          <w:p w14:paraId="667C2AC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C14L4</w:t>
            </w:r>
          </w:p>
          <w:p w14:paraId="4481544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19</w:t>
            </w:r>
          </w:p>
          <w:p w14:paraId="308A99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C7</w:t>
            </w:r>
          </w:p>
          <w:p w14:paraId="5031C9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SG1</w:t>
            </w:r>
          </w:p>
          <w:p w14:paraId="20FEE4F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HOX2</w:t>
            </w:r>
          </w:p>
          <w:p w14:paraId="6DA1AA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LINC00319</w:t>
            </w:r>
          </w:p>
          <w:p w14:paraId="6E08466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12A</w:t>
            </w:r>
          </w:p>
          <w:p w14:paraId="4E826B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EM2</w:t>
            </w:r>
          </w:p>
          <w:p w14:paraId="7C52FA5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AM40B</w:t>
            </w:r>
          </w:p>
          <w:p w14:paraId="165AC3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ST</w:t>
            </w:r>
          </w:p>
          <w:p w14:paraId="32FDB0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8</w:t>
            </w:r>
          </w:p>
          <w:p w14:paraId="496B9F1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YP26A1</w:t>
            </w:r>
          </w:p>
          <w:p w14:paraId="40C3FFB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EPREL1</w:t>
            </w:r>
          </w:p>
          <w:p w14:paraId="3A35E3B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LPK2</w:t>
            </w:r>
          </w:p>
          <w:p w14:paraId="406D2A2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ASL11B</w:t>
            </w:r>
          </w:p>
          <w:p w14:paraId="36F7427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NPLA3</w:t>
            </w:r>
          </w:p>
          <w:p w14:paraId="46BD5A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EFF1</w:t>
            </w:r>
          </w:p>
          <w:p w14:paraId="6958AF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OXL2</w:t>
            </w:r>
          </w:p>
          <w:p w14:paraId="0A6393F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LJ45248</w:t>
            </w:r>
          </w:p>
          <w:p w14:paraId="292F25A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MR1</w:t>
            </w:r>
          </w:p>
          <w:p w14:paraId="10C4F5E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SCN1</w:t>
            </w:r>
          </w:p>
          <w:p w14:paraId="6F1A5E2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N1</w:t>
            </w:r>
          </w:p>
          <w:p w14:paraId="619B0A0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RSAD2</w:t>
            </w:r>
          </w:p>
          <w:p w14:paraId="13DDC01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HDC1</w:t>
            </w:r>
          </w:p>
          <w:p w14:paraId="3D1ECF4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A10</w:t>
            </w:r>
          </w:p>
          <w:p w14:paraId="6202B4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DZ2</w:t>
            </w:r>
          </w:p>
          <w:p w14:paraId="1CE5C10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FAP1-AS1</w:t>
            </w:r>
          </w:p>
          <w:p w14:paraId="352AD3B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E3A</w:t>
            </w:r>
          </w:p>
          <w:p w14:paraId="47096A8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ARSI</w:t>
            </w:r>
          </w:p>
          <w:p w14:paraId="4F487C5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47A2</w:t>
            </w:r>
          </w:p>
          <w:p w14:paraId="2AD79B8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AL</w:t>
            </w:r>
          </w:p>
          <w:p w14:paraId="2C77710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LSPN</w:t>
            </w:r>
          </w:p>
          <w:p w14:paraId="7D37D63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IF14</w:t>
            </w:r>
          </w:p>
          <w:p w14:paraId="62229A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IM15</w:t>
            </w:r>
          </w:p>
          <w:p w14:paraId="6491176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6P2</w:t>
            </w:r>
          </w:p>
          <w:p w14:paraId="2D3C8D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P4R4</w:t>
            </w:r>
          </w:p>
          <w:p w14:paraId="070D971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NFRSF9</w:t>
            </w:r>
          </w:p>
          <w:p w14:paraId="2F68E45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L3</w:t>
            </w:r>
          </w:p>
          <w:p w14:paraId="660C481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11</w:t>
            </w:r>
          </w:p>
          <w:p w14:paraId="0036E24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ERVMER34-1</w:t>
            </w:r>
          </w:p>
          <w:p w14:paraId="549315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FB4A</w:t>
            </w:r>
          </w:p>
          <w:p w14:paraId="29BA538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LL2</w:t>
            </w:r>
          </w:p>
          <w:p w14:paraId="6C22D8D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F3</w:t>
            </w:r>
          </w:p>
          <w:p w14:paraId="0FE509B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NGT1</w:t>
            </w:r>
          </w:p>
          <w:p w14:paraId="60B397D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LRP7</w:t>
            </w:r>
          </w:p>
          <w:p w14:paraId="64D5CA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6A2</w:t>
            </w:r>
          </w:p>
          <w:p w14:paraId="78D7F2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UCL1</w:t>
            </w:r>
          </w:p>
          <w:p w14:paraId="0F7ADAE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PAPDC1A</w:t>
            </w:r>
          </w:p>
          <w:p w14:paraId="772D35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10</w:t>
            </w:r>
          </w:p>
          <w:p w14:paraId="1C5BD89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LY6K</w:t>
            </w:r>
          </w:p>
          <w:p w14:paraId="0A916CF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DPD2</w:t>
            </w:r>
          </w:p>
          <w:p w14:paraId="080E954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DR66</w:t>
            </w:r>
          </w:p>
          <w:p w14:paraId="3281923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4A6</w:t>
            </w:r>
          </w:p>
          <w:p w14:paraId="2FD253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TEC</w:t>
            </w:r>
          </w:p>
          <w:p w14:paraId="32ED0A3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7</w:t>
            </w:r>
          </w:p>
          <w:p w14:paraId="4AADE3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NEFL</w:t>
            </w:r>
          </w:p>
          <w:p w14:paraId="0BEE57B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LX4</w:t>
            </w:r>
          </w:p>
          <w:p w14:paraId="51A7668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SD17B6</w:t>
            </w:r>
          </w:p>
          <w:p w14:paraId="1E148C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YT1</w:t>
            </w:r>
          </w:p>
          <w:p w14:paraId="155C0D7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MGA2</w:t>
            </w:r>
          </w:p>
          <w:p w14:paraId="077D35D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FBN2</w:t>
            </w:r>
          </w:p>
          <w:p w14:paraId="698862D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LHDC7B</w:t>
            </w:r>
          </w:p>
          <w:p w14:paraId="30456A4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NHBA</w:t>
            </w:r>
          </w:p>
          <w:p w14:paraId="720A6C1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SG15</w:t>
            </w:r>
          </w:p>
          <w:p w14:paraId="14E1DA2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CSK9</w:t>
            </w:r>
          </w:p>
          <w:p w14:paraId="377B6A6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286467</w:t>
            </w:r>
          </w:p>
          <w:p w14:paraId="14AECA6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</w:t>
            </w:r>
          </w:p>
          <w:p w14:paraId="10971C4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LCO1A2</w:t>
            </w:r>
          </w:p>
          <w:p w14:paraId="10254B6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IP13</w:t>
            </w:r>
          </w:p>
          <w:p w14:paraId="01CA865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PRIN1</w:t>
            </w:r>
          </w:p>
          <w:p w14:paraId="518F610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RRC15</w:t>
            </w:r>
          </w:p>
          <w:p w14:paraId="0489818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507460</w:t>
            </w:r>
          </w:p>
          <w:p w14:paraId="2A3B66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OASL</w:t>
            </w:r>
          </w:p>
          <w:p w14:paraId="43DCB34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AMC2</w:t>
            </w:r>
          </w:p>
          <w:p w14:paraId="04D6C2F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TEE</w:t>
            </w:r>
          </w:p>
          <w:p w14:paraId="3E02A0E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FL2</w:t>
            </w:r>
          </w:p>
          <w:p w14:paraId="05E46F1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TAG1A</w:t>
            </w:r>
          </w:p>
          <w:p w14:paraId="27870B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TEG</w:t>
            </w:r>
          </w:p>
          <w:p w14:paraId="02CFB7F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LAC1</w:t>
            </w:r>
          </w:p>
          <w:p w14:paraId="75D1292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OL11A1</w:t>
            </w:r>
          </w:p>
          <w:p w14:paraId="74241C9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A11-AS1</w:t>
            </w:r>
          </w:p>
          <w:p w14:paraId="286923B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OC100652730</w:t>
            </w:r>
          </w:p>
          <w:p w14:paraId="648C2E7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GF2BP1</w:t>
            </w:r>
          </w:p>
          <w:p w14:paraId="70DFAF9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24</w:t>
            </w:r>
          </w:p>
          <w:p w14:paraId="5061548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AG1</w:t>
            </w:r>
          </w:p>
          <w:p w14:paraId="40F4C34B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CE3D</w:t>
            </w:r>
          </w:p>
          <w:p w14:paraId="08F4DE9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HRS2</w:t>
            </w:r>
          </w:p>
          <w:p w14:paraId="350B8E6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16</w:t>
            </w:r>
          </w:p>
          <w:p w14:paraId="17641AC8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6orf10</w:t>
            </w:r>
          </w:p>
          <w:p w14:paraId="7664380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C10</w:t>
            </w:r>
          </w:p>
          <w:p w14:paraId="7DC7634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PDC3</w:t>
            </w:r>
          </w:p>
          <w:p w14:paraId="65386DB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P1</w:t>
            </w:r>
          </w:p>
          <w:p w14:paraId="40D6C87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ZNF114</w:t>
            </w:r>
          </w:p>
          <w:p w14:paraId="0AD68C0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lastRenderedPageBreak/>
              <w:t>FLJ13744</w:t>
            </w:r>
          </w:p>
          <w:p w14:paraId="63C5AA0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WFDC12</w:t>
            </w:r>
          </w:p>
          <w:p w14:paraId="31179F36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SC1</w:t>
            </w:r>
          </w:p>
          <w:p w14:paraId="7243B2F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M4SF19</w:t>
            </w:r>
          </w:p>
          <w:p w14:paraId="2A3540C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14orf34</w:t>
            </w:r>
          </w:p>
          <w:p w14:paraId="5802581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C8</w:t>
            </w:r>
          </w:p>
          <w:p w14:paraId="6CF9A59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TREM1</w:t>
            </w:r>
          </w:p>
          <w:p w14:paraId="4051B59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D11</w:t>
            </w:r>
          </w:p>
          <w:p w14:paraId="19B157A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13</w:t>
            </w:r>
          </w:p>
          <w:p w14:paraId="437D433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KRTDAP</w:t>
            </w:r>
          </w:p>
          <w:p w14:paraId="3787833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THLH</w:t>
            </w:r>
          </w:p>
          <w:p w14:paraId="64C2D68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ERPINE1</w:t>
            </w:r>
          </w:p>
          <w:p w14:paraId="21AE218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SPB3</w:t>
            </w:r>
          </w:p>
          <w:p w14:paraId="3048783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GJB7</w:t>
            </w:r>
          </w:p>
          <w:p w14:paraId="67384605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D10</w:t>
            </w:r>
          </w:p>
          <w:p w14:paraId="74E3139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AG2</w:t>
            </w:r>
          </w:p>
          <w:p w14:paraId="4672952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B9</w:t>
            </w:r>
          </w:p>
          <w:p w14:paraId="34D05C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100A7</w:t>
            </w:r>
          </w:p>
          <w:p w14:paraId="387851F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OST</w:t>
            </w:r>
          </w:p>
          <w:p w14:paraId="7AEE546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TED</w:t>
            </w:r>
          </w:p>
          <w:p w14:paraId="242949D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DEFB103B</w:t>
            </w:r>
          </w:p>
          <w:p w14:paraId="5F0377BA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OTEB</w:t>
            </w:r>
          </w:p>
          <w:p w14:paraId="23150F9C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SF2</w:t>
            </w:r>
          </w:p>
          <w:p w14:paraId="7A04A2D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PRAME</w:t>
            </w:r>
          </w:p>
          <w:p w14:paraId="1EE91EA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LHX2</w:t>
            </w:r>
          </w:p>
          <w:p w14:paraId="7048C341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IL36G</w:t>
            </w:r>
          </w:p>
          <w:p w14:paraId="32777A5E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CA9</w:t>
            </w:r>
          </w:p>
          <w:p w14:paraId="2C9E3567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C9</w:t>
            </w:r>
          </w:p>
          <w:p w14:paraId="4C736E4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EA9</w:t>
            </w:r>
          </w:p>
          <w:p w14:paraId="035BA7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HOXC13</w:t>
            </w:r>
          </w:p>
          <w:p w14:paraId="6E448B79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EA4</w:t>
            </w:r>
          </w:p>
          <w:p w14:paraId="56A7A342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EA12</w:t>
            </w:r>
          </w:p>
          <w:p w14:paraId="782EF00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EA1</w:t>
            </w:r>
          </w:p>
          <w:p w14:paraId="3BBACFE0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12</w:t>
            </w:r>
          </w:p>
          <w:p w14:paraId="08C5991F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1</w:t>
            </w:r>
          </w:p>
          <w:p w14:paraId="1F8FFE73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MP3</w:t>
            </w:r>
          </w:p>
          <w:p w14:paraId="7221407D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100A7A</w:t>
            </w:r>
          </w:p>
          <w:p w14:paraId="00B3FCE4" w14:textId="77777777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MAGEA2B</w:t>
            </w:r>
          </w:p>
          <w:p w14:paraId="5585C3F1" w14:textId="13F96583" w:rsidR="00066C9B" w:rsidRPr="00066C9B" w:rsidRDefault="00066C9B" w:rsidP="00066C9B">
            <w:pPr>
              <w:jc w:val="center"/>
              <w:rPr>
                <w:sz w:val="24"/>
                <w:szCs w:val="24"/>
              </w:rPr>
            </w:pPr>
            <w:r w:rsidRPr="00066C9B">
              <w:rPr>
                <w:sz w:val="24"/>
                <w:szCs w:val="24"/>
              </w:rPr>
              <w:t>SPRR2G</w:t>
            </w:r>
          </w:p>
        </w:tc>
      </w:tr>
    </w:tbl>
    <w:p w14:paraId="68B0F23F" w14:textId="77777777" w:rsidR="00066C9B" w:rsidRPr="00066C9B" w:rsidRDefault="00066C9B">
      <w:pPr>
        <w:rPr>
          <w:sz w:val="24"/>
          <w:szCs w:val="24"/>
        </w:rPr>
      </w:pPr>
    </w:p>
    <w:sectPr w:rsidR="00066C9B" w:rsidRPr="00066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25F18" w14:textId="77777777" w:rsidR="00CE549F" w:rsidRDefault="00CE549F" w:rsidP="00066C9B">
      <w:r>
        <w:separator/>
      </w:r>
    </w:p>
  </w:endnote>
  <w:endnote w:type="continuationSeparator" w:id="0">
    <w:p w14:paraId="0E0C8850" w14:textId="77777777" w:rsidR="00CE549F" w:rsidRDefault="00CE549F" w:rsidP="00066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99AFE" w14:textId="77777777" w:rsidR="00CE549F" w:rsidRDefault="00CE549F" w:rsidP="00066C9B">
      <w:r>
        <w:separator/>
      </w:r>
    </w:p>
  </w:footnote>
  <w:footnote w:type="continuationSeparator" w:id="0">
    <w:p w14:paraId="47507581" w14:textId="77777777" w:rsidR="00CE549F" w:rsidRDefault="00CE549F" w:rsidP="00066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2FFC69E-6FA0-4E4F-B0B1-89AF960D18E4}"/>
    <w:docVar w:name="KY_MEDREF_VERSION" w:val="3"/>
  </w:docVars>
  <w:rsids>
    <w:rsidRoot w:val="008F3326"/>
    <w:rsid w:val="00066C9B"/>
    <w:rsid w:val="000D4B77"/>
    <w:rsid w:val="005B5D72"/>
    <w:rsid w:val="008F3326"/>
    <w:rsid w:val="00CE549F"/>
    <w:rsid w:val="00DA4111"/>
    <w:rsid w:val="00E04A8D"/>
    <w:rsid w:val="00EB34E7"/>
    <w:rsid w:val="00F7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DC44C"/>
  <w15:chartTrackingRefBased/>
  <w15:docId w15:val="{8132D57B-96A9-45CF-AA0C-2632FFB89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C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C9B"/>
    <w:rPr>
      <w:sz w:val="18"/>
      <w:szCs w:val="18"/>
    </w:rPr>
  </w:style>
  <w:style w:type="table" w:styleId="a7">
    <w:name w:val="Table Grid"/>
    <w:basedOn w:val="a1"/>
    <w:uiPriority w:val="39"/>
    <w:rsid w:val="00066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3</Pages>
  <Words>2782</Words>
  <Characters>15863</Characters>
  <Application>Microsoft Office Word</Application>
  <DocSecurity>0</DocSecurity>
  <Lines>132</Lines>
  <Paragraphs>37</Paragraphs>
  <ScaleCrop>false</ScaleCrop>
  <Company/>
  <LinksUpToDate>false</LinksUpToDate>
  <CharactersWithSpaces>18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</dc:creator>
  <cp:keywords/>
  <dc:description/>
  <cp:lastModifiedBy>AU</cp:lastModifiedBy>
  <cp:revision>4</cp:revision>
  <dcterms:created xsi:type="dcterms:W3CDTF">2021-05-27T10:08:00Z</dcterms:created>
  <dcterms:modified xsi:type="dcterms:W3CDTF">2021-06-03T00:31:00Z</dcterms:modified>
</cp:coreProperties>
</file>